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2920EA" w14:textId="55AE1DE4" w:rsidR="00101D92" w:rsidRPr="0004351B" w:rsidRDefault="008B74F8" w:rsidP="0004351B">
      <w:pPr>
        <w:pStyle w:val="NoSpacing"/>
        <w:spacing w:line="480" w:lineRule="auto"/>
        <w:rPr>
          <w:rFonts w:ascii="Times New Roman" w:hAnsi="Times New Roman" w:cs="Times New Roman"/>
          <w:b/>
          <w:szCs w:val="20"/>
        </w:rPr>
      </w:pPr>
      <w:r w:rsidRPr="0004351B">
        <w:rPr>
          <w:rFonts w:ascii="Times New Roman" w:hAnsi="Times New Roman" w:cs="Times New Roman"/>
          <w:b/>
          <w:szCs w:val="20"/>
        </w:rPr>
        <w:t xml:space="preserve">Supplementary </w:t>
      </w:r>
      <w:r w:rsidR="00101D92" w:rsidRPr="0004351B">
        <w:rPr>
          <w:rFonts w:ascii="Times New Roman" w:hAnsi="Times New Roman" w:cs="Times New Roman"/>
          <w:b/>
          <w:szCs w:val="20"/>
        </w:rPr>
        <w:t>Methods</w:t>
      </w:r>
    </w:p>
    <w:p w14:paraId="46E0AD77" w14:textId="37D994E2" w:rsidR="00101D92" w:rsidRPr="0004351B" w:rsidRDefault="00B304F4" w:rsidP="0004351B">
      <w:pPr>
        <w:pStyle w:val="NoSpacing"/>
        <w:spacing w:line="480" w:lineRule="auto"/>
        <w:rPr>
          <w:rFonts w:ascii="Times New Roman" w:hAnsi="Times New Roman" w:cs="Times New Roman"/>
          <w:b/>
          <w:szCs w:val="20"/>
        </w:rPr>
      </w:pPr>
      <w:r w:rsidRPr="0004351B">
        <w:rPr>
          <w:rFonts w:ascii="Times New Roman" w:hAnsi="Times New Roman" w:cs="Times New Roman"/>
          <w:b/>
          <w:szCs w:val="20"/>
        </w:rPr>
        <w:t>Patient and c</w:t>
      </w:r>
      <w:r w:rsidR="00101D92" w:rsidRPr="0004351B">
        <w:rPr>
          <w:rFonts w:ascii="Times New Roman" w:hAnsi="Times New Roman" w:cs="Times New Roman"/>
          <w:b/>
          <w:szCs w:val="20"/>
        </w:rPr>
        <w:t>linical tissue sample selection</w:t>
      </w:r>
    </w:p>
    <w:p w14:paraId="346B7CC2" w14:textId="32D84ABE" w:rsidR="00101D92" w:rsidRPr="0004351B" w:rsidRDefault="00D2742C"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szCs w:val="20"/>
        </w:rPr>
        <w:t>All pathologic specimens enrolled in this study were collected from the Seoul National University Hospital biorepository operated by the Department of Pathology. Inclusion criteria for this study accepted (a) female patients who received chemotherapeutic medication with Adriamycin (ADR), cyclophosphamide (CPM) and docetaxel (</w:t>
      </w:r>
      <w:r w:rsidRPr="0004351B">
        <w:rPr>
          <w:rFonts w:ascii="Times New Roman" w:hAnsi="Times New Roman" w:cs="Times New Roman"/>
          <w:color w:val="1C1E29"/>
          <w:szCs w:val="20"/>
        </w:rPr>
        <w:t>DTX)</w:t>
      </w:r>
      <w:r w:rsidRPr="0004351B">
        <w:rPr>
          <w:rFonts w:ascii="Times New Roman" w:hAnsi="Times New Roman" w:cs="Times New Roman"/>
          <w:szCs w:val="20"/>
        </w:rPr>
        <w:t xml:space="preserve"> as preoperative therapy</w:t>
      </w:r>
      <w:r w:rsidR="005250F1" w:rsidRPr="0004351B">
        <w:rPr>
          <w:rFonts w:ascii="Times New Roman" w:hAnsi="Times New Roman" w:cs="Times New Roman"/>
          <w:szCs w:val="20"/>
        </w:rPr>
        <w:t xml:space="preserve"> </w:t>
      </w:r>
      <w:r w:rsidR="005250F1" w:rsidRPr="0004351B">
        <w:rPr>
          <w:rFonts w:ascii="Times New Roman" w:hAnsi="Times New Roman" w:cs="Times New Roman"/>
          <w:szCs w:val="20"/>
        </w:rPr>
        <w:fldChar w:fldCharType="begin"/>
      </w:r>
      <w:r w:rsidR="0004351B" w:rsidRPr="0004351B">
        <w:rPr>
          <w:rFonts w:ascii="Times New Roman" w:hAnsi="Times New Roman" w:cs="Times New Roman"/>
          <w:szCs w:val="20"/>
        </w:rPr>
        <w:instrText xml:space="preserve"> ADDIN EN.CITE &lt;EndNote&gt;&lt;Cite&gt;&lt;Author&gt;von Minckwitz&lt;/Author&gt;&lt;Year&gt;2005&lt;/Year&gt;&lt;RecNum&gt;18&lt;/RecNum&gt;&lt;DisplayText&gt;[1]&lt;/DisplayText&gt;&lt;record&gt;&lt;rec-number&gt;18&lt;/rec-number&gt;&lt;foreign-keys&gt;&lt;key app="EN" db-id="e20vzwpvqzezz1e9zrn5zxpud95t509tazz2" timestamp="1564361942"&gt;18&lt;/key&gt;&lt;/foreign-keys&gt;&lt;ref-type name="Journal Article"&gt;17&lt;/ref-type&gt;&lt;contributors&gt;&lt;authors&gt;&lt;author&gt;von Minckwitz, G.&lt;/author&gt;&lt;author&gt;Raab, G.&lt;/author&gt;&lt;author&gt;Caputo, A.&lt;/author&gt;&lt;author&gt;Schutte, M.&lt;/author&gt;&lt;author&gt;Hilfrich, F.&lt;/author&gt;&lt;author&gt;Blohmer, J. U.&lt;/author&gt;&lt;author&gt;Gerber, B.&lt;/author&gt;&lt;author&gt;Costa, S. D.&lt;/author&gt;&lt;author&gt;Merkle, E.&lt;/author&gt;&lt;author&gt;Eidtmann, H.&lt;/author&gt;&lt;author&gt;Lampe, D.&lt;/author&gt;&lt;author&gt;Jackisch, C.&lt;/author&gt;&lt;author&gt;du Bois, A.&lt;/author&gt;&lt;author&gt;Kaufmann, M.&lt;/author&gt;&lt;/authors&gt;&lt;/contributors&gt;&lt;titles&gt;&lt;title&gt;Doxorubicin with cyclophosphamide followed by docetaxel every 21 days compared with doxorubicin and docetaxel every 14 days as preoperative treatment in operable breast cancer: The GEPARDUO Study of the German Breast Group&lt;/title&gt;&lt;secondary-title&gt;Journal of Clinical Oncology&lt;/secondary-title&gt;&lt;/titles&gt;&lt;periodical&gt;&lt;full-title&gt;Journal of Clinical Oncology&lt;/full-title&gt;&lt;/periodical&gt;&lt;pages&gt;2676-2685&lt;/pages&gt;&lt;volume&gt;23&lt;/volume&gt;&lt;number&gt;12&lt;/number&gt;&lt;dates&gt;&lt;year&gt;2005&lt;/year&gt;&lt;pub-dates&gt;&lt;date&gt;Apr&lt;/date&gt;&lt;/pub-dates&gt;&lt;/dates&gt;&lt;isbn&gt;0732-183X&lt;/isbn&gt;&lt;accession-num&gt;WOS:000228563600015&lt;/accession-num&gt;&lt;urls&gt;&lt;related-urls&gt;&lt;url&gt;&amp;lt;Go to ISI&amp;gt;://WOS:000228563600015&lt;/url&gt;&lt;/related-urls&gt;&lt;/urls&gt;&lt;electronic-resource-num&gt;10.1200/jco.2005.05.078&lt;/electronic-resource-num&gt;&lt;/record&gt;&lt;/Cite&gt;&lt;/EndNote&gt;</w:instrText>
      </w:r>
      <w:r w:rsidR="005250F1" w:rsidRPr="0004351B">
        <w:rPr>
          <w:rFonts w:ascii="Times New Roman" w:hAnsi="Times New Roman" w:cs="Times New Roman"/>
          <w:szCs w:val="20"/>
        </w:rPr>
        <w:fldChar w:fldCharType="separate"/>
      </w:r>
      <w:r w:rsidR="0004351B" w:rsidRPr="0004351B">
        <w:rPr>
          <w:rFonts w:ascii="Times New Roman" w:hAnsi="Times New Roman" w:cs="Times New Roman"/>
          <w:noProof/>
          <w:szCs w:val="20"/>
        </w:rPr>
        <w:t>[1]</w:t>
      </w:r>
      <w:r w:rsidR="005250F1" w:rsidRPr="0004351B">
        <w:rPr>
          <w:rFonts w:ascii="Times New Roman" w:hAnsi="Times New Roman" w:cs="Times New Roman"/>
          <w:szCs w:val="20"/>
        </w:rPr>
        <w:fldChar w:fldCharType="end"/>
      </w:r>
      <w:r w:rsidRPr="0004351B">
        <w:rPr>
          <w:rFonts w:ascii="Times New Roman" w:hAnsi="Times New Roman" w:cs="Times New Roman"/>
          <w:szCs w:val="20"/>
        </w:rPr>
        <w:t xml:space="preserve">; (b) histologically confirmed T2 tumors with positive axillary nodes (N1); (c) biopsy samples available per-chemotherapeutic needle as well as post-chemotherapeutic surgical specimens for microscopic assessment of therapeutic effectiveness by the American Joint Committee on Cancer TNM </w:t>
      </w:r>
      <w:r w:rsidRPr="0004351B">
        <w:rPr>
          <w:rFonts w:ascii="Times New Roman" w:hAnsi="Times New Roman" w:cs="Times New Roman"/>
          <w:szCs w:val="20"/>
        </w:rPr>
        <w:fldChar w:fldCharType="begin"/>
      </w:r>
      <w:r w:rsidR="0004351B" w:rsidRPr="0004351B">
        <w:rPr>
          <w:rFonts w:ascii="Times New Roman" w:hAnsi="Times New Roman" w:cs="Times New Roman"/>
          <w:szCs w:val="20"/>
        </w:rPr>
        <w:instrText xml:space="preserve"> ADDIN EN.CITE &lt;EndNote&gt;&lt;Cite&gt;&lt;Author&gt;Edge&lt;/Author&gt;&lt;Year&gt;2010&lt;/Year&gt;&lt;RecNum&gt;161&lt;/RecNum&gt;&lt;DisplayText&gt;[2]&lt;/DisplayText&gt;&lt;record&gt;&lt;rec-number&gt;161&lt;/rec-number&gt;&lt;foreign-keys&gt;&lt;key app="EN" db-id="rt5apazwgzz22iesazbpwfzad2drfrav9wvf" timestamp="1544687579"&gt;161&lt;/key&gt;&lt;/foreign-keys&gt;&lt;ref-type name="Journal Article"&gt;17&lt;/ref-type&gt;&lt;contributors&gt;&lt;authors&gt;&lt;author&gt;Edge, S. B.&lt;/author&gt;&lt;author&gt;Compton, C. C.&lt;/author&gt;&lt;/authors&gt;&lt;/contributors&gt;&lt;titles&gt;&lt;title&gt;The American Joint Committee on Cancer: the 7th edition of the AJCC cancer staging manual and the future of TNM&lt;/title&gt;&lt;secondary-title&gt;Ann Surg Oncol&lt;/secondary-title&gt;&lt;/titles&gt;&lt;periodical&gt;&lt;full-title&gt;Ann Surg Oncol&lt;/full-title&gt;&lt;/periodical&gt;&lt;pages&gt;1471-4&lt;/pages&gt;&lt;volume&gt;17&lt;/volume&gt;&lt;number&gt;6&lt;/number&gt;&lt;edition&gt;2010/02/25&lt;/edition&gt;&lt;keywords&gt;&lt;keyword&gt;Humans&lt;/keyword&gt;&lt;keyword&gt;Lymphatic Metastasis&lt;/keyword&gt;&lt;keyword&gt;Neoplasm Staging/ standards&lt;/keyword&gt;&lt;keyword&gt;Neoplasms/ pathology&lt;/keyword&gt;&lt;keyword&gt;Practice Guidelines as Topic&lt;/keyword&gt;&lt;keyword&gt;Predictive Value of Tests&lt;/keyword&gt;&lt;keyword&gt;Prognosis&lt;/keyword&gt;&lt;keyword&gt;Societies, Medical&lt;/keyword&gt;&lt;keyword&gt;United States&lt;/keyword&gt;&lt;/keywords&gt;&lt;dates&gt;&lt;year&gt;2010&lt;/year&gt;&lt;pub-dates&gt;&lt;date&gt;Jun&lt;/date&gt;&lt;/pub-dates&gt;&lt;/dates&gt;&lt;isbn&gt;1534-4681 (Electronic)&amp;#xD;1068-9265 (Linking)&lt;/isbn&gt;&lt;accession-num&gt;20180029&lt;/accession-num&gt;&lt;urls&gt;&lt;/urls&gt;&lt;electronic-resource-num&gt;10.1245/s10434-010-0985-4&lt;/electronic-resource-num&gt;&lt;remote-database-provider&gt;NLM&lt;/remote-database-provider&gt;&lt;language&gt;eng&lt;/language&gt;&lt;/record&gt;&lt;/Cite&gt;&lt;/EndNote&gt;</w:instrText>
      </w:r>
      <w:r w:rsidRPr="0004351B">
        <w:rPr>
          <w:rFonts w:ascii="Times New Roman" w:hAnsi="Times New Roman" w:cs="Times New Roman"/>
          <w:szCs w:val="20"/>
        </w:rPr>
        <w:fldChar w:fldCharType="separate"/>
      </w:r>
      <w:r w:rsidR="0004351B" w:rsidRPr="0004351B">
        <w:rPr>
          <w:rFonts w:ascii="Times New Roman" w:hAnsi="Times New Roman" w:cs="Times New Roman"/>
          <w:noProof/>
          <w:szCs w:val="20"/>
        </w:rPr>
        <w:t>[2]</w:t>
      </w:r>
      <w:r w:rsidRPr="0004351B">
        <w:rPr>
          <w:rFonts w:ascii="Times New Roman" w:hAnsi="Times New Roman" w:cs="Times New Roman"/>
          <w:szCs w:val="20"/>
        </w:rPr>
        <w:fldChar w:fldCharType="end"/>
      </w:r>
      <w:r w:rsidRPr="0004351B">
        <w:rPr>
          <w:rFonts w:ascii="Times New Roman" w:hAnsi="Times New Roman" w:cs="Times New Roman"/>
          <w:szCs w:val="20"/>
        </w:rPr>
        <w:t xml:space="preserve">; (d) available immunohistochemical information for intrinsic subtyping. Tissue samples were divided into two sets as follows: a discovery set consisting of a </w:t>
      </w:r>
      <w:r w:rsidRPr="0004351B">
        <w:rPr>
          <w:rFonts w:ascii="Times New Roman" w:hAnsi="Times New Roman" w:cs="Times New Roman"/>
          <w:color w:val="000000" w:themeColor="text1"/>
          <w:szCs w:val="20"/>
        </w:rPr>
        <w:t>t</w:t>
      </w:r>
      <w:r w:rsidR="00101D92" w:rsidRPr="0004351B">
        <w:rPr>
          <w:rFonts w:ascii="Times New Roman" w:hAnsi="Times New Roman" w:cs="Times New Roman"/>
          <w:color w:val="000000" w:themeColor="text1"/>
          <w:szCs w:val="20"/>
        </w:rPr>
        <w:t>otal of 20 needle biopsy samples collected from 13 patients with non-pathologic complete remission (</w:t>
      </w:r>
      <w:proofErr w:type="spellStart"/>
      <w:r w:rsidR="00101D92" w:rsidRPr="0004351B">
        <w:rPr>
          <w:rFonts w:ascii="Times New Roman" w:hAnsi="Times New Roman" w:cs="Times New Roman"/>
          <w:color w:val="000000" w:themeColor="text1"/>
          <w:szCs w:val="20"/>
        </w:rPr>
        <w:t>nCR</w:t>
      </w:r>
      <w:proofErr w:type="spellEnd"/>
      <w:r w:rsidR="00101D92" w:rsidRPr="0004351B">
        <w:rPr>
          <w:rFonts w:ascii="Times New Roman" w:hAnsi="Times New Roman" w:cs="Times New Roman"/>
          <w:color w:val="000000" w:themeColor="text1"/>
          <w:szCs w:val="20"/>
        </w:rPr>
        <w:t xml:space="preserve">) and 7 with pathologic complete remission (CR) for mass spectrometry analysis (Supplementary Table S1). </w:t>
      </w:r>
      <w:r w:rsidR="00CD7F5F" w:rsidRPr="0004351B">
        <w:rPr>
          <w:rFonts w:ascii="Times New Roman" w:hAnsi="Times New Roman" w:cs="Times New Roman"/>
          <w:color w:val="000000" w:themeColor="text1"/>
          <w:szCs w:val="20"/>
        </w:rPr>
        <w:t>I</w:t>
      </w:r>
      <w:r w:rsidR="00101D92" w:rsidRPr="0004351B">
        <w:rPr>
          <w:rFonts w:ascii="Times New Roman" w:hAnsi="Times New Roman" w:cs="Times New Roman"/>
          <w:color w:val="000000" w:themeColor="text1"/>
          <w:szCs w:val="20"/>
        </w:rPr>
        <w:t>mmunocytochemical validation of selected proteomic biomarkers</w:t>
      </w:r>
      <w:r w:rsidR="00CD7F5F" w:rsidRPr="0004351B">
        <w:rPr>
          <w:rFonts w:ascii="Times New Roman" w:hAnsi="Times New Roman" w:cs="Times New Roman"/>
          <w:color w:val="000000" w:themeColor="text1"/>
          <w:szCs w:val="20"/>
        </w:rPr>
        <w:t xml:space="preserve"> included</w:t>
      </w:r>
      <w:r w:rsidR="00101D92" w:rsidRPr="0004351B">
        <w:rPr>
          <w:rFonts w:ascii="Times New Roman" w:hAnsi="Times New Roman" w:cs="Times New Roman"/>
          <w:color w:val="000000" w:themeColor="text1"/>
          <w:szCs w:val="20"/>
        </w:rPr>
        <w:t xml:space="preserve"> an independent cohort of 123 cases of needle biopsy samples, </w:t>
      </w:r>
      <w:r w:rsidR="00CD7F5F" w:rsidRPr="0004351B">
        <w:rPr>
          <w:rFonts w:ascii="Times New Roman" w:hAnsi="Times New Roman" w:cs="Times New Roman"/>
          <w:color w:val="000000" w:themeColor="text1"/>
          <w:szCs w:val="20"/>
        </w:rPr>
        <w:t>divided into</w:t>
      </w:r>
      <w:r w:rsidR="00101D92" w:rsidRPr="0004351B">
        <w:rPr>
          <w:rFonts w:ascii="Times New Roman" w:hAnsi="Times New Roman" w:cs="Times New Roman"/>
          <w:color w:val="000000" w:themeColor="text1"/>
          <w:szCs w:val="20"/>
        </w:rPr>
        <w:t xml:space="preserve"> 61 </w:t>
      </w:r>
      <w:proofErr w:type="spellStart"/>
      <w:r w:rsidR="00101D92" w:rsidRPr="0004351B">
        <w:rPr>
          <w:rFonts w:ascii="Times New Roman" w:hAnsi="Times New Roman" w:cs="Times New Roman"/>
          <w:color w:val="000000" w:themeColor="text1"/>
          <w:szCs w:val="20"/>
        </w:rPr>
        <w:t>nCR</w:t>
      </w:r>
      <w:proofErr w:type="spellEnd"/>
      <w:r w:rsidR="00101D92" w:rsidRPr="0004351B">
        <w:rPr>
          <w:rFonts w:ascii="Times New Roman" w:hAnsi="Times New Roman" w:cs="Times New Roman"/>
          <w:color w:val="000000" w:themeColor="text1"/>
          <w:szCs w:val="20"/>
        </w:rPr>
        <w:t xml:space="preserve"> and 62 CR cases</w:t>
      </w:r>
      <w:r w:rsidR="00B7460E" w:rsidRPr="0004351B">
        <w:rPr>
          <w:rFonts w:ascii="Times New Roman" w:hAnsi="Times New Roman" w:cs="Times New Roman"/>
          <w:color w:val="000000" w:themeColor="text1"/>
          <w:szCs w:val="20"/>
        </w:rPr>
        <w:t xml:space="preserve"> </w:t>
      </w:r>
      <w:r w:rsidR="00B7460E"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von Minckwitz&lt;/Author&gt;&lt;Year&gt;2012&lt;/Year&gt;&lt;RecNum&gt;4&lt;/RecNum&gt;&lt;DisplayText&gt;[3]&lt;/DisplayText&gt;&lt;record&gt;&lt;rec-number&gt;4&lt;/rec-number&gt;&lt;foreign-keys&gt;&lt;key app="EN" db-id="e20vzwpvqzezz1e9zrn5zxpud95t509tazz2" timestamp="1563332915"&gt;4&lt;/key&gt;&lt;/foreign-keys&gt;&lt;ref-type name="Journal Article"&gt;17&lt;/ref-type&gt;&lt;contributors&gt;&lt;authors&gt;&lt;author&gt;von Minckwitz, G.&lt;/author&gt;&lt;author&gt;Untch, M.&lt;/author&gt;&lt;author&gt;Blohmer, J. U.&lt;/author&gt;&lt;author&gt;Costa, S. D.&lt;/author&gt;&lt;author&gt;Eidtmann, H.&lt;/author&gt;&lt;author&gt;Fasching, P. A.&lt;/author&gt;&lt;author&gt;Gerber, B.&lt;/author&gt;&lt;author&gt;Eiermann, W.&lt;/author&gt;&lt;author&gt;Hilfrich, J.&lt;/author&gt;&lt;author&gt;Huober, J.&lt;/author&gt;&lt;author&gt;Jackisch, C.&lt;/author&gt;&lt;author&gt;Kaufmann, M.&lt;/author&gt;&lt;author&gt;Konecny, G. E.&lt;/author&gt;&lt;author&gt;Denkert, C.&lt;/author&gt;&lt;author&gt;Nekljudova, V.&lt;/author&gt;&lt;author&gt;Mehta, K.&lt;/author&gt;&lt;author&gt;Loibl, S.&lt;/author&gt;&lt;/authors&gt;&lt;/contributors&gt;&lt;titles&gt;&lt;title&gt;Definition and Impact of Pathologic Complete Response on Prognosis After Neoadjuvant Chemotherapy in Various Intrinsic Breast Cancer Subtypes&lt;/title&gt;&lt;secondary-title&gt;Journal of Clinical Oncology&lt;/secondary-title&gt;&lt;/titles&gt;&lt;periodical&gt;&lt;full-title&gt;Journal of Clinical Oncology&lt;/full-title&gt;&lt;/periodical&gt;&lt;pages&gt;1796-1804&lt;/pages&gt;&lt;volume&gt;30&lt;/volume&gt;&lt;number&gt;15&lt;/number&gt;&lt;dates&gt;&lt;year&gt;2012&lt;/year&gt;&lt;pub-dates&gt;&lt;date&gt;May&lt;/date&gt;&lt;/pub-dates&gt;&lt;/dates&gt;&lt;isbn&gt;0732-183X&lt;/isbn&gt;&lt;accession-num&gt;WOS:000304427600014&lt;/accession-num&gt;&lt;urls&gt;&lt;related-urls&gt;&lt;url&gt;&amp;lt;Go to ISI&amp;gt;://WOS:000304427600014&lt;/url&gt;&lt;/related-urls&gt;&lt;/urls&gt;&lt;electronic-resource-num&gt;10.1200/jco.2011.38.8595&lt;/electronic-resource-num&gt;&lt;/record&gt;&lt;/Cite&gt;&lt;/EndNote&gt;</w:instrText>
      </w:r>
      <w:r w:rsidR="00B7460E"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3]</w:t>
      </w:r>
      <w:r w:rsidR="00B7460E" w:rsidRPr="0004351B">
        <w:rPr>
          <w:rFonts w:ascii="Times New Roman" w:hAnsi="Times New Roman" w:cs="Times New Roman"/>
          <w:color w:val="000000" w:themeColor="text1"/>
          <w:szCs w:val="20"/>
        </w:rPr>
        <w:fldChar w:fldCharType="end"/>
      </w:r>
      <w:r w:rsidR="00B7460E" w:rsidRPr="0004351B">
        <w:rPr>
          <w:rFonts w:ascii="Times New Roman" w:hAnsi="Times New Roman" w:cs="Times New Roman"/>
          <w:color w:val="000000" w:themeColor="text1"/>
          <w:szCs w:val="20"/>
        </w:rPr>
        <w:t>.</w:t>
      </w:r>
      <w:r w:rsidR="00101D92" w:rsidRPr="0004351B">
        <w:rPr>
          <w:rFonts w:ascii="Times New Roman" w:hAnsi="Times New Roman" w:cs="Times New Roman"/>
          <w:color w:val="000000" w:themeColor="text1"/>
          <w:szCs w:val="20"/>
        </w:rPr>
        <w:t xml:space="preserve"> The presence of residual tumor cells was evaluated from hematoxylin and eosin (H&amp;E)-stained histological sections</w:t>
      </w:r>
      <w:r w:rsidR="00B304F4" w:rsidRPr="0004351B">
        <w:rPr>
          <w:rFonts w:ascii="Times New Roman" w:hAnsi="Times New Roman" w:cs="Times New Roman"/>
          <w:color w:val="000000" w:themeColor="text1"/>
          <w:szCs w:val="20"/>
        </w:rPr>
        <w:t xml:space="preserve"> were prepared</w:t>
      </w:r>
      <w:r w:rsidR="00101D92" w:rsidRPr="0004351B">
        <w:rPr>
          <w:rFonts w:ascii="Times New Roman" w:hAnsi="Times New Roman" w:cs="Times New Roman"/>
          <w:color w:val="000000" w:themeColor="text1"/>
          <w:szCs w:val="20"/>
        </w:rPr>
        <w:t xml:space="preserve"> by two experienced pathologists. </w:t>
      </w:r>
      <w:r w:rsidR="00CD7F5F" w:rsidRPr="0004351B">
        <w:rPr>
          <w:rFonts w:ascii="Times New Roman" w:hAnsi="Times New Roman" w:cs="Times New Roman"/>
          <w:color w:val="000000" w:themeColor="text1"/>
          <w:szCs w:val="20"/>
        </w:rPr>
        <w:t>Moreover, t</w:t>
      </w:r>
      <w:r w:rsidR="00101D92" w:rsidRPr="0004351B">
        <w:rPr>
          <w:rFonts w:ascii="Times New Roman" w:hAnsi="Times New Roman" w:cs="Times New Roman"/>
          <w:color w:val="000000" w:themeColor="text1"/>
          <w:szCs w:val="20"/>
        </w:rPr>
        <w:t>he study protocol was approved by the Institutional Review Board at Seoul National University Hospital (IRB no. 1412-111-634).</w:t>
      </w:r>
    </w:p>
    <w:p w14:paraId="160EC97C" w14:textId="77777777" w:rsidR="00840B35" w:rsidRPr="0004351B" w:rsidRDefault="00840B35" w:rsidP="0004351B">
      <w:pPr>
        <w:pStyle w:val="NoSpacing"/>
        <w:spacing w:line="480" w:lineRule="auto"/>
        <w:rPr>
          <w:rFonts w:ascii="Times New Roman" w:hAnsi="Times New Roman" w:cs="Times New Roman"/>
          <w:b/>
          <w:color w:val="000000" w:themeColor="text1"/>
          <w:szCs w:val="20"/>
        </w:rPr>
      </w:pPr>
    </w:p>
    <w:p w14:paraId="1A9DDFBE" w14:textId="21C2A551" w:rsidR="00101D92" w:rsidRPr="0004351B" w:rsidRDefault="00840B35" w:rsidP="0004351B">
      <w:pPr>
        <w:pStyle w:val="NoSpacing"/>
        <w:spacing w:line="480" w:lineRule="auto"/>
        <w:rPr>
          <w:rFonts w:ascii="Times New Roman" w:hAnsi="Times New Roman" w:cs="Times New Roman"/>
          <w:b/>
          <w:color w:val="000000" w:themeColor="text1"/>
          <w:szCs w:val="20"/>
        </w:rPr>
      </w:pPr>
      <w:r w:rsidRPr="0004351B">
        <w:rPr>
          <w:rFonts w:ascii="Times New Roman" w:hAnsi="Times New Roman" w:cs="Times New Roman"/>
          <w:b/>
          <w:color w:val="000000" w:themeColor="text1"/>
          <w:szCs w:val="20"/>
        </w:rPr>
        <w:t>Label-free quantification and statistical analyses</w:t>
      </w:r>
    </w:p>
    <w:p w14:paraId="2DD007A7" w14:textId="04B7F388" w:rsidR="009A4FAE" w:rsidRPr="0004351B" w:rsidRDefault="009A4FAE"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color w:val="000000" w:themeColor="text1"/>
          <w:szCs w:val="20"/>
        </w:rPr>
        <w:t xml:space="preserve">The FFPE 10 </w:t>
      </w:r>
      <w:proofErr w:type="spellStart"/>
      <w:r w:rsidRPr="0004351B">
        <w:rPr>
          <w:rFonts w:ascii="Times New Roman" w:hAnsi="Times New Roman" w:cs="Times New Roman"/>
          <w:color w:val="000000" w:themeColor="text1"/>
          <w:szCs w:val="20"/>
        </w:rPr>
        <w:t>μm</w:t>
      </w:r>
      <w:proofErr w:type="spellEnd"/>
      <w:r w:rsidRPr="0004351B">
        <w:rPr>
          <w:rFonts w:ascii="Times New Roman" w:hAnsi="Times New Roman" w:cs="Times New Roman"/>
          <w:color w:val="000000" w:themeColor="text1"/>
          <w:szCs w:val="20"/>
        </w:rPr>
        <w:t xml:space="preserve"> sections were deparaffinized in xylene for 5 min, followed by absolute ethanol twice for 3 min. Sections were then hydrated twice in 85% ethanol for 1.5 min, and distilled water for 3 min. </w:t>
      </w:r>
      <w:r w:rsidR="00D67FB7" w:rsidRPr="0004351B">
        <w:rPr>
          <w:rFonts w:ascii="Times New Roman" w:hAnsi="Times New Roman" w:cs="Times New Roman"/>
          <w:color w:val="000000" w:themeColor="text1"/>
          <w:szCs w:val="20"/>
        </w:rPr>
        <w:t>F</w:t>
      </w:r>
      <w:r w:rsidRPr="0004351B">
        <w:rPr>
          <w:rFonts w:ascii="Times New Roman" w:hAnsi="Times New Roman" w:cs="Times New Roman"/>
          <w:color w:val="000000" w:themeColor="text1"/>
          <w:szCs w:val="20"/>
        </w:rPr>
        <w:t>ollowing vacuum-drying, the tissue samples were scraped off the slides into microfuge tubes, and extraction buffer (4% SDS; 1 mM TCEP; and 0.3 M Tris, pH 8.5) was added to each tube. Samples were briefly sonicated and incubated for 2h at 95</w:t>
      </w:r>
      <w:bookmarkStart w:id="0" w:name="OLE_LINK8"/>
      <w:bookmarkStart w:id="1" w:name="OLE_LINK7"/>
      <w:bookmarkStart w:id="2" w:name="OLE_LINK3"/>
      <w:bookmarkStart w:id="3" w:name="OLE_LINK2"/>
      <w:bookmarkStart w:id="4" w:name="OLE_LINK1"/>
      <w:r w:rsidRPr="0004351B">
        <w:rPr>
          <w:rFonts w:ascii="Times New Roman" w:eastAsia="Microsoft JhengHei" w:hAnsi="Times New Roman" w:cs="Times New Roman"/>
          <w:color w:val="000000" w:themeColor="text1"/>
          <w:szCs w:val="20"/>
        </w:rPr>
        <w:t>°C</w:t>
      </w:r>
      <w:bookmarkEnd w:id="0"/>
      <w:bookmarkEnd w:id="1"/>
      <w:bookmarkEnd w:id="2"/>
      <w:bookmarkEnd w:id="3"/>
      <w:bookmarkEnd w:id="4"/>
      <w:r w:rsidRPr="0004351B">
        <w:rPr>
          <w:rFonts w:ascii="Times New Roman" w:hAnsi="Times New Roman" w:cs="Times New Roman"/>
          <w:color w:val="000000" w:themeColor="text1"/>
          <w:szCs w:val="20"/>
        </w:rPr>
        <w:t>. Extracted proteins were precipitated by adding chilled acetone at a volume ratio of 1:5 buffer to acetone, followed by incubation at -20°C for 16 h. Samples were washed with 200 µl of chilled acetone, and protein pellets were collected by centrifugation at 15,000 rpm for 10 min and then air-dried. Protein concentrations were measured using a bicinchoninic acid</w:t>
      </w:r>
      <w:r w:rsidR="00D67FB7" w:rsidRPr="0004351B">
        <w:rPr>
          <w:rFonts w:ascii="Times New Roman" w:hAnsi="Times New Roman" w:cs="Times New Roman"/>
          <w:color w:val="000000" w:themeColor="text1"/>
          <w:szCs w:val="20"/>
        </w:rPr>
        <w:t>-</w:t>
      </w:r>
      <w:r w:rsidRPr="0004351B">
        <w:rPr>
          <w:rFonts w:ascii="Times New Roman" w:hAnsi="Times New Roman" w:cs="Times New Roman"/>
          <w:color w:val="000000" w:themeColor="text1"/>
          <w:szCs w:val="20"/>
        </w:rPr>
        <w:t xml:space="preserve">reducing agent compatible kit (Thermo Fisher Scientific Inc., Rockford, IL, USA). </w:t>
      </w:r>
    </w:p>
    <w:p w14:paraId="58C683E5" w14:textId="060B4E69" w:rsidR="009A4FAE" w:rsidRPr="0004351B" w:rsidRDefault="009A4FAE"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color w:val="000000" w:themeColor="text1"/>
          <w:szCs w:val="20"/>
        </w:rPr>
        <w:t>The peptide sample was prepared with 100 µg of proteins per sample and digested using the filter-aided sample preparation</w:t>
      </w:r>
      <w:r w:rsidRPr="0004351B" w:rsidDel="00407551">
        <w:rPr>
          <w:rFonts w:ascii="Times New Roman" w:hAnsi="Times New Roman" w:cs="Times New Roman"/>
          <w:color w:val="000000" w:themeColor="text1"/>
          <w:szCs w:val="20"/>
        </w:rPr>
        <w:t xml:space="preserve"> </w:t>
      </w:r>
      <w:r w:rsidRPr="0004351B">
        <w:rPr>
          <w:rFonts w:ascii="Times New Roman" w:hAnsi="Times New Roman" w:cs="Times New Roman"/>
          <w:color w:val="000000" w:themeColor="text1"/>
          <w:szCs w:val="20"/>
        </w:rPr>
        <w:t xml:space="preserve">procedure, as described previously </w:t>
      </w:r>
      <w:r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Wisniewski&lt;/Author&gt;&lt;Year&gt;2009&lt;/Year&gt;&lt;RecNum&gt;156&lt;/RecNum&gt;&lt;DisplayText&gt;[4]&lt;/DisplayText&gt;&lt;record&gt;&lt;rec-number&gt;156&lt;/rec-number&gt;&lt;foreign-keys&gt;&lt;key app="EN" db-id="rt5apazwgzz22iesazbpwfzad2drfrav9wvf" timestamp="1540861646"&gt;156&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 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 methods&lt;/keyword&gt;&lt;keyword&gt;Mice&lt;/keyword&gt;&lt;keyword&gt;Mitochondria/chemistry&lt;/keyword&gt;&lt;keyword&gt;Proteome/ analysis/chemistry&lt;/keyword&gt;&lt;keyword&gt;Proteomics/ 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urls&gt;&lt;electronic-resource-num&gt;10.1038/nmeth.1322&lt;/electronic-resource-num&gt;&lt;remote-database-provider&gt;NLM&lt;/remote-database-provider&gt;&lt;language&gt;eng&lt;/language&gt;&lt;/record&gt;&lt;/Cite&gt;&lt;/EndNote&gt;</w:instrText>
      </w:r>
      <w:r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4]</w:t>
      </w:r>
      <w:r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t xml:space="preserve">. Eluted peptides were desalted and purified using C18 Stage Tips, </w:t>
      </w:r>
      <w:r w:rsidRPr="0004351B">
        <w:rPr>
          <w:rFonts w:ascii="Times New Roman" w:hAnsi="Times New Roman" w:cs="Times New Roman"/>
          <w:color w:val="000000" w:themeColor="text1"/>
          <w:szCs w:val="20"/>
        </w:rPr>
        <w:lastRenderedPageBreak/>
        <w:t xml:space="preserve">as previously described </w:t>
      </w:r>
      <w:r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Rappsilber&lt;/Author&gt;&lt;Year&gt;2007&lt;/Year&gt;&lt;RecNum&gt;137&lt;/RecNum&gt;&lt;DisplayText&gt;[5]&lt;/DisplayText&gt;&lt;record&gt;&lt;rec-number&gt;137&lt;/rec-number&gt;&lt;foreign-keys&gt;&lt;key app="EN" db-id="rt5apazwgzz22iesazbpwfzad2drfrav9wvf" timestamp="1539590687"&gt;137&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titles&gt;&lt;periodical&gt;&lt;full-title&gt;Nat Protoc&lt;/full-title&gt;&lt;/periodical&gt;&lt;pages&gt;1896-906&lt;/pages&gt;&lt;volume&gt;2&lt;/volume&gt;&lt;number&gt;8&lt;/number&gt;&lt;edition&gt;2007/08/19&lt;/edition&gt;&lt;keywords&gt;&lt;keyword&gt;Chemical Fractionation/instrumentation/ methods&lt;/keyword&gt;&lt;keyword&gt;Chromatography, Liquid&lt;/keyword&gt;&lt;keyword&gt;Equipment Design&lt;/keyword&gt;&lt;keyword&gt;Mass Spectrometry&lt;/keyword&gt;&lt;keyword&gt;Peptides/ isolation &amp;amp; purification&lt;/keyword&gt;&lt;keyword&gt;Polytetrafluoroethylene&lt;/keyword&gt;&lt;keyword&gt;Proteomics/instrumentation/ methods&lt;/keyword&gt;&lt;keyword&gt;Surface Properties&lt;/keyword&gt;&lt;/keywords&gt;&lt;dates&gt;&lt;year&gt;2007&lt;/year&gt;&lt;/dates&gt;&lt;isbn&gt;1750-2799 (Electronic)&amp;#xD;1750-2799 (Linking)&lt;/isbn&gt;&lt;accession-num&gt;17703201&lt;/accession-num&gt;&lt;urls&gt;&lt;/urls&gt;&lt;electronic-resource-num&gt;10.1038/nprot.2007.261&lt;/electronic-resource-num&gt;&lt;remote-database-provider&gt;NLM&lt;/remote-database-provider&gt;&lt;language&gt;eng&lt;/language&gt;&lt;/record&gt;&lt;/Cite&gt;&lt;/EndNote&gt;</w:instrText>
      </w:r>
      <w:r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5]</w:t>
      </w:r>
      <w:r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t xml:space="preserve">. Briefly, C18 </w:t>
      </w:r>
      <w:proofErr w:type="spellStart"/>
      <w:r w:rsidRPr="0004351B">
        <w:rPr>
          <w:rFonts w:ascii="Times New Roman" w:hAnsi="Times New Roman" w:cs="Times New Roman"/>
          <w:color w:val="000000" w:themeColor="text1"/>
          <w:szCs w:val="20"/>
        </w:rPr>
        <w:t>Empore</w:t>
      </w:r>
      <w:proofErr w:type="spellEnd"/>
      <w:r w:rsidRPr="0004351B">
        <w:rPr>
          <w:rFonts w:ascii="Times New Roman" w:hAnsi="Times New Roman" w:cs="Times New Roman"/>
          <w:color w:val="000000" w:themeColor="text1"/>
          <w:szCs w:val="20"/>
        </w:rPr>
        <w:t xml:space="preserve"> disk membranes (3M, Bracknell, UK) were packed into the bottom of 200 µL yellow pipette tips, followed by POROS 20 R2 reversed-phase media (Applied Biosystems, Foster City, CA, USA) which was dissolved in 1 mL MeOH. 100 µL of the mixture was loaded separately into the tip for two rounds of filtration with MeOH. Packed microcolumns were washed three times, with 100 µL of MeOH and 100% acetonitrile (ACN) consecutively and then equilibrated three times with 100 µL 0.1% TFA. Samples were loaded, and columns washed with 100 µL 0.1% TFA, and then the peptides were subsequently eluted with 100 µL of a series of elution ACN buffers in 0.1% formic acid. All eluates were dried in Speed-Vac and stored at -80</w:t>
      </w:r>
      <w:r w:rsidRPr="0004351B">
        <w:rPr>
          <w:rFonts w:ascii="Times New Roman" w:eastAsia="Microsoft JhengHei" w:hAnsi="Times New Roman" w:cs="Times New Roman"/>
          <w:color w:val="000000" w:themeColor="text1"/>
          <w:szCs w:val="20"/>
        </w:rPr>
        <w:t>°C until LC</w:t>
      </w:r>
      <w:r w:rsidRPr="0004351B">
        <w:rPr>
          <w:rFonts w:ascii="Cambria Math" w:eastAsia="Microsoft JhengHei" w:hAnsi="Cambria Math" w:cs="Cambria Math"/>
          <w:color w:val="000000" w:themeColor="text1"/>
          <w:szCs w:val="20"/>
        </w:rPr>
        <w:t>‐</w:t>
      </w:r>
      <w:r w:rsidRPr="0004351B">
        <w:rPr>
          <w:rFonts w:ascii="Times New Roman" w:eastAsia="Microsoft JhengHei" w:hAnsi="Times New Roman" w:cs="Times New Roman"/>
          <w:color w:val="000000" w:themeColor="text1"/>
          <w:szCs w:val="20"/>
        </w:rPr>
        <w:t>MS/MS analysis</w:t>
      </w:r>
      <w:r w:rsidRPr="0004351B">
        <w:rPr>
          <w:rFonts w:ascii="Times New Roman" w:hAnsi="Times New Roman" w:cs="Times New Roman"/>
          <w:color w:val="000000" w:themeColor="text1"/>
          <w:szCs w:val="20"/>
        </w:rPr>
        <w:t xml:space="preserve">.  </w:t>
      </w:r>
    </w:p>
    <w:p w14:paraId="43831B0E" w14:textId="77A5D455" w:rsidR="009A4FAE" w:rsidRPr="0004351B" w:rsidRDefault="009A4FAE"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color w:val="000000" w:themeColor="text1"/>
          <w:szCs w:val="20"/>
        </w:rPr>
        <w:t xml:space="preserve">Desalted pooled peptides were fractionated using the stage-tip based high-pH peptide fractionation method </w:t>
      </w:r>
      <w:r w:rsidR="00B7460E"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Han&lt;/Author&gt;&lt;Year&gt;2014&lt;/Year&gt;&lt;RecNum&gt;21&lt;/RecNum&gt;&lt;DisplayText&gt;[6]&lt;/DisplayText&gt;&lt;record&gt;&lt;rec-number&gt;21&lt;/rec-number&gt;&lt;foreign-keys&gt;&lt;key app="EN" db-id="e20vzwpvqzezz1e9zrn5zxpud95t509tazz2" timestamp="1564385941"&gt;21&lt;/key&gt;&lt;/foreign-keys&gt;&lt;ref-type name="Journal Article"&gt;17&lt;/ref-type&gt;&lt;contributors&gt;&lt;authors&gt;&lt;author&gt;Han, D.&lt;/author&gt;&lt;author&gt;Jin, J.&lt;/author&gt;&lt;author&gt;Woo, J.&lt;/author&gt;&lt;author&gt;Min, H.&lt;/author&gt;&lt;author&gt;Kim, Y.&lt;/author&gt;&lt;/authors&gt;&lt;/contributors&gt;&lt;titles&gt;&lt;title&gt;Proteomic analysis of mouse astrocytes and their secretome by a combination of FASP and StageTip-based, high pH, reversed-phase fractionation&lt;/title&gt;&lt;secondary-title&gt;Proteomics&lt;/secondary-title&gt;&lt;/titles&gt;&lt;periodical&gt;&lt;full-title&gt;Proteomics&lt;/full-title&gt;&lt;/periodical&gt;&lt;pages&gt;1604-1609&lt;/pages&gt;&lt;volume&gt;14&lt;/volume&gt;&lt;number&gt;13-14&lt;/number&gt;&lt;dates&gt;&lt;year&gt;2014&lt;/year&gt;&lt;pub-dates&gt;&lt;date&gt;Jul&lt;/date&gt;&lt;/pub-dates&gt;&lt;/dates&gt;&lt;isbn&gt;1615-9853&lt;/isbn&gt;&lt;accession-num&gt;WOS:000339553900004&lt;/accession-num&gt;&lt;urls&gt;&lt;related-urls&gt;&lt;url&gt;&amp;lt;Go to ISI&amp;gt;://WOS:000339553900004&lt;/url&gt;&lt;/related-urls&gt;&lt;/urls&gt;&lt;electronic-resource-num&gt;10.1002/pmic.201300495&lt;/electronic-resource-num&gt;&lt;/record&gt;&lt;/Cite&gt;&lt;/EndNote&gt;</w:instrText>
      </w:r>
      <w:r w:rsidR="00B7460E"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6]</w:t>
      </w:r>
      <w:r w:rsidR="00B7460E" w:rsidRPr="0004351B">
        <w:rPr>
          <w:rFonts w:ascii="Times New Roman" w:hAnsi="Times New Roman" w:cs="Times New Roman"/>
          <w:color w:val="000000" w:themeColor="text1"/>
          <w:szCs w:val="20"/>
        </w:rPr>
        <w:fldChar w:fldCharType="end"/>
      </w:r>
      <w:r w:rsidR="00B7460E" w:rsidRPr="0004351B">
        <w:rPr>
          <w:rFonts w:ascii="Times New Roman" w:hAnsi="Times New Roman" w:cs="Times New Roman"/>
          <w:color w:val="000000" w:themeColor="text1"/>
          <w:szCs w:val="20"/>
        </w:rPr>
        <w:t>.</w:t>
      </w:r>
      <w:r w:rsidRPr="0004351B">
        <w:rPr>
          <w:rFonts w:ascii="Times New Roman" w:hAnsi="Times New Roman" w:cs="Times New Roman"/>
          <w:color w:val="000000" w:themeColor="text1"/>
          <w:szCs w:val="20"/>
        </w:rPr>
        <w:t xml:space="preserve"> Briefly, the lyophilized peptides were dissolved in 200 </w:t>
      </w:r>
      <w:proofErr w:type="spellStart"/>
      <w:r w:rsidRPr="0004351B">
        <w:rPr>
          <w:rFonts w:ascii="Times New Roman" w:hAnsi="Times New Roman" w:cs="Times New Roman"/>
          <w:color w:val="000000" w:themeColor="text1"/>
          <w:szCs w:val="20"/>
        </w:rPr>
        <w:t>μL</w:t>
      </w:r>
      <w:proofErr w:type="spellEnd"/>
      <w:r w:rsidRPr="0004351B">
        <w:rPr>
          <w:rFonts w:ascii="Times New Roman" w:hAnsi="Times New Roman" w:cs="Times New Roman"/>
          <w:color w:val="000000" w:themeColor="text1"/>
          <w:szCs w:val="20"/>
        </w:rPr>
        <w:t xml:space="preserve"> of loading buffer (15 mM ammonium hydroxide solution, pH 10, and 2% acetonitrile) then separated on a pipette based C18 microcolumn. The microcolumn was rinsed three times, with 100 </w:t>
      </w:r>
      <w:proofErr w:type="spellStart"/>
      <w:r w:rsidRPr="0004351B">
        <w:rPr>
          <w:rFonts w:ascii="Times New Roman" w:hAnsi="Times New Roman" w:cs="Times New Roman"/>
          <w:color w:val="000000" w:themeColor="text1"/>
          <w:szCs w:val="20"/>
        </w:rPr>
        <w:t>μL</w:t>
      </w:r>
      <w:proofErr w:type="spellEnd"/>
      <w:r w:rsidRPr="0004351B">
        <w:rPr>
          <w:rFonts w:ascii="Times New Roman" w:hAnsi="Times New Roman" w:cs="Times New Roman"/>
          <w:color w:val="000000" w:themeColor="text1"/>
          <w:szCs w:val="20"/>
        </w:rPr>
        <w:t xml:space="preserve"> 100% methanol and then three times with 100 </w:t>
      </w:r>
      <w:proofErr w:type="spellStart"/>
      <w:r w:rsidRPr="0004351B">
        <w:rPr>
          <w:rFonts w:ascii="Times New Roman" w:hAnsi="Times New Roman" w:cs="Times New Roman"/>
          <w:color w:val="000000" w:themeColor="text1"/>
          <w:szCs w:val="20"/>
        </w:rPr>
        <w:t>μL</w:t>
      </w:r>
      <w:proofErr w:type="spellEnd"/>
      <w:r w:rsidRPr="0004351B">
        <w:rPr>
          <w:rFonts w:ascii="Times New Roman" w:hAnsi="Times New Roman" w:cs="Times New Roman"/>
          <w:color w:val="000000" w:themeColor="text1"/>
          <w:szCs w:val="20"/>
        </w:rPr>
        <w:t xml:space="preserve"> 100% acetonitrile (ACN). The </w:t>
      </w:r>
      <w:r w:rsidR="00D67FB7" w:rsidRPr="0004351B">
        <w:rPr>
          <w:rFonts w:ascii="Times New Roman" w:hAnsi="Times New Roman" w:cs="Times New Roman"/>
          <w:color w:val="000000" w:themeColor="text1"/>
          <w:szCs w:val="20"/>
        </w:rPr>
        <w:t>c</w:t>
      </w:r>
      <w:r w:rsidRPr="0004351B">
        <w:rPr>
          <w:rFonts w:ascii="Times New Roman" w:hAnsi="Times New Roman" w:cs="Times New Roman"/>
          <w:color w:val="000000" w:themeColor="text1"/>
          <w:szCs w:val="20"/>
        </w:rPr>
        <w:t xml:space="preserve">olumn was then conditioned with 100 </w:t>
      </w:r>
      <w:proofErr w:type="spellStart"/>
      <w:r w:rsidRPr="0004351B">
        <w:rPr>
          <w:rFonts w:ascii="Times New Roman" w:hAnsi="Times New Roman" w:cs="Times New Roman"/>
          <w:color w:val="000000" w:themeColor="text1"/>
          <w:szCs w:val="20"/>
        </w:rPr>
        <w:t>μL</w:t>
      </w:r>
      <w:proofErr w:type="spellEnd"/>
      <w:r w:rsidRPr="0004351B">
        <w:rPr>
          <w:rFonts w:ascii="Times New Roman" w:hAnsi="Times New Roman" w:cs="Times New Roman"/>
          <w:color w:val="000000" w:themeColor="text1"/>
          <w:szCs w:val="20"/>
        </w:rPr>
        <w:t xml:space="preserve"> of loading buffer using a syringe. Peptides were loaded onto the column at a pH 10. An ACN gradient of 2, 5, 7.5, 10, 12.5, 15, 17.5, 20, 22.5, 25, 27.5, 30, 32.5, 35, 40, 50, 60, 70, 80, and 100% was used to elute 20 fractions, which were collected into six tubes discontinuously to distribute eluents of varying hydrophobicity. Six fractions were lyophilized in a speed-vacuum centrifuge and stored at − 80 °C.</w:t>
      </w:r>
    </w:p>
    <w:p w14:paraId="02B00322" w14:textId="65496663" w:rsidR="009A4FAE" w:rsidRPr="0004351B" w:rsidRDefault="009A4FAE"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color w:val="000000" w:themeColor="text1"/>
          <w:szCs w:val="20"/>
        </w:rPr>
        <w:t xml:space="preserve">LC-MS/MS analysis was performed using a Q </w:t>
      </w:r>
      <w:proofErr w:type="spellStart"/>
      <w:r w:rsidRPr="0004351B">
        <w:rPr>
          <w:rFonts w:ascii="Times New Roman" w:hAnsi="Times New Roman" w:cs="Times New Roman"/>
          <w:color w:val="000000" w:themeColor="text1"/>
          <w:szCs w:val="20"/>
        </w:rPr>
        <w:t>Exactive</w:t>
      </w:r>
      <w:proofErr w:type="spellEnd"/>
      <w:r w:rsidRPr="0004351B">
        <w:rPr>
          <w:rFonts w:ascii="Times New Roman" w:hAnsi="Times New Roman" w:cs="Times New Roman"/>
          <w:color w:val="000000" w:themeColor="text1"/>
          <w:szCs w:val="20"/>
        </w:rPr>
        <w:t xml:space="preserve"> Plus Hybrid Quadrupole-Orbitrap mass spectrometer (Thermo Fisher Scientific Inc.), coupled to an Ultimate 3000 RSLC system (</w:t>
      </w:r>
      <w:proofErr w:type="spellStart"/>
      <w:r w:rsidRPr="0004351B">
        <w:rPr>
          <w:rFonts w:ascii="Times New Roman" w:hAnsi="Times New Roman" w:cs="Times New Roman"/>
          <w:color w:val="000000" w:themeColor="text1"/>
          <w:szCs w:val="20"/>
        </w:rPr>
        <w:t>Dionex</w:t>
      </w:r>
      <w:proofErr w:type="spellEnd"/>
      <w:r w:rsidRPr="0004351B">
        <w:rPr>
          <w:rFonts w:ascii="Times New Roman" w:hAnsi="Times New Roman" w:cs="Times New Roman"/>
          <w:color w:val="000000" w:themeColor="text1"/>
          <w:szCs w:val="20"/>
        </w:rPr>
        <w:t xml:space="preserve">, Sunnyvale, CA, USA) via a </w:t>
      </w:r>
      <w:proofErr w:type="spellStart"/>
      <w:r w:rsidRPr="0004351B">
        <w:rPr>
          <w:rFonts w:ascii="Times New Roman" w:hAnsi="Times New Roman" w:cs="Times New Roman"/>
          <w:color w:val="000000" w:themeColor="text1"/>
          <w:szCs w:val="20"/>
        </w:rPr>
        <w:t>nanoelectrospray</w:t>
      </w:r>
      <w:proofErr w:type="spellEnd"/>
      <w:r w:rsidRPr="0004351B">
        <w:rPr>
          <w:rFonts w:ascii="Times New Roman" w:hAnsi="Times New Roman" w:cs="Times New Roman"/>
          <w:color w:val="000000" w:themeColor="text1"/>
          <w:szCs w:val="20"/>
        </w:rPr>
        <w:t xml:space="preserve"> source, as previously described </w:t>
      </w:r>
      <w:r w:rsidRPr="0004351B">
        <w:rPr>
          <w:rFonts w:ascii="Times New Roman" w:hAnsi="Times New Roman" w:cs="Times New Roman"/>
          <w:color w:val="000000" w:themeColor="text1"/>
          <w:szCs w:val="20"/>
        </w:rPr>
        <w:fldChar w:fldCharType="begin">
          <w:fldData xml:space="preserve">PEVuZE5vdGU+PENpdGU+PEF1dGhvcj5IYW48L0F1dGhvcj48WWVhcj4yMDE0PC9ZZWFyPjxSZWNO
dW0+MjE8L1JlY051bT48RGlzcGxheVRleHQ+WzYsIDddPC9EaXNwbGF5VGV4dD48cmVjb3JkPjxy
ZWMtbnVtYmVyPjIxPC9yZWMtbnVtYmVyPjxmb3JlaWduLWtleXM+PGtleSBhcHA9IkVOIiBkYi1p
ZD0iZTIwdnp3cHZxemV6ejFlOXpybjV6eHB1ZDk1dDUwOXRhenoyIiB0aW1lc3RhbXA9IjE1NjQz
ODU5NDEiPjIxPC9rZXk+PC9mb3JlaWduLWtleXM+PHJlZi10eXBlIG5hbWU9IkpvdXJuYWwgQXJ0
aWNsZSI+MTc8L3JlZi10eXBlPjxjb250cmlidXRvcnM+PGF1dGhvcnM+PGF1dGhvcj5IYW4sIEQu
PC9hdXRob3I+PGF1dGhvcj5KaW4sIEouPC9hdXRob3I+PGF1dGhvcj5Xb28sIEouPC9hdXRob3I+
PGF1dGhvcj5NaW4sIEguPC9hdXRob3I+PGF1dGhvcj5LaW0sIFkuPC9hdXRob3I+PC9hdXRob3Jz
PjwvY29udHJpYnV0b3JzPjx0aXRsZXM+PHRpdGxlPlByb3Rlb21pYyBhbmFseXNpcyBvZiBtb3Vz
ZSBhc3Ryb2N5dGVzIGFuZCB0aGVpciBzZWNyZXRvbWUgYnkgYSBjb21iaW5hdGlvbiBvZiBGQVNQ
IGFuZCBTdGFnZVRpcC1iYXNlZCwgaGlnaCBwSCwgcmV2ZXJzZWQtcGhhc2UgZnJhY3Rpb25hdGlv
bjwvdGl0bGU+PHNlY29uZGFyeS10aXRsZT5Qcm90ZW9taWNzPC9zZWNvbmRhcnktdGl0bGU+PC90
aXRsZXM+PHBlcmlvZGljYWw+PGZ1bGwtdGl0bGU+UHJvdGVvbWljczwvZnVsbC10aXRsZT48L3Bl
cmlvZGljYWw+PHBhZ2VzPjE2MDQtMTYwOTwvcGFnZXM+PHZvbHVtZT4xNDwvdm9sdW1lPjxudW1i
ZXI+MTMtMTQ8L251bWJlcj48ZGF0ZXM+PHllYXI+MjAxNDwveWVhcj48cHViLWRhdGVzPjxkYXRl
Pkp1bDwvZGF0ZT48L3B1Yi1kYXRlcz48L2RhdGVzPjxpc2JuPjE2MTUtOTg1MzwvaXNibj48YWNj
ZXNzaW9uLW51bT5XT1M6MDAwMzM5NTUzOTAwMDA0PC9hY2Nlc3Npb24tbnVtPjx1cmxzPjxyZWxh
dGVkLXVybHM+PHVybD4mbHQ7R28gdG8gSVNJJmd0OzovL1dPUzowMDAzMzk1NTM5MDAwMDQ8L3Vy
bD48L3JlbGF0ZWQtdXJscz48L3VybHM+PGVsZWN0cm9uaWMtcmVzb3VyY2UtbnVtPjEwLjEwMDIv
cG1pYy4yMDEzMDA0OTU8L2VsZWN0cm9uaWMtcmVzb3VyY2UtbnVtPjwvcmVjb3JkPjwvQ2l0ZT48
Q2l0ZT48QXV0aG9yPkhhbjwvQXV0aG9yPjxZZWFyPjIwMTM8L1llYXI+PFJlY051bT4xMzg8L1Jl
Y051bT48cmVjb3JkPjxyZWMtbnVtYmVyPjEzODwvcmVjLW51bWJlcj48Zm9yZWlnbi1rZXlzPjxr
ZXkgYXBwPSJFTiIgZGItaWQ9InJ0NWFwYXp3Z3p6MjJpZXNhemJwd2Z6YWQyZHJmcmF2OXd2ZiIg
dGltZXN0YW1wPSIxNTM5NTkwODMxIj4xMzg8L2tleT48L2ZvcmVpZ24ta2V5cz48cmVmLXR5cGUg
bmFtZT0iSm91cm5hbCBBcnRpY2xlIj4xNzwvcmVmLXR5cGU+PGNvbnRyaWJ1dG9ycz48YXV0aG9y
cz48YXV0aG9yPkhhbiwgRC48L2F1dGhvcj48YXV0aG9yPk1vb24sIFMuPC9hdXRob3I+PGF1dGhv
cj5LaW0sIFkuPC9hdXRob3I+PGF1dGhvcj5LaW0sIEouPC9hdXRob3I+PGF1dGhvcj5KaW4sIEou
PC9hdXRob3I+PGF1dGhvcj5LaW0sIFkuPC9hdXRob3I+PC9hdXRob3JzPjwvY29udHJpYnV0b3Jz
PjxhdXRoLWFkZHJlc3M+RGVwYXJ0bWVudCBvZiBCaW9tZWRpY2FsIEVuZ2luZWVyaW5nLCBTZW91
bCBOYXRpb25hbCBVbml2ZXJzaXR5IENvbGxlZ2Ugb2YgTWVkaWNpbmUsIFNlb3VsLCBLb3JlYTsg
SW5zdGl0dXRlIG9mIE1lZGljYWwgJmFtcDsgQmlvbG9naWNhbCBFbmdpbmVlcmluZywgTWVkaWNh
bCBSZXNlYXJjaCBDZW50ZXIsIFNlb3VsIE5hdGlvbmFsIFVuaXZlcnNpdHkgQ29sbGVnZSBvZiBN
ZWRpY2luZSwgU2VvdWwsIEtvcmVhLjwvYXV0aC1hZGRyZXNzPjx0aXRsZXM+PHRpdGxlPkluLWRl
cHRoIHByb3Rlb21pYyBhbmFseXNpcyBvZiBtb3VzZSBtaWNyb2dsaWEgdXNpbmcgYSBjb21iaW5h
dGlvbiBvZiBGQVNQIGFuZCBTdGFnZVRpcC1iYXNlZCwgaGlnaCBwSCwgcmV2ZXJzZWQtcGhhc2Ug
ZnJhY3Rpb25hdGlvbjwvdGl0bGU+PHNlY29uZGFyeS10aXRsZT5Qcm90ZW9taWNzPC9zZWNvbmRh
cnktdGl0bGU+PC90aXRsZXM+PHBlcmlvZGljYWw+PGZ1bGwtdGl0bGU+UHJvdGVvbWljczwvZnVs
bC10aXRsZT48L3BlcmlvZGljYWw+PHBhZ2VzPjI5ODQtODwvcGFnZXM+PHZvbHVtZT4xMzwvdm9s
dW1lPjxudW1iZXI+MjA8L251bWJlcj48ZWRpdGlvbj4yMDEzLzA4LzE1PC9lZGl0aW9uPjxrZXl3
b3Jkcz48a2V5d29yZD5BbmFseXRpYyBTYW1wbGUgUHJlcGFyYXRpb24gTWV0aG9kczwva2V5d29y
ZD48a2V5d29yZD5BbmltYWxzPC9rZXl3b3JkPjxrZXl3b3JkPkNlbGwgTGluZTwva2V5d29yZD48
a2V5d29yZD5DaGVtaWNhbCBGcmFjdGlvbmF0aW9uLyBtZXRob2RzPC9rZXl3b3JkPjxrZXl3b3Jk
PkNocm9tYXRvZ3JhcGh5LCBMaXF1aWQ8L2tleXdvcmQ+PGtleXdvcmQ+Q2hyb21hdG9ncmFwaHks
IFJldmVyc2UtUGhhc2UvIG1ldGhvZHM8L2tleXdvcmQ+PGtleXdvcmQ+SHlkcm9nZW4tSW9uIENv
bmNlbnRyYXRpb248L2tleXdvcmQ+PGtleXdvcmQ+TWljZTwva2V5d29yZD48a2V5d29yZD5NaWNy
b2dsaWEvIG1ldGFib2xpc208L2tleXdvcmQ+PGtleXdvcmQ+UHJvdGVvbWUvbWV0YWJvbGlzbTwv
a2V5d29yZD48a2V5d29yZD5Qcm90ZW9taWNzLyBtZXRob2RzPC9rZXl3b3JkPjxrZXl3b3JkPlNp
Z25hbCBUcmFuc2R1Y3Rpb248L2tleXdvcmQ+PC9rZXl3b3Jkcz48ZGF0ZXM+PHllYXI+MjAxMzwv
eWVhcj48cHViLWRhdGVzPjxkYXRlPk9jdDwvZGF0ZT48L3B1Yi1kYXRlcz48L2RhdGVzPjxpc2Ju
PjE2MTUtOTg2MSAoRWxlY3Ryb25pYykmI3hEOzE2MTUtOTg1MyAoTGlua2luZyk8L2lzYm4+PGFj
Y2Vzc2lvbi1udW0+MjM5NDM1MDU8L2FjY2Vzc2lvbi1udW0+PHVybHM+PC91cmxzPjxlbGVjdHJv
bmljLXJlc291cmNlLW51bT4xMC4xMDAyL3BtaWMuMjAxMzAwMDkxPC9lbGVjdHJvbmljLXJlc291
cmNlLW51bT48cmVtb3RlLWRhdGFiYXNlLXByb3ZpZGVyPk5MTTwvcmVtb3RlLWRhdGFiYXNlLXBy
b3ZpZGVyPjxsYW5ndWFnZT5lbmc8L2xhbmd1YWdlPjwvcmVjb3JkPjwvQ2l0ZT48L0VuZE5vdGU+
</w:fldData>
        </w:fldChar>
      </w:r>
      <w:r w:rsidR="0004351B" w:rsidRPr="0004351B">
        <w:rPr>
          <w:rFonts w:ascii="Times New Roman" w:hAnsi="Times New Roman" w:cs="Times New Roman"/>
          <w:color w:val="000000" w:themeColor="text1"/>
          <w:szCs w:val="20"/>
        </w:rPr>
        <w:instrText xml:space="preserve"> ADDIN EN.CITE </w:instrText>
      </w:r>
      <w:r w:rsidR="0004351B" w:rsidRPr="0004351B">
        <w:rPr>
          <w:rFonts w:ascii="Times New Roman" w:hAnsi="Times New Roman" w:cs="Times New Roman"/>
          <w:color w:val="000000" w:themeColor="text1"/>
          <w:szCs w:val="20"/>
        </w:rPr>
        <w:fldChar w:fldCharType="begin">
          <w:fldData xml:space="preserve">PEVuZE5vdGU+PENpdGU+PEF1dGhvcj5IYW48L0F1dGhvcj48WWVhcj4yMDE0PC9ZZWFyPjxSZWNO
dW0+MjE8L1JlY051bT48RGlzcGxheVRleHQ+WzYsIDddPC9EaXNwbGF5VGV4dD48cmVjb3JkPjxy
ZWMtbnVtYmVyPjIxPC9yZWMtbnVtYmVyPjxmb3JlaWduLWtleXM+PGtleSBhcHA9IkVOIiBkYi1p
ZD0iZTIwdnp3cHZxemV6ejFlOXpybjV6eHB1ZDk1dDUwOXRhenoyIiB0aW1lc3RhbXA9IjE1NjQz
ODU5NDEiPjIxPC9rZXk+PC9mb3JlaWduLWtleXM+PHJlZi10eXBlIG5hbWU9IkpvdXJuYWwgQXJ0
aWNsZSI+MTc8L3JlZi10eXBlPjxjb250cmlidXRvcnM+PGF1dGhvcnM+PGF1dGhvcj5IYW4sIEQu
PC9hdXRob3I+PGF1dGhvcj5KaW4sIEouPC9hdXRob3I+PGF1dGhvcj5Xb28sIEouPC9hdXRob3I+
PGF1dGhvcj5NaW4sIEguPC9hdXRob3I+PGF1dGhvcj5LaW0sIFkuPC9hdXRob3I+PC9hdXRob3Jz
PjwvY29udHJpYnV0b3JzPjx0aXRsZXM+PHRpdGxlPlByb3Rlb21pYyBhbmFseXNpcyBvZiBtb3Vz
ZSBhc3Ryb2N5dGVzIGFuZCB0aGVpciBzZWNyZXRvbWUgYnkgYSBjb21iaW5hdGlvbiBvZiBGQVNQ
IGFuZCBTdGFnZVRpcC1iYXNlZCwgaGlnaCBwSCwgcmV2ZXJzZWQtcGhhc2UgZnJhY3Rpb25hdGlv
bjwvdGl0bGU+PHNlY29uZGFyeS10aXRsZT5Qcm90ZW9taWNzPC9zZWNvbmRhcnktdGl0bGU+PC90
aXRsZXM+PHBlcmlvZGljYWw+PGZ1bGwtdGl0bGU+UHJvdGVvbWljczwvZnVsbC10aXRsZT48L3Bl
cmlvZGljYWw+PHBhZ2VzPjE2MDQtMTYwOTwvcGFnZXM+PHZvbHVtZT4xNDwvdm9sdW1lPjxudW1i
ZXI+MTMtMTQ8L251bWJlcj48ZGF0ZXM+PHllYXI+MjAxNDwveWVhcj48cHViLWRhdGVzPjxkYXRl
Pkp1bDwvZGF0ZT48L3B1Yi1kYXRlcz48L2RhdGVzPjxpc2JuPjE2MTUtOTg1MzwvaXNibj48YWNj
ZXNzaW9uLW51bT5XT1M6MDAwMzM5NTUzOTAwMDA0PC9hY2Nlc3Npb24tbnVtPjx1cmxzPjxyZWxh
dGVkLXVybHM+PHVybD4mbHQ7R28gdG8gSVNJJmd0OzovL1dPUzowMDAzMzk1NTM5MDAwMDQ8L3Vy
bD48L3JlbGF0ZWQtdXJscz48L3VybHM+PGVsZWN0cm9uaWMtcmVzb3VyY2UtbnVtPjEwLjEwMDIv
cG1pYy4yMDEzMDA0OTU8L2VsZWN0cm9uaWMtcmVzb3VyY2UtbnVtPjwvcmVjb3JkPjwvQ2l0ZT48
Q2l0ZT48QXV0aG9yPkhhbjwvQXV0aG9yPjxZZWFyPjIwMTM8L1llYXI+PFJlY051bT4xMzg8L1Jl
Y051bT48cmVjb3JkPjxyZWMtbnVtYmVyPjEzODwvcmVjLW51bWJlcj48Zm9yZWlnbi1rZXlzPjxr
ZXkgYXBwPSJFTiIgZGItaWQ9InJ0NWFwYXp3Z3p6MjJpZXNhemJwd2Z6YWQyZHJmcmF2OXd2ZiIg
dGltZXN0YW1wPSIxNTM5NTkwODMxIj4xMzg8L2tleT48L2ZvcmVpZ24ta2V5cz48cmVmLXR5cGUg
bmFtZT0iSm91cm5hbCBBcnRpY2xlIj4xNzwvcmVmLXR5cGU+PGNvbnRyaWJ1dG9ycz48YXV0aG9y
cz48YXV0aG9yPkhhbiwgRC48L2F1dGhvcj48YXV0aG9yPk1vb24sIFMuPC9hdXRob3I+PGF1dGhv
cj5LaW0sIFkuPC9hdXRob3I+PGF1dGhvcj5LaW0sIEouPC9hdXRob3I+PGF1dGhvcj5KaW4sIEou
PC9hdXRob3I+PGF1dGhvcj5LaW0sIFkuPC9hdXRob3I+PC9hdXRob3JzPjwvY29udHJpYnV0b3Jz
PjxhdXRoLWFkZHJlc3M+RGVwYXJ0bWVudCBvZiBCaW9tZWRpY2FsIEVuZ2luZWVyaW5nLCBTZW91
bCBOYXRpb25hbCBVbml2ZXJzaXR5IENvbGxlZ2Ugb2YgTWVkaWNpbmUsIFNlb3VsLCBLb3JlYTsg
SW5zdGl0dXRlIG9mIE1lZGljYWwgJmFtcDsgQmlvbG9naWNhbCBFbmdpbmVlcmluZywgTWVkaWNh
bCBSZXNlYXJjaCBDZW50ZXIsIFNlb3VsIE5hdGlvbmFsIFVuaXZlcnNpdHkgQ29sbGVnZSBvZiBN
ZWRpY2luZSwgU2VvdWwsIEtvcmVhLjwvYXV0aC1hZGRyZXNzPjx0aXRsZXM+PHRpdGxlPkluLWRl
cHRoIHByb3Rlb21pYyBhbmFseXNpcyBvZiBtb3VzZSBtaWNyb2dsaWEgdXNpbmcgYSBjb21iaW5h
dGlvbiBvZiBGQVNQIGFuZCBTdGFnZVRpcC1iYXNlZCwgaGlnaCBwSCwgcmV2ZXJzZWQtcGhhc2Ug
ZnJhY3Rpb25hdGlvbjwvdGl0bGU+PHNlY29uZGFyeS10aXRsZT5Qcm90ZW9taWNzPC9zZWNvbmRh
cnktdGl0bGU+PC90aXRsZXM+PHBlcmlvZGljYWw+PGZ1bGwtdGl0bGU+UHJvdGVvbWljczwvZnVs
bC10aXRsZT48L3BlcmlvZGljYWw+PHBhZ2VzPjI5ODQtODwvcGFnZXM+PHZvbHVtZT4xMzwvdm9s
dW1lPjxudW1iZXI+MjA8L251bWJlcj48ZWRpdGlvbj4yMDEzLzA4LzE1PC9lZGl0aW9uPjxrZXl3
b3Jkcz48a2V5d29yZD5BbmFseXRpYyBTYW1wbGUgUHJlcGFyYXRpb24gTWV0aG9kczwva2V5d29y
ZD48a2V5d29yZD5BbmltYWxzPC9rZXl3b3JkPjxrZXl3b3JkPkNlbGwgTGluZTwva2V5d29yZD48
a2V5d29yZD5DaGVtaWNhbCBGcmFjdGlvbmF0aW9uLyBtZXRob2RzPC9rZXl3b3JkPjxrZXl3b3Jk
PkNocm9tYXRvZ3JhcGh5LCBMaXF1aWQ8L2tleXdvcmQ+PGtleXdvcmQ+Q2hyb21hdG9ncmFwaHks
IFJldmVyc2UtUGhhc2UvIG1ldGhvZHM8L2tleXdvcmQ+PGtleXdvcmQ+SHlkcm9nZW4tSW9uIENv
bmNlbnRyYXRpb248L2tleXdvcmQ+PGtleXdvcmQ+TWljZTwva2V5d29yZD48a2V5d29yZD5NaWNy
b2dsaWEvIG1ldGFib2xpc208L2tleXdvcmQ+PGtleXdvcmQ+UHJvdGVvbWUvbWV0YWJvbGlzbTwv
a2V5d29yZD48a2V5d29yZD5Qcm90ZW9taWNzLyBtZXRob2RzPC9rZXl3b3JkPjxrZXl3b3JkPlNp
Z25hbCBUcmFuc2R1Y3Rpb248L2tleXdvcmQ+PC9rZXl3b3Jkcz48ZGF0ZXM+PHllYXI+MjAxMzwv
eWVhcj48cHViLWRhdGVzPjxkYXRlPk9jdDwvZGF0ZT48L3B1Yi1kYXRlcz48L2RhdGVzPjxpc2Ju
PjE2MTUtOTg2MSAoRWxlY3Ryb25pYykmI3hEOzE2MTUtOTg1MyAoTGlua2luZyk8L2lzYm4+PGFj
Y2Vzc2lvbi1udW0+MjM5NDM1MDU8L2FjY2Vzc2lvbi1udW0+PHVybHM+PC91cmxzPjxlbGVjdHJv
bmljLXJlc291cmNlLW51bT4xMC4xMDAyL3BtaWMuMjAxMzAwMDkxPC9lbGVjdHJvbmljLXJlc291
cmNlLW51bT48cmVtb3RlLWRhdGFiYXNlLXByb3ZpZGVyPk5MTTwvcmVtb3RlLWRhdGFiYXNlLXBy
b3ZpZGVyPjxsYW5ndWFnZT5lbmc8L2xhbmd1YWdlPjwvcmVjb3JkPjwvQ2l0ZT48L0VuZE5vdGU+
</w:fldData>
        </w:fldChar>
      </w:r>
      <w:r w:rsidR="0004351B" w:rsidRPr="0004351B">
        <w:rPr>
          <w:rFonts w:ascii="Times New Roman" w:hAnsi="Times New Roman" w:cs="Times New Roman"/>
          <w:color w:val="000000" w:themeColor="text1"/>
          <w:szCs w:val="20"/>
        </w:rPr>
        <w:instrText xml:space="preserve"> ADDIN EN.CITE.DATA </w:instrText>
      </w:r>
      <w:r w:rsidR="0004351B" w:rsidRPr="0004351B">
        <w:rPr>
          <w:rFonts w:ascii="Times New Roman" w:hAnsi="Times New Roman" w:cs="Times New Roman"/>
          <w:color w:val="000000" w:themeColor="text1"/>
          <w:szCs w:val="20"/>
        </w:rPr>
      </w:r>
      <w:r w:rsidR="0004351B"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r>
      <w:r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6, 7]</w:t>
      </w:r>
      <w:r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t xml:space="preserve">.  Peptide samples were separated on a two-column system, consisting of a trap column and an analytic column (75 </w:t>
      </w:r>
      <w:proofErr w:type="spellStart"/>
      <w:r w:rsidRPr="0004351B">
        <w:rPr>
          <w:rFonts w:ascii="Times New Roman" w:hAnsi="Times New Roman" w:cs="Times New Roman"/>
          <w:color w:val="000000" w:themeColor="text1"/>
          <w:szCs w:val="20"/>
        </w:rPr>
        <w:t>μm</w:t>
      </w:r>
      <w:proofErr w:type="spellEnd"/>
      <w:r w:rsidRPr="0004351B">
        <w:rPr>
          <w:rFonts w:ascii="Times New Roman" w:hAnsi="Times New Roman" w:cs="Times New Roman"/>
          <w:color w:val="000000" w:themeColor="text1"/>
          <w:szCs w:val="20"/>
        </w:rPr>
        <w:t xml:space="preserve"> × 50 cm) with a 120 min gradient from 7% to 32% acetonitrile at 300 </w:t>
      </w:r>
      <w:proofErr w:type="spellStart"/>
      <w:r w:rsidRPr="0004351B">
        <w:rPr>
          <w:rFonts w:ascii="Times New Roman" w:hAnsi="Times New Roman" w:cs="Times New Roman"/>
          <w:color w:val="000000" w:themeColor="text1"/>
          <w:szCs w:val="20"/>
        </w:rPr>
        <w:t>nl</w:t>
      </w:r>
      <w:proofErr w:type="spellEnd"/>
      <w:r w:rsidRPr="0004351B">
        <w:rPr>
          <w:rFonts w:ascii="Times New Roman" w:hAnsi="Times New Roman" w:cs="Times New Roman"/>
          <w:color w:val="000000" w:themeColor="text1"/>
          <w:szCs w:val="20"/>
        </w:rPr>
        <w:t xml:space="preserve">/min and analyzed by mass spectrometry. Survey scans (350 to 1650 m/z) were acquired with a resolution of 70,000 at m/z 200. MS/MS spectra were acquired at an HCD-normalized collision energy of 30 with a resolution of 17,500, at m/z 200. </w:t>
      </w:r>
      <w:r w:rsidR="00D67FB7" w:rsidRPr="0004351B">
        <w:rPr>
          <w:rFonts w:ascii="Times New Roman" w:hAnsi="Times New Roman" w:cs="Times New Roman"/>
          <w:color w:val="000000" w:themeColor="text1"/>
          <w:szCs w:val="20"/>
        </w:rPr>
        <w:t>The m</w:t>
      </w:r>
      <w:r w:rsidRPr="0004351B">
        <w:rPr>
          <w:rFonts w:ascii="Times New Roman" w:hAnsi="Times New Roman" w:cs="Times New Roman"/>
          <w:color w:val="000000" w:themeColor="text1"/>
          <w:szCs w:val="20"/>
        </w:rPr>
        <w:t xml:space="preserve">aximum ion injection times for the full scan and MS/MS scan were 20 and 100 </w:t>
      </w:r>
      <w:proofErr w:type="spellStart"/>
      <w:r w:rsidRPr="0004351B">
        <w:rPr>
          <w:rFonts w:ascii="Times New Roman" w:hAnsi="Times New Roman" w:cs="Times New Roman"/>
          <w:color w:val="000000" w:themeColor="text1"/>
          <w:szCs w:val="20"/>
        </w:rPr>
        <w:t>ms</w:t>
      </w:r>
      <w:proofErr w:type="spellEnd"/>
      <w:r w:rsidRPr="0004351B">
        <w:rPr>
          <w:rFonts w:ascii="Times New Roman" w:hAnsi="Times New Roman" w:cs="Times New Roman"/>
          <w:color w:val="000000" w:themeColor="text1"/>
          <w:szCs w:val="20"/>
        </w:rPr>
        <w:t>, respectively.</w:t>
      </w:r>
    </w:p>
    <w:p w14:paraId="5E90DA4F" w14:textId="1266FC75" w:rsidR="009A4FAE" w:rsidRPr="0004351B" w:rsidRDefault="009A4FAE" w:rsidP="0004351B">
      <w:pPr>
        <w:pStyle w:val="NoSpacing"/>
        <w:spacing w:line="480" w:lineRule="auto"/>
        <w:rPr>
          <w:rFonts w:ascii="Times New Roman" w:hAnsi="Times New Roman" w:cs="Times New Roman"/>
          <w:color w:val="000000" w:themeColor="text1"/>
          <w:szCs w:val="20"/>
        </w:rPr>
      </w:pPr>
      <w:r w:rsidRPr="0004351B">
        <w:rPr>
          <w:rFonts w:ascii="Times New Roman" w:hAnsi="Times New Roman" w:cs="Times New Roman"/>
          <w:color w:val="000000" w:themeColor="text1"/>
          <w:szCs w:val="20"/>
        </w:rPr>
        <w:t xml:space="preserve">Mass spectra were processed using a </w:t>
      </w:r>
      <w:proofErr w:type="spellStart"/>
      <w:r w:rsidRPr="0004351B">
        <w:rPr>
          <w:rFonts w:ascii="Times New Roman" w:hAnsi="Times New Roman" w:cs="Times New Roman"/>
          <w:color w:val="000000" w:themeColor="text1"/>
          <w:szCs w:val="20"/>
        </w:rPr>
        <w:t>MaxQuant</w:t>
      </w:r>
      <w:proofErr w:type="spellEnd"/>
      <w:r w:rsidRPr="0004351B">
        <w:rPr>
          <w:rFonts w:ascii="Times New Roman" w:hAnsi="Times New Roman" w:cs="Times New Roman"/>
          <w:color w:val="000000" w:themeColor="text1"/>
          <w:szCs w:val="20"/>
        </w:rPr>
        <w:t xml:space="preserve"> version 1.5.3.1 </w:t>
      </w:r>
      <w:r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Tyanova&lt;/Author&gt;&lt;Year&gt;2016&lt;/Year&gt;&lt;RecNum&gt;140&lt;/RecNum&gt;&lt;DisplayText&gt;[8]&lt;/DisplayText&gt;&lt;record&gt;&lt;rec-number&gt;140&lt;/rec-number&gt;&lt;foreign-keys&gt;&lt;key app="EN" db-id="rt5apazwgzz22iesazbpwfzad2drfrav9wvf" timestamp="1539590988"&gt;140&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2301-2319&lt;/pages&gt;&lt;volume&gt;11&lt;/volume&gt;&lt;number&gt;12&lt;/number&gt;&lt;edition&gt;2016/11/04&lt;/edition&gt;&lt;keywords&gt;&lt;keyword&gt;Mass Spectrometry/ methods&lt;/keyword&gt;&lt;keyword&gt;Protein Processing, Post-Translational&lt;/keyword&gt;&lt;keyword&gt;Proteomics/ methods&lt;/keyword&gt;&lt;keyword&gt;Software&lt;/keyword&gt;&lt;/keywords&gt;&lt;dates&gt;&lt;year&gt;2016&lt;/year&gt;&lt;pub-dates&gt;&lt;date&gt;Dec&lt;/date&gt;&lt;/pub-dates&gt;&lt;/dates&gt;&lt;isbn&gt;1750-2799 (Electronic)&amp;#xD;1750-2799 (Linking)&lt;/isbn&gt;&lt;accession-num&gt;27809316&lt;/accession-num&gt;&lt;urls&gt;&lt;/urls&gt;&lt;electronic-resource-num&gt;10.1038/nprot.2016.136&lt;/electronic-resource-num&gt;&lt;remote-database-provider&gt;NLM&lt;/remote-database-provider&gt;&lt;language&gt;eng&lt;/language&gt;&lt;/record&gt;&lt;/Cite&gt;&lt;/EndNote&gt;</w:instrText>
      </w:r>
      <w:r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8]</w:t>
      </w:r>
      <w:r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t xml:space="preserve">. MS/MS spectra were searched by utilizing the Human </w:t>
      </w:r>
      <w:proofErr w:type="spellStart"/>
      <w:r w:rsidRPr="0004351B">
        <w:rPr>
          <w:rFonts w:ascii="Times New Roman" w:hAnsi="Times New Roman" w:cs="Times New Roman"/>
          <w:color w:val="000000" w:themeColor="text1"/>
          <w:szCs w:val="20"/>
        </w:rPr>
        <w:t>UniProt</w:t>
      </w:r>
      <w:proofErr w:type="spellEnd"/>
      <w:r w:rsidRPr="0004351B">
        <w:rPr>
          <w:rFonts w:ascii="Times New Roman" w:hAnsi="Times New Roman" w:cs="Times New Roman"/>
          <w:color w:val="000000" w:themeColor="text1"/>
          <w:szCs w:val="20"/>
        </w:rPr>
        <w:t xml:space="preserve"> protein sequence database (December 2014, 88,657 entries) using the Andromeda search engine with a 6-ppm precursor ion tolerance for total protein level analysis </w:t>
      </w:r>
      <w:r w:rsidRPr="0004351B">
        <w:rPr>
          <w:rFonts w:ascii="Times New Roman" w:hAnsi="Times New Roman" w:cs="Times New Roman"/>
          <w:color w:val="000000" w:themeColor="text1"/>
          <w:szCs w:val="20"/>
        </w:rPr>
        <w:fldChar w:fldCharType="begin"/>
      </w:r>
      <w:r w:rsidR="0004351B" w:rsidRPr="0004351B">
        <w:rPr>
          <w:rFonts w:ascii="Times New Roman" w:hAnsi="Times New Roman" w:cs="Times New Roman"/>
          <w:color w:val="000000" w:themeColor="text1"/>
          <w:szCs w:val="20"/>
        </w:rPr>
        <w:instrText xml:space="preserve"> ADDIN EN.CITE &lt;EndNote&gt;&lt;Cite&gt;&lt;Author&gt;Cox&lt;/Author&gt;&lt;Year&gt;2011&lt;/Year&gt;&lt;RecNum&gt;141&lt;/RecNum&gt;&lt;DisplayText&gt;[9]&lt;/DisplayText&gt;&lt;record&gt;&lt;rec-number&gt;141&lt;/rec-number&gt;&lt;foreign-keys&gt;&lt;key app="EN" db-id="rt5apazwgzz22iesazbpwfzad2drfrav9wvf" timestamp="1539591245"&gt;141&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 instrumentation/methods&lt;/keyword&gt;&lt;keyword&gt;Molecular Sequence Data&lt;/keyword&gt;&lt;keyword&gt;Peptides/ analysis&lt;/keyword&gt;&lt;keyword&gt;Protein Processing, Post-Translational&lt;/keyword&gt;&lt;keyword&gt;Proteomics/ 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urls&gt;&lt;electronic-resource-num&gt;10.1021/pr101065j&lt;/electronic-resource-num&gt;&lt;remote-database-provider&gt;NLM&lt;/remote-database-provider&gt;&lt;language&gt;eng&lt;/language&gt;&lt;/record&gt;&lt;/Cite&gt;&lt;/EndNote&gt;</w:instrText>
      </w:r>
      <w:r w:rsidRPr="0004351B">
        <w:rPr>
          <w:rFonts w:ascii="Times New Roman" w:hAnsi="Times New Roman" w:cs="Times New Roman"/>
          <w:color w:val="000000" w:themeColor="text1"/>
          <w:szCs w:val="20"/>
        </w:rPr>
        <w:fldChar w:fldCharType="separate"/>
      </w:r>
      <w:r w:rsidR="0004351B" w:rsidRPr="0004351B">
        <w:rPr>
          <w:rFonts w:ascii="Times New Roman" w:hAnsi="Times New Roman" w:cs="Times New Roman"/>
          <w:noProof/>
          <w:color w:val="000000" w:themeColor="text1"/>
          <w:szCs w:val="20"/>
        </w:rPr>
        <w:t>[9]</w:t>
      </w:r>
      <w:r w:rsidRPr="0004351B">
        <w:rPr>
          <w:rFonts w:ascii="Times New Roman" w:hAnsi="Times New Roman" w:cs="Times New Roman"/>
          <w:color w:val="000000" w:themeColor="text1"/>
          <w:szCs w:val="20"/>
        </w:rPr>
        <w:fldChar w:fldCharType="end"/>
      </w:r>
      <w:r w:rsidRPr="0004351B">
        <w:rPr>
          <w:rFonts w:ascii="Times New Roman" w:hAnsi="Times New Roman" w:cs="Times New Roman"/>
          <w:color w:val="000000" w:themeColor="text1"/>
          <w:szCs w:val="20"/>
        </w:rPr>
        <w:t xml:space="preserve">. Primary searches were performed using the MS/MS ion tolerance and set to 20 ppm. Cysteine </w:t>
      </w:r>
      <w:proofErr w:type="spellStart"/>
      <w:r w:rsidRPr="0004351B">
        <w:rPr>
          <w:rFonts w:ascii="Times New Roman" w:hAnsi="Times New Roman" w:cs="Times New Roman"/>
          <w:color w:val="000000" w:themeColor="text1"/>
          <w:szCs w:val="20"/>
        </w:rPr>
        <w:t>carbamidomethylation</w:t>
      </w:r>
      <w:proofErr w:type="spellEnd"/>
      <w:r w:rsidRPr="0004351B">
        <w:rPr>
          <w:rFonts w:ascii="Times New Roman" w:hAnsi="Times New Roman" w:cs="Times New Roman"/>
          <w:color w:val="000000" w:themeColor="text1"/>
          <w:szCs w:val="20"/>
        </w:rPr>
        <w:t xml:space="preserve"> N-acetylation of protein and oxidation of methionine </w:t>
      </w:r>
      <w:r w:rsidRPr="0004351B">
        <w:rPr>
          <w:rFonts w:ascii="Times New Roman" w:hAnsi="Times New Roman" w:cs="Times New Roman"/>
          <w:color w:val="000000" w:themeColor="text1"/>
          <w:szCs w:val="20"/>
        </w:rPr>
        <w:lastRenderedPageBreak/>
        <w:t xml:space="preserve">were set as fixed and variable modifications, respectively. Enzyme specificity was set to full tryptic digestion. Peptides with a minimum length of six amino-acids and up to two missed cleavages were considered. The required false discovery rate (FDR) was set to 1% at the peptide, protein, and modification level. We enabled the ‘Match between Runs’ option on the </w:t>
      </w:r>
      <w:proofErr w:type="spellStart"/>
      <w:r w:rsidRPr="0004351B">
        <w:rPr>
          <w:rFonts w:ascii="Times New Roman" w:hAnsi="Times New Roman" w:cs="Times New Roman"/>
          <w:color w:val="000000" w:themeColor="text1"/>
          <w:szCs w:val="20"/>
        </w:rPr>
        <w:t>MaxQuant</w:t>
      </w:r>
      <w:proofErr w:type="spellEnd"/>
      <w:r w:rsidRPr="0004351B">
        <w:rPr>
          <w:rFonts w:ascii="Times New Roman" w:hAnsi="Times New Roman" w:cs="Times New Roman"/>
          <w:color w:val="000000" w:themeColor="text1"/>
          <w:szCs w:val="20"/>
        </w:rPr>
        <w:t xml:space="preserve"> platform to maximize the number of quantification events across samples. </w:t>
      </w:r>
    </w:p>
    <w:p w14:paraId="7613E35C" w14:textId="77777777" w:rsidR="009A4FAE" w:rsidRPr="0004351B" w:rsidRDefault="009A4FAE" w:rsidP="0004351B">
      <w:pPr>
        <w:pStyle w:val="NoSpacing"/>
        <w:spacing w:line="480" w:lineRule="auto"/>
        <w:rPr>
          <w:rFonts w:ascii="Times New Roman" w:hAnsi="Times New Roman" w:cs="Times New Roman"/>
          <w:color w:val="000000" w:themeColor="text1"/>
          <w:szCs w:val="20"/>
        </w:rPr>
      </w:pPr>
    </w:p>
    <w:p w14:paraId="551D9408" w14:textId="77777777" w:rsidR="000C0D92" w:rsidRPr="0004351B" w:rsidRDefault="000C0D92" w:rsidP="0004351B">
      <w:pPr>
        <w:pStyle w:val="NoSpacing"/>
        <w:spacing w:line="480" w:lineRule="auto"/>
        <w:rPr>
          <w:rFonts w:ascii="Times New Roman" w:hAnsi="Times New Roman" w:cs="Times New Roman"/>
          <w:b/>
          <w:szCs w:val="20"/>
        </w:rPr>
      </w:pPr>
      <w:r w:rsidRPr="0004351B">
        <w:rPr>
          <w:rFonts w:ascii="Times New Roman" w:hAnsi="Times New Roman" w:cs="Times New Roman"/>
          <w:b/>
          <w:szCs w:val="20"/>
        </w:rPr>
        <w:br w:type="page"/>
      </w:r>
    </w:p>
    <w:p w14:paraId="22F76064" w14:textId="0DD84E34" w:rsidR="00794640" w:rsidRPr="0004351B" w:rsidRDefault="00114997" w:rsidP="0004351B">
      <w:pPr>
        <w:pStyle w:val="NoSpacing"/>
        <w:spacing w:line="480" w:lineRule="auto"/>
        <w:rPr>
          <w:rFonts w:ascii="Times New Roman" w:hAnsi="Times New Roman" w:cs="Times New Roman"/>
          <w:b/>
          <w:szCs w:val="20"/>
        </w:rPr>
      </w:pPr>
      <w:r w:rsidRPr="0004351B">
        <w:rPr>
          <w:rFonts w:ascii="Times New Roman" w:hAnsi="Times New Roman" w:cs="Times New Roman"/>
          <w:b/>
          <w:szCs w:val="20"/>
        </w:rPr>
        <w:lastRenderedPageBreak/>
        <w:t xml:space="preserve">Supplementary </w:t>
      </w:r>
      <w:r w:rsidR="00794640" w:rsidRPr="0004351B">
        <w:rPr>
          <w:rFonts w:ascii="Times New Roman" w:hAnsi="Times New Roman" w:cs="Times New Roman"/>
          <w:b/>
          <w:szCs w:val="20"/>
        </w:rPr>
        <w:t>References</w:t>
      </w:r>
    </w:p>
    <w:p w14:paraId="3379ED0C" w14:textId="77777777" w:rsidR="0004351B" w:rsidRPr="0004351B" w:rsidRDefault="0041278C" w:rsidP="0004351B">
      <w:pPr>
        <w:pStyle w:val="EndNoteBibliography"/>
        <w:ind w:left="720" w:hanging="720"/>
        <w:jc w:val="both"/>
        <w:rPr>
          <w:sz w:val="20"/>
          <w:szCs w:val="20"/>
        </w:rPr>
      </w:pPr>
      <w:r w:rsidRPr="0004351B">
        <w:rPr>
          <w:noProof w:val="0"/>
          <w:sz w:val="20"/>
          <w:szCs w:val="20"/>
        </w:rPr>
        <w:fldChar w:fldCharType="begin"/>
      </w:r>
      <w:r w:rsidRPr="0004351B">
        <w:rPr>
          <w:noProof w:val="0"/>
          <w:sz w:val="20"/>
          <w:szCs w:val="20"/>
        </w:rPr>
        <w:instrText xml:space="preserve"> ADDIN EN.REFLIST </w:instrText>
      </w:r>
      <w:r w:rsidRPr="0004351B">
        <w:rPr>
          <w:noProof w:val="0"/>
          <w:sz w:val="20"/>
          <w:szCs w:val="20"/>
        </w:rPr>
        <w:fldChar w:fldCharType="separate"/>
      </w:r>
      <w:r w:rsidR="0004351B" w:rsidRPr="0004351B">
        <w:rPr>
          <w:sz w:val="20"/>
          <w:szCs w:val="20"/>
        </w:rPr>
        <w:t>1</w:t>
      </w:r>
      <w:r w:rsidR="0004351B" w:rsidRPr="0004351B">
        <w:rPr>
          <w:sz w:val="20"/>
          <w:szCs w:val="20"/>
        </w:rPr>
        <w:tab/>
        <w:t>von Minckwitz G, Raab G, Caputo A, Schutte M, Hilfrich F, Blohmer JU</w:t>
      </w:r>
      <w:r w:rsidR="0004351B" w:rsidRPr="0004351B">
        <w:rPr>
          <w:i/>
          <w:sz w:val="20"/>
          <w:szCs w:val="20"/>
        </w:rPr>
        <w:t xml:space="preserve"> et al</w:t>
      </w:r>
      <w:r w:rsidR="0004351B" w:rsidRPr="0004351B">
        <w:rPr>
          <w:sz w:val="20"/>
          <w:szCs w:val="20"/>
        </w:rPr>
        <w:t xml:space="preserve">. Doxorubicin with cyclophosphamide followed by docetaxel every 21 days compared with doxorubicin and docetaxel every 14 days as preoperative treatment in operable breast cancer: The GEPARDUO Study of the German Breast Group. </w:t>
      </w:r>
      <w:r w:rsidR="0004351B" w:rsidRPr="0004351B">
        <w:rPr>
          <w:i/>
          <w:sz w:val="20"/>
          <w:szCs w:val="20"/>
        </w:rPr>
        <w:t>Journal of Clinical Oncology</w:t>
      </w:r>
      <w:r w:rsidR="0004351B" w:rsidRPr="0004351B">
        <w:rPr>
          <w:sz w:val="20"/>
          <w:szCs w:val="20"/>
        </w:rPr>
        <w:t xml:space="preserve"> 2005; 23: 2676-2685.</w:t>
      </w:r>
    </w:p>
    <w:p w14:paraId="38BB9755" w14:textId="77777777" w:rsidR="0004351B" w:rsidRPr="0004351B" w:rsidRDefault="0004351B" w:rsidP="0004351B">
      <w:pPr>
        <w:pStyle w:val="EndNoteBibliography"/>
        <w:ind w:left="720" w:hanging="720"/>
        <w:jc w:val="both"/>
        <w:rPr>
          <w:sz w:val="20"/>
          <w:szCs w:val="20"/>
        </w:rPr>
      </w:pPr>
      <w:r w:rsidRPr="0004351B">
        <w:rPr>
          <w:sz w:val="20"/>
          <w:szCs w:val="20"/>
        </w:rPr>
        <w:t>2</w:t>
      </w:r>
      <w:r w:rsidRPr="0004351B">
        <w:rPr>
          <w:sz w:val="20"/>
          <w:szCs w:val="20"/>
        </w:rPr>
        <w:tab/>
        <w:t xml:space="preserve">Edge SB, Compton CC. The American Joint Committee on Cancer: the 7th edition of the AJCC cancer staging manual and the future of TNM. </w:t>
      </w:r>
      <w:r w:rsidRPr="0004351B">
        <w:rPr>
          <w:i/>
          <w:sz w:val="20"/>
          <w:szCs w:val="20"/>
        </w:rPr>
        <w:t>Ann Surg Oncol</w:t>
      </w:r>
      <w:r w:rsidRPr="0004351B">
        <w:rPr>
          <w:sz w:val="20"/>
          <w:szCs w:val="20"/>
        </w:rPr>
        <w:t xml:space="preserve"> 2010; 17: 1471-1474.</w:t>
      </w:r>
    </w:p>
    <w:p w14:paraId="1820C7C1" w14:textId="77777777" w:rsidR="0004351B" w:rsidRPr="0004351B" w:rsidRDefault="0004351B" w:rsidP="0004351B">
      <w:pPr>
        <w:pStyle w:val="EndNoteBibliography"/>
        <w:ind w:left="720" w:hanging="720"/>
        <w:jc w:val="both"/>
        <w:rPr>
          <w:sz w:val="20"/>
          <w:szCs w:val="20"/>
        </w:rPr>
      </w:pPr>
      <w:r w:rsidRPr="0004351B">
        <w:rPr>
          <w:sz w:val="20"/>
          <w:szCs w:val="20"/>
        </w:rPr>
        <w:t>3</w:t>
      </w:r>
      <w:r w:rsidRPr="0004351B">
        <w:rPr>
          <w:sz w:val="20"/>
          <w:szCs w:val="20"/>
        </w:rPr>
        <w:tab/>
        <w:t>von Minckwitz G, Untch M, Blohmer JU, Costa SD, Eidtmann H, Fasching PA</w:t>
      </w:r>
      <w:r w:rsidRPr="0004351B">
        <w:rPr>
          <w:i/>
          <w:sz w:val="20"/>
          <w:szCs w:val="20"/>
        </w:rPr>
        <w:t xml:space="preserve"> et al</w:t>
      </w:r>
      <w:r w:rsidRPr="0004351B">
        <w:rPr>
          <w:sz w:val="20"/>
          <w:szCs w:val="20"/>
        </w:rPr>
        <w:t xml:space="preserve">. Definition and Impact of Pathologic Complete Response on Prognosis After Neoadjuvant Chemotherapy in Various Intrinsic Breast Cancer Subtypes. </w:t>
      </w:r>
      <w:r w:rsidRPr="0004351B">
        <w:rPr>
          <w:i/>
          <w:sz w:val="20"/>
          <w:szCs w:val="20"/>
        </w:rPr>
        <w:t>Journal of Clinical Oncology</w:t>
      </w:r>
      <w:r w:rsidRPr="0004351B">
        <w:rPr>
          <w:sz w:val="20"/>
          <w:szCs w:val="20"/>
        </w:rPr>
        <w:t xml:space="preserve"> 2012; 30: 1796-1804.</w:t>
      </w:r>
    </w:p>
    <w:p w14:paraId="2061C562" w14:textId="77777777" w:rsidR="0004351B" w:rsidRPr="0004351B" w:rsidRDefault="0004351B" w:rsidP="0004351B">
      <w:pPr>
        <w:pStyle w:val="EndNoteBibliography"/>
        <w:ind w:left="720" w:hanging="720"/>
        <w:jc w:val="both"/>
        <w:rPr>
          <w:sz w:val="20"/>
          <w:szCs w:val="20"/>
        </w:rPr>
      </w:pPr>
      <w:r w:rsidRPr="0004351B">
        <w:rPr>
          <w:sz w:val="20"/>
          <w:szCs w:val="20"/>
        </w:rPr>
        <w:t>4</w:t>
      </w:r>
      <w:r w:rsidRPr="0004351B">
        <w:rPr>
          <w:sz w:val="20"/>
          <w:szCs w:val="20"/>
        </w:rPr>
        <w:tab/>
        <w:t xml:space="preserve">Wisniewski JR, Zougman A, Nagaraj N, Mann M. Universal sample preparation method for proteome analysis. </w:t>
      </w:r>
      <w:r w:rsidRPr="0004351B">
        <w:rPr>
          <w:i/>
          <w:sz w:val="20"/>
          <w:szCs w:val="20"/>
        </w:rPr>
        <w:t>Nat Methods</w:t>
      </w:r>
      <w:r w:rsidRPr="0004351B">
        <w:rPr>
          <w:sz w:val="20"/>
          <w:szCs w:val="20"/>
        </w:rPr>
        <w:t xml:space="preserve"> 2009; 6: 359-362.</w:t>
      </w:r>
    </w:p>
    <w:p w14:paraId="7E6500BC" w14:textId="77777777" w:rsidR="0004351B" w:rsidRPr="0004351B" w:rsidRDefault="0004351B" w:rsidP="0004351B">
      <w:pPr>
        <w:pStyle w:val="EndNoteBibliography"/>
        <w:ind w:left="720" w:hanging="720"/>
        <w:jc w:val="both"/>
        <w:rPr>
          <w:sz w:val="20"/>
          <w:szCs w:val="20"/>
        </w:rPr>
      </w:pPr>
      <w:r w:rsidRPr="0004351B">
        <w:rPr>
          <w:sz w:val="20"/>
          <w:szCs w:val="20"/>
        </w:rPr>
        <w:t>5</w:t>
      </w:r>
      <w:r w:rsidRPr="0004351B">
        <w:rPr>
          <w:sz w:val="20"/>
          <w:szCs w:val="20"/>
        </w:rPr>
        <w:tab/>
        <w:t xml:space="preserve">Rappsilber J, Mann M, Ishihama Y. Protocol for micro-purification, enrichment, pre-fractionation and storage of peptides for proteomics using StageTips. </w:t>
      </w:r>
      <w:r w:rsidRPr="0004351B">
        <w:rPr>
          <w:i/>
          <w:sz w:val="20"/>
          <w:szCs w:val="20"/>
        </w:rPr>
        <w:t>Nat Protoc</w:t>
      </w:r>
      <w:r w:rsidRPr="0004351B">
        <w:rPr>
          <w:sz w:val="20"/>
          <w:szCs w:val="20"/>
        </w:rPr>
        <w:t xml:space="preserve"> 2007; 2: 1896-1906.</w:t>
      </w:r>
    </w:p>
    <w:p w14:paraId="001559AC" w14:textId="77777777" w:rsidR="0004351B" w:rsidRPr="0004351B" w:rsidRDefault="0004351B" w:rsidP="0004351B">
      <w:pPr>
        <w:pStyle w:val="EndNoteBibliography"/>
        <w:ind w:left="720" w:hanging="720"/>
        <w:jc w:val="both"/>
        <w:rPr>
          <w:sz w:val="20"/>
          <w:szCs w:val="20"/>
        </w:rPr>
      </w:pPr>
      <w:r w:rsidRPr="0004351B">
        <w:rPr>
          <w:sz w:val="20"/>
          <w:szCs w:val="20"/>
        </w:rPr>
        <w:t>6</w:t>
      </w:r>
      <w:r w:rsidRPr="0004351B">
        <w:rPr>
          <w:sz w:val="20"/>
          <w:szCs w:val="20"/>
        </w:rPr>
        <w:tab/>
        <w:t xml:space="preserve">Han D, Jin J, Woo J, Min H, Kim Y. Proteomic analysis of mouse astrocytes and their secretome by a combination of FASP and StageTip-based, high pH, reversed-phase fractionation. </w:t>
      </w:r>
      <w:r w:rsidRPr="0004351B">
        <w:rPr>
          <w:i/>
          <w:sz w:val="20"/>
          <w:szCs w:val="20"/>
        </w:rPr>
        <w:t>Proteomics</w:t>
      </w:r>
      <w:r w:rsidRPr="0004351B">
        <w:rPr>
          <w:sz w:val="20"/>
          <w:szCs w:val="20"/>
        </w:rPr>
        <w:t xml:space="preserve"> 2014; 14: 1604-1609.</w:t>
      </w:r>
    </w:p>
    <w:p w14:paraId="40ADD42B" w14:textId="77777777" w:rsidR="0004351B" w:rsidRPr="0004351B" w:rsidRDefault="0004351B" w:rsidP="0004351B">
      <w:pPr>
        <w:pStyle w:val="EndNoteBibliography"/>
        <w:ind w:left="720" w:hanging="720"/>
        <w:jc w:val="both"/>
        <w:rPr>
          <w:sz w:val="20"/>
          <w:szCs w:val="20"/>
        </w:rPr>
      </w:pPr>
      <w:r w:rsidRPr="0004351B">
        <w:rPr>
          <w:sz w:val="20"/>
          <w:szCs w:val="20"/>
        </w:rPr>
        <w:t>7</w:t>
      </w:r>
      <w:r w:rsidRPr="0004351B">
        <w:rPr>
          <w:sz w:val="20"/>
          <w:szCs w:val="20"/>
        </w:rPr>
        <w:tab/>
        <w:t xml:space="preserve">Han D, Moon S, Kim Y, Kim J, Jin J, Kim Y. In-depth proteomic analysis of mouse microglia using a combination of FASP and StageTip-based, high pH, reversed-phase fractionation. </w:t>
      </w:r>
      <w:r w:rsidRPr="0004351B">
        <w:rPr>
          <w:i/>
          <w:sz w:val="20"/>
          <w:szCs w:val="20"/>
        </w:rPr>
        <w:t>Proteomics</w:t>
      </w:r>
      <w:r w:rsidRPr="0004351B">
        <w:rPr>
          <w:sz w:val="20"/>
          <w:szCs w:val="20"/>
        </w:rPr>
        <w:t xml:space="preserve"> 2013; 13: 2984-2988.</w:t>
      </w:r>
    </w:p>
    <w:p w14:paraId="1545B406" w14:textId="77777777" w:rsidR="0004351B" w:rsidRPr="0004351B" w:rsidRDefault="0004351B" w:rsidP="0004351B">
      <w:pPr>
        <w:pStyle w:val="EndNoteBibliography"/>
        <w:ind w:left="720" w:hanging="720"/>
        <w:jc w:val="both"/>
        <w:rPr>
          <w:sz w:val="20"/>
          <w:szCs w:val="20"/>
        </w:rPr>
      </w:pPr>
      <w:r w:rsidRPr="0004351B">
        <w:rPr>
          <w:sz w:val="20"/>
          <w:szCs w:val="20"/>
        </w:rPr>
        <w:t>8</w:t>
      </w:r>
      <w:r w:rsidRPr="0004351B">
        <w:rPr>
          <w:sz w:val="20"/>
          <w:szCs w:val="20"/>
        </w:rPr>
        <w:tab/>
        <w:t xml:space="preserve">Tyanova S, Temu T, Cox J. The MaxQuant computational platform for mass spectrometry-based shotgun proteomics. </w:t>
      </w:r>
      <w:r w:rsidRPr="0004351B">
        <w:rPr>
          <w:i/>
          <w:sz w:val="20"/>
          <w:szCs w:val="20"/>
        </w:rPr>
        <w:t>Nat Protoc</w:t>
      </w:r>
      <w:r w:rsidRPr="0004351B">
        <w:rPr>
          <w:sz w:val="20"/>
          <w:szCs w:val="20"/>
        </w:rPr>
        <w:t xml:space="preserve"> 2016; 11: 2301-2319.</w:t>
      </w:r>
    </w:p>
    <w:p w14:paraId="051A4D07" w14:textId="127E2302" w:rsidR="002D2181" w:rsidRPr="0004351B" w:rsidRDefault="0004351B" w:rsidP="002E2B85">
      <w:pPr>
        <w:pStyle w:val="EndNoteBibliography"/>
        <w:ind w:left="720" w:hanging="720"/>
        <w:jc w:val="both"/>
        <w:rPr>
          <w:sz w:val="20"/>
          <w:szCs w:val="20"/>
        </w:rPr>
      </w:pPr>
      <w:r w:rsidRPr="0004351B">
        <w:rPr>
          <w:sz w:val="20"/>
          <w:szCs w:val="20"/>
        </w:rPr>
        <w:t>9</w:t>
      </w:r>
      <w:r w:rsidRPr="0004351B">
        <w:rPr>
          <w:sz w:val="20"/>
          <w:szCs w:val="20"/>
        </w:rPr>
        <w:tab/>
        <w:t xml:space="preserve">Cox J, Neuhauser N, Michalski A, Scheltema RA, Olsen JV, Mann M. Andromeda: a peptide search engine integrated into the MaxQuant environment. </w:t>
      </w:r>
      <w:r w:rsidRPr="0004351B">
        <w:rPr>
          <w:i/>
          <w:sz w:val="20"/>
          <w:szCs w:val="20"/>
        </w:rPr>
        <w:t>J Proteome Res</w:t>
      </w:r>
      <w:r w:rsidRPr="0004351B">
        <w:rPr>
          <w:sz w:val="20"/>
          <w:szCs w:val="20"/>
        </w:rPr>
        <w:t xml:space="preserve"> 2011; 10: 1794-1805.</w:t>
      </w:r>
      <w:r w:rsidR="0041278C" w:rsidRPr="0004351B">
        <w:rPr>
          <w:sz w:val="20"/>
          <w:szCs w:val="20"/>
        </w:rPr>
        <w:fldChar w:fldCharType="end"/>
      </w:r>
    </w:p>
    <w:sectPr w:rsidR="002D2181" w:rsidRPr="0004351B" w:rsidSect="00092598">
      <w:footerReference w:type="default" r:id="rId8"/>
      <w:pgSz w:w="12240" w:h="15840"/>
      <w:pgMar w:top="1701"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CBE1E8" w14:textId="77777777" w:rsidR="003F743A" w:rsidRDefault="003F743A" w:rsidP="00F36FD2">
      <w:pPr>
        <w:spacing w:after="0" w:line="240" w:lineRule="auto"/>
      </w:pPr>
      <w:r>
        <w:separator/>
      </w:r>
    </w:p>
  </w:endnote>
  <w:endnote w:type="continuationSeparator" w:id="0">
    <w:p w14:paraId="2B7D9DD8" w14:textId="77777777" w:rsidR="003F743A" w:rsidRDefault="003F743A" w:rsidP="00F36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8306911"/>
      <w:docPartObj>
        <w:docPartGallery w:val="Page Numbers (Bottom of Page)"/>
        <w:docPartUnique/>
      </w:docPartObj>
    </w:sdtPr>
    <w:sdtEndPr/>
    <w:sdtContent>
      <w:p w14:paraId="65EDE4B5" w14:textId="2C87BABF" w:rsidR="0099751E" w:rsidRPr="00465FB3" w:rsidRDefault="0099751E">
        <w:pPr>
          <w:pStyle w:val="Footer"/>
          <w:jc w:val="center"/>
        </w:pPr>
        <w:r w:rsidRPr="00465FB3">
          <w:fldChar w:fldCharType="begin"/>
        </w:r>
        <w:r w:rsidRPr="00465FB3">
          <w:instrText xml:space="preserve"> PAGE   \* MERGEFORMAT </w:instrText>
        </w:r>
        <w:r w:rsidRPr="00465FB3">
          <w:fldChar w:fldCharType="separate"/>
        </w:r>
        <w:r w:rsidR="005A5D0B">
          <w:rPr>
            <w:noProof/>
          </w:rPr>
          <w:t>11</w:t>
        </w:r>
        <w:r w:rsidRPr="00465FB3">
          <w:fldChar w:fldCharType="end"/>
        </w:r>
      </w:p>
    </w:sdtContent>
  </w:sdt>
  <w:p w14:paraId="4467964C" w14:textId="38E371BA" w:rsidR="0099751E" w:rsidRPr="00465FB3" w:rsidRDefault="0099751E" w:rsidP="00E07810">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90A724" w14:textId="77777777" w:rsidR="003F743A" w:rsidRDefault="003F743A" w:rsidP="00F36FD2">
      <w:pPr>
        <w:spacing w:after="0" w:line="240" w:lineRule="auto"/>
      </w:pPr>
      <w:r>
        <w:separator/>
      </w:r>
    </w:p>
  </w:footnote>
  <w:footnote w:type="continuationSeparator" w:id="0">
    <w:p w14:paraId="5FEE848B" w14:textId="77777777" w:rsidR="003F743A" w:rsidRDefault="003F743A" w:rsidP="00F36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BB50A3"/>
    <w:multiLevelType w:val="hybridMultilevel"/>
    <w:tmpl w:val="63A40780"/>
    <w:lvl w:ilvl="0" w:tplc="BC96364C">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F47C59"/>
    <w:multiLevelType w:val="hybridMultilevel"/>
    <w:tmpl w:val="25FC7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DF7F08"/>
    <w:multiLevelType w:val="hybridMultilevel"/>
    <w:tmpl w:val="FEE4F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0"/>
  <w:activeWritingStyle w:appName="MSWord" w:lang="ko-KR" w:vendorID="64" w:dllVersion="5" w:nlCheck="1" w:checkStyle="1"/>
  <w:activeWritingStyle w:appName="MSWord" w:lang="ko-KR"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Q3tzA2MTM2MjY0MzZR0lEKTi0uzszPAykwMqwFAF9qjKItAAAA"/>
    <w:docVar w:name="EN.InstantFormat" w:val="&lt;ENInstantFormat&gt;&lt;Enabled&gt;1&lt;/Enabled&gt;&lt;ScanUnformatted&gt;1&lt;/ScanUnformatted&gt;&lt;ScanChanges&gt;1&lt;/ScanChanges&gt;&lt;Suspended&gt;0&lt;/Suspended&gt;&lt;/ENInstantFormat&gt;"/>
    <w:docVar w:name="EN.Layout" w:val="&lt;ENLayout&gt;&lt;Style&gt;Oncogene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 w:name="is_review_method" w:val="Incompatible"/>
  </w:docVars>
  <w:rsids>
    <w:rsidRoot w:val="000473F1"/>
    <w:rsid w:val="00002F9B"/>
    <w:rsid w:val="00004748"/>
    <w:rsid w:val="000116A0"/>
    <w:rsid w:val="00011B42"/>
    <w:rsid w:val="00014B58"/>
    <w:rsid w:val="0001585F"/>
    <w:rsid w:val="0001610D"/>
    <w:rsid w:val="00016E25"/>
    <w:rsid w:val="0002164A"/>
    <w:rsid w:val="0002491F"/>
    <w:rsid w:val="00026502"/>
    <w:rsid w:val="00027084"/>
    <w:rsid w:val="00032961"/>
    <w:rsid w:val="00033FE7"/>
    <w:rsid w:val="00035169"/>
    <w:rsid w:val="0004351B"/>
    <w:rsid w:val="00046062"/>
    <w:rsid w:val="000473F1"/>
    <w:rsid w:val="00047535"/>
    <w:rsid w:val="0005002E"/>
    <w:rsid w:val="0005231E"/>
    <w:rsid w:val="00052650"/>
    <w:rsid w:val="00054957"/>
    <w:rsid w:val="00056C0A"/>
    <w:rsid w:val="00057693"/>
    <w:rsid w:val="00060ACE"/>
    <w:rsid w:val="00063365"/>
    <w:rsid w:val="000638F1"/>
    <w:rsid w:val="00067404"/>
    <w:rsid w:val="00071A78"/>
    <w:rsid w:val="00074654"/>
    <w:rsid w:val="000758B7"/>
    <w:rsid w:val="0007643F"/>
    <w:rsid w:val="0007758D"/>
    <w:rsid w:val="00077A47"/>
    <w:rsid w:val="00077B91"/>
    <w:rsid w:val="000841E2"/>
    <w:rsid w:val="0008538D"/>
    <w:rsid w:val="00086694"/>
    <w:rsid w:val="00090AA1"/>
    <w:rsid w:val="00091B1D"/>
    <w:rsid w:val="00092598"/>
    <w:rsid w:val="0009363B"/>
    <w:rsid w:val="0009523D"/>
    <w:rsid w:val="0009600C"/>
    <w:rsid w:val="00097753"/>
    <w:rsid w:val="000A0F74"/>
    <w:rsid w:val="000A14B3"/>
    <w:rsid w:val="000B170D"/>
    <w:rsid w:val="000B3C55"/>
    <w:rsid w:val="000B3EC3"/>
    <w:rsid w:val="000B4E91"/>
    <w:rsid w:val="000B4FBF"/>
    <w:rsid w:val="000B5C3D"/>
    <w:rsid w:val="000C03EA"/>
    <w:rsid w:val="000C0D92"/>
    <w:rsid w:val="000C1D81"/>
    <w:rsid w:val="000C3BA8"/>
    <w:rsid w:val="000C3D26"/>
    <w:rsid w:val="000C6802"/>
    <w:rsid w:val="000C6A5B"/>
    <w:rsid w:val="000C6AEE"/>
    <w:rsid w:val="000C6DDA"/>
    <w:rsid w:val="000C75A1"/>
    <w:rsid w:val="000D005E"/>
    <w:rsid w:val="000D00FC"/>
    <w:rsid w:val="000D618D"/>
    <w:rsid w:val="000E0DAA"/>
    <w:rsid w:val="000E339D"/>
    <w:rsid w:val="000E46E7"/>
    <w:rsid w:val="000E65A6"/>
    <w:rsid w:val="000F286E"/>
    <w:rsid w:val="000F5CFC"/>
    <w:rsid w:val="000F6D9E"/>
    <w:rsid w:val="00101D92"/>
    <w:rsid w:val="00101FD7"/>
    <w:rsid w:val="00104167"/>
    <w:rsid w:val="001054A3"/>
    <w:rsid w:val="00105D13"/>
    <w:rsid w:val="00114453"/>
    <w:rsid w:val="0011486D"/>
    <w:rsid w:val="00114997"/>
    <w:rsid w:val="00117CA0"/>
    <w:rsid w:val="00120DD7"/>
    <w:rsid w:val="00121DBE"/>
    <w:rsid w:val="0012242C"/>
    <w:rsid w:val="00123258"/>
    <w:rsid w:val="0012334D"/>
    <w:rsid w:val="001240B9"/>
    <w:rsid w:val="001311FB"/>
    <w:rsid w:val="00132667"/>
    <w:rsid w:val="001326D1"/>
    <w:rsid w:val="00133099"/>
    <w:rsid w:val="00136575"/>
    <w:rsid w:val="001365D9"/>
    <w:rsid w:val="001373DB"/>
    <w:rsid w:val="001424BC"/>
    <w:rsid w:val="00145D25"/>
    <w:rsid w:val="001530F5"/>
    <w:rsid w:val="00153A11"/>
    <w:rsid w:val="00156E7A"/>
    <w:rsid w:val="001601DC"/>
    <w:rsid w:val="00164120"/>
    <w:rsid w:val="001660DF"/>
    <w:rsid w:val="001667F3"/>
    <w:rsid w:val="00170CF7"/>
    <w:rsid w:val="00171297"/>
    <w:rsid w:val="001733CD"/>
    <w:rsid w:val="001747FA"/>
    <w:rsid w:val="00174AB4"/>
    <w:rsid w:val="00174F8B"/>
    <w:rsid w:val="00177469"/>
    <w:rsid w:val="00177EA1"/>
    <w:rsid w:val="0018015E"/>
    <w:rsid w:val="00184031"/>
    <w:rsid w:val="00186EFA"/>
    <w:rsid w:val="00191AD8"/>
    <w:rsid w:val="0019537C"/>
    <w:rsid w:val="001A0DB0"/>
    <w:rsid w:val="001A6B5F"/>
    <w:rsid w:val="001A7ED8"/>
    <w:rsid w:val="001A7F2E"/>
    <w:rsid w:val="001B15AB"/>
    <w:rsid w:val="001B1AFD"/>
    <w:rsid w:val="001B7205"/>
    <w:rsid w:val="001C130B"/>
    <w:rsid w:val="001C2C32"/>
    <w:rsid w:val="001C5195"/>
    <w:rsid w:val="001C7526"/>
    <w:rsid w:val="001C7D88"/>
    <w:rsid w:val="001D0633"/>
    <w:rsid w:val="001D1ACE"/>
    <w:rsid w:val="001D2786"/>
    <w:rsid w:val="001D364D"/>
    <w:rsid w:val="001E43D7"/>
    <w:rsid w:val="001F2E6B"/>
    <w:rsid w:val="001F6003"/>
    <w:rsid w:val="001F761F"/>
    <w:rsid w:val="001F7C0B"/>
    <w:rsid w:val="002013E1"/>
    <w:rsid w:val="00202BD2"/>
    <w:rsid w:val="00207D5E"/>
    <w:rsid w:val="002107C8"/>
    <w:rsid w:val="00210A31"/>
    <w:rsid w:val="0021205C"/>
    <w:rsid w:val="00212E4F"/>
    <w:rsid w:val="00212E8F"/>
    <w:rsid w:val="00213740"/>
    <w:rsid w:val="002201EB"/>
    <w:rsid w:val="002215C6"/>
    <w:rsid w:val="00221F2C"/>
    <w:rsid w:val="002231B7"/>
    <w:rsid w:val="00234EAF"/>
    <w:rsid w:val="0023528B"/>
    <w:rsid w:val="002353DB"/>
    <w:rsid w:val="002363B8"/>
    <w:rsid w:val="00236C79"/>
    <w:rsid w:val="00237522"/>
    <w:rsid w:val="00240391"/>
    <w:rsid w:val="002428BE"/>
    <w:rsid w:val="002429A8"/>
    <w:rsid w:val="002444C5"/>
    <w:rsid w:val="00245A17"/>
    <w:rsid w:val="002464B2"/>
    <w:rsid w:val="00247F9E"/>
    <w:rsid w:val="00250B53"/>
    <w:rsid w:val="00252FE3"/>
    <w:rsid w:val="00254359"/>
    <w:rsid w:val="00255880"/>
    <w:rsid w:val="00260E50"/>
    <w:rsid w:val="002620EE"/>
    <w:rsid w:val="00262472"/>
    <w:rsid w:val="00266558"/>
    <w:rsid w:val="00266EA4"/>
    <w:rsid w:val="0027020F"/>
    <w:rsid w:val="00271E85"/>
    <w:rsid w:val="00275F3F"/>
    <w:rsid w:val="002807D4"/>
    <w:rsid w:val="00281188"/>
    <w:rsid w:val="0028261B"/>
    <w:rsid w:val="0028465C"/>
    <w:rsid w:val="00286A2E"/>
    <w:rsid w:val="0029163C"/>
    <w:rsid w:val="0029264B"/>
    <w:rsid w:val="00292D4A"/>
    <w:rsid w:val="002933FB"/>
    <w:rsid w:val="002935F4"/>
    <w:rsid w:val="00294250"/>
    <w:rsid w:val="0029489C"/>
    <w:rsid w:val="00295090"/>
    <w:rsid w:val="002963A0"/>
    <w:rsid w:val="002971E0"/>
    <w:rsid w:val="002A06DE"/>
    <w:rsid w:val="002A3568"/>
    <w:rsid w:val="002A3E08"/>
    <w:rsid w:val="002A4376"/>
    <w:rsid w:val="002A4800"/>
    <w:rsid w:val="002A6C61"/>
    <w:rsid w:val="002A791F"/>
    <w:rsid w:val="002A7D98"/>
    <w:rsid w:val="002B3CBE"/>
    <w:rsid w:val="002B4F0C"/>
    <w:rsid w:val="002C0EB1"/>
    <w:rsid w:val="002C11B9"/>
    <w:rsid w:val="002C30D9"/>
    <w:rsid w:val="002C3890"/>
    <w:rsid w:val="002C40B3"/>
    <w:rsid w:val="002C6BB6"/>
    <w:rsid w:val="002C71F9"/>
    <w:rsid w:val="002D0F12"/>
    <w:rsid w:val="002D2181"/>
    <w:rsid w:val="002D2572"/>
    <w:rsid w:val="002D2E88"/>
    <w:rsid w:val="002D696E"/>
    <w:rsid w:val="002D6B94"/>
    <w:rsid w:val="002E2B85"/>
    <w:rsid w:val="002E2D36"/>
    <w:rsid w:val="002E77B3"/>
    <w:rsid w:val="002F07F6"/>
    <w:rsid w:val="002F1A04"/>
    <w:rsid w:val="002F2A7D"/>
    <w:rsid w:val="002F3070"/>
    <w:rsid w:val="002F3FF1"/>
    <w:rsid w:val="002F4C80"/>
    <w:rsid w:val="002F5914"/>
    <w:rsid w:val="002F732C"/>
    <w:rsid w:val="003003FD"/>
    <w:rsid w:val="00301099"/>
    <w:rsid w:val="0030173B"/>
    <w:rsid w:val="003040FF"/>
    <w:rsid w:val="003044D5"/>
    <w:rsid w:val="003105F6"/>
    <w:rsid w:val="003111C0"/>
    <w:rsid w:val="00315D64"/>
    <w:rsid w:val="003205E0"/>
    <w:rsid w:val="003212AD"/>
    <w:rsid w:val="00321B4E"/>
    <w:rsid w:val="0032202A"/>
    <w:rsid w:val="003228C8"/>
    <w:rsid w:val="00322FA9"/>
    <w:rsid w:val="00324098"/>
    <w:rsid w:val="0032425F"/>
    <w:rsid w:val="0032566B"/>
    <w:rsid w:val="003262D6"/>
    <w:rsid w:val="00326A80"/>
    <w:rsid w:val="0033039D"/>
    <w:rsid w:val="00330AD2"/>
    <w:rsid w:val="00331C20"/>
    <w:rsid w:val="00332B71"/>
    <w:rsid w:val="00336424"/>
    <w:rsid w:val="00336937"/>
    <w:rsid w:val="00345626"/>
    <w:rsid w:val="00347184"/>
    <w:rsid w:val="00350BEF"/>
    <w:rsid w:val="00351B45"/>
    <w:rsid w:val="00351F36"/>
    <w:rsid w:val="00354ADB"/>
    <w:rsid w:val="00355E3F"/>
    <w:rsid w:val="00356F7C"/>
    <w:rsid w:val="00365FE6"/>
    <w:rsid w:val="00366EDB"/>
    <w:rsid w:val="00366EEB"/>
    <w:rsid w:val="00376716"/>
    <w:rsid w:val="00376EE1"/>
    <w:rsid w:val="00377474"/>
    <w:rsid w:val="00381300"/>
    <w:rsid w:val="00382CA4"/>
    <w:rsid w:val="003833DC"/>
    <w:rsid w:val="0038355F"/>
    <w:rsid w:val="003836B6"/>
    <w:rsid w:val="003860F9"/>
    <w:rsid w:val="00387E13"/>
    <w:rsid w:val="003910E4"/>
    <w:rsid w:val="003914D8"/>
    <w:rsid w:val="00392E4B"/>
    <w:rsid w:val="00392F2F"/>
    <w:rsid w:val="00393BCC"/>
    <w:rsid w:val="00393F3C"/>
    <w:rsid w:val="003949EA"/>
    <w:rsid w:val="00397463"/>
    <w:rsid w:val="00397522"/>
    <w:rsid w:val="003A0759"/>
    <w:rsid w:val="003A25B7"/>
    <w:rsid w:val="003A3B5A"/>
    <w:rsid w:val="003A48DD"/>
    <w:rsid w:val="003A6591"/>
    <w:rsid w:val="003A70B5"/>
    <w:rsid w:val="003B14CE"/>
    <w:rsid w:val="003B1746"/>
    <w:rsid w:val="003B2305"/>
    <w:rsid w:val="003B4EEB"/>
    <w:rsid w:val="003C0405"/>
    <w:rsid w:val="003C2FD8"/>
    <w:rsid w:val="003C587A"/>
    <w:rsid w:val="003C5E6E"/>
    <w:rsid w:val="003D038A"/>
    <w:rsid w:val="003D7DD6"/>
    <w:rsid w:val="003E2B2D"/>
    <w:rsid w:val="003E2D2D"/>
    <w:rsid w:val="003E2F27"/>
    <w:rsid w:val="003E5D57"/>
    <w:rsid w:val="003F2641"/>
    <w:rsid w:val="003F4BF5"/>
    <w:rsid w:val="003F5CDE"/>
    <w:rsid w:val="003F743A"/>
    <w:rsid w:val="00401DD0"/>
    <w:rsid w:val="00402AA0"/>
    <w:rsid w:val="00402F1B"/>
    <w:rsid w:val="00404A47"/>
    <w:rsid w:val="004057A1"/>
    <w:rsid w:val="00405A39"/>
    <w:rsid w:val="00406F98"/>
    <w:rsid w:val="004104FB"/>
    <w:rsid w:val="00412292"/>
    <w:rsid w:val="004124FC"/>
    <w:rsid w:val="0041278C"/>
    <w:rsid w:val="004137CC"/>
    <w:rsid w:val="0041529C"/>
    <w:rsid w:val="004172F9"/>
    <w:rsid w:val="004207F9"/>
    <w:rsid w:val="00421CA2"/>
    <w:rsid w:val="00425D44"/>
    <w:rsid w:val="00426F31"/>
    <w:rsid w:val="00431FFC"/>
    <w:rsid w:val="00436ABF"/>
    <w:rsid w:val="00436CA8"/>
    <w:rsid w:val="00436CF8"/>
    <w:rsid w:val="00437294"/>
    <w:rsid w:val="004411CF"/>
    <w:rsid w:val="0044121E"/>
    <w:rsid w:val="00443F07"/>
    <w:rsid w:val="0044517E"/>
    <w:rsid w:val="0044665F"/>
    <w:rsid w:val="00451302"/>
    <w:rsid w:val="00453CFB"/>
    <w:rsid w:val="004540DE"/>
    <w:rsid w:val="0045499D"/>
    <w:rsid w:val="00456EEF"/>
    <w:rsid w:val="00456FA9"/>
    <w:rsid w:val="00460929"/>
    <w:rsid w:val="00460B2A"/>
    <w:rsid w:val="004618CD"/>
    <w:rsid w:val="004630E4"/>
    <w:rsid w:val="00465B57"/>
    <w:rsid w:val="00465FB3"/>
    <w:rsid w:val="0047228A"/>
    <w:rsid w:val="00475557"/>
    <w:rsid w:val="004756B9"/>
    <w:rsid w:val="00475944"/>
    <w:rsid w:val="00475D1C"/>
    <w:rsid w:val="0047686E"/>
    <w:rsid w:val="0047781C"/>
    <w:rsid w:val="004802B4"/>
    <w:rsid w:val="00480AE5"/>
    <w:rsid w:val="004855B6"/>
    <w:rsid w:val="00486571"/>
    <w:rsid w:val="00486D6D"/>
    <w:rsid w:val="0048710F"/>
    <w:rsid w:val="00490914"/>
    <w:rsid w:val="004930C1"/>
    <w:rsid w:val="0049328A"/>
    <w:rsid w:val="0049433B"/>
    <w:rsid w:val="00494F0F"/>
    <w:rsid w:val="00497D00"/>
    <w:rsid w:val="004A1CA3"/>
    <w:rsid w:val="004A4B17"/>
    <w:rsid w:val="004A4E02"/>
    <w:rsid w:val="004A57F5"/>
    <w:rsid w:val="004B18E4"/>
    <w:rsid w:val="004B28AD"/>
    <w:rsid w:val="004B2BA3"/>
    <w:rsid w:val="004B68E4"/>
    <w:rsid w:val="004B7936"/>
    <w:rsid w:val="004B7D53"/>
    <w:rsid w:val="004C24A9"/>
    <w:rsid w:val="004C3ED5"/>
    <w:rsid w:val="004C5E33"/>
    <w:rsid w:val="004C6EEA"/>
    <w:rsid w:val="004D03AB"/>
    <w:rsid w:val="004D477E"/>
    <w:rsid w:val="004D5A11"/>
    <w:rsid w:val="004E05FA"/>
    <w:rsid w:val="004E2640"/>
    <w:rsid w:val="004E329D"/>
    <w:rsid w:val="004E358B"/>
    <w:rsid w:val="004E39DF"/>
    <w:rsid w:val="004E429F"/>
    <w:rsid w:val="004E4917"/>
    <w:rsid w:val="004E5027"/>
    <w:rsid w:val="004E7033"/>
    <w:rsid w:val="004E7DE3"/>
    <w:rsid w:val="004F1CB4"/>
    <w:rsid w:val="004F2541"/>
    <w:rsid w:val="004F350C"/>
    <w:rsid w:val="004F3B25"/>
    <w:rsid w:val="004F3E12"/>
    <w:rsid w:val="004F4308"/>
    <w:rsid w:val="004F4D00"/>
    <w:rsid w:val="004F5F1A"/>
    <w:rsid w:val="004F7326"/>
    <w:rsid w:val="004F74F0"/>
    <w:rsid w:val="00501C50"/>
    <w:rsid w:val="00501E09"/>
    <w:rsid w:val="00505877"/>
    <w:rsid w:val="005066FF"/>
    <w:rsid w:val="00506C7B"/>
    <w:rsid w:val="00507A12"/>
    <w:rsid w:val="00510645"/>
    <w:rsid w:val="00510DFF"/>
    <w:rsid w:val="00516F6E"/>
    <w:rsid w:val="005209F6"/>
    <w:rsid w:val="00520DCC"/>
    <w:rsid w:val="005232EC"/>
    <w:rsid w:val="005250F1"/>
    <w:rsid w:val="00527163"/>
    <w:rsid w:val="00527F1A"/>
    <w:rsid w:val="00531457"/>
    <w:rsid w:val="00534AAC"/>
    <w:rsid w:val="00535AE3"/>
    <w:rsid w:val="005367F4"/>
    <w:rsid w:val="005446C7"/>
    <w:rsid w:val="00545E4A"/>
    <w:rsid w:val="00546993"/>
    <w:rsid w:val="00552A4E"/>
    <w:rsid w:val="00552EF3"/>
    <w:rsid w:val="00554345"/>
    <w:rsid w:val="00554AEB"/>
    <w:rsid w:val="005558C4"/>
    <w:rsid w:val="00557778"/>
    <w:rsid w:val="00560223"/>
    <w:rsid w:val="00561771"/>
    <w:rsid w:val="0056251D"/>
    <w:rsid w:val="005665E5"/>
    <w:rsid w:val="00570792"/>
    <w:rsid w:val="005709DE"/>
    <w:rsid w:val="0057182D"/>
    <w:rsid w:val="00571B13"/>
    <w:rsid w:val="00572153"/>
    <w:rsid w:val="00576321"/>
    <w:rsid w:val="00577493"/>
    <w:rsid w:val="005810F7"/>
    <w:rsid w:val="005815CA"/>
    <w:rsid w:val="00581A7F"/>
    <w:rsid w:val="00582213"/>
    <w:rsid w:val="00582E4F"/>
    <w:rsid w:val="00583E0B"/>
    <w:rsid w:val="00584265"/>
    <w:rsid w:val="0058480E"/>
    <w:rsid w:val="00585A26"/>
    <w:rsid w:val="00585BEB"/>
    <w:rsid w:val="00587D09"/>
    <w:rsid w:val="00590041"/>
    <w:rsid w:val="005929AF"/>
    <w:rsid w:val="00592CB3"/>
    <w:rsid w:val="00593622"/>
    <w:rsid w:val="00596828"/>
    <w:rsid w:val="005A20FF"/>
    <w:rsid w:val="005A277E"/>
    <w:rsid w:val="005A2D7A"/>
    <w:rsid w:val="005A3CA4"/>
    <w:rsid w:val="005A4619"/>
    <w:rsid w:val="005A5D0B"/>
    <w:rsid w:val="005A7B1E"/>
    <w:rsid w:val="005B0DDD"/>
    <w:rsid w:val="005B3BC4"/>
    <w:rsid w:val="005B4978"/>
    <w:rsid w:val="005B5096"/>
    <w:rsid w:val="005B6E29"/>
    <w:rsid w:val="005C1C99"/>
    <w:rsid w:val="005C1D8B"/>
    <w:rsid w:val="005C3B5A"/>
    <w:rsid w:val="005C4AF1"/>
    <w:rsid w:val="005C593E"/>
    <w:rsid w:val="005D18FD"/>
    <w:rsid w:val="005D3C0E"/>
    <w:rsid w:val="005D41F3"/>
    <w:rsid w:val="005D47F7"/>
    <w:rsid w:val="005D7F17"/>
    <w:rsid w:val="005E09A4"/>
    <w:rsid w:val="005E2E6C"/>
    <w:rsid w:val="005E3714"/>
    <w:rsid w:val="005E46C6"/>
    <w:rsid w:val="005E57D7"/>
    <w:rsid w:val="005E670F"/>
    <w:rsid w:val="005E71D7"/>
    <w:rsid w:val="005F012E"/>
    <w:rsid w:val="005F0FE7"/>
    <w:rsid w:val="005F2F68"/>
    <w:rsid w:val="005F3C1A"/>
    <w:rsid w:val="005F4021"/>
    <w:rsid w:val="005F425B"/>
    <w:rsid w:val="005F6575"/>
    <w:rsid w:val="005F7CE3"/>
    <w:rsid w:val="00600BE7"/>
    <w:rsid w:val="006022C0"/>
    <w:rsid w:val="00602C29"/>
    <w:rsid w:val="00603263"/>
    <w:rsid w:val="00603900"/>
    <w:rsid w:val="00605E2F"/>
    <w:rsid w:val="00610313"/>
    <w:rsid w:val="0061177F"/>
    <w:rsid w:val="00612AA3"/>
    <w:rsid w:val="0061700B"/>
    <w:rsid w:val="006174BA"/>
    <w:rsid w:val="00621596"/>
    <w:rsid w:val="00621BB6"/>
    <w:rsid w:val="006228DF"/>
    <w:rsid w:val="006239FD"/>
    <w:rsid w:val="00626940"/>
    <w:rsid w:val="00630CBA"/>
    <w:rsid w:val="006312B5"/>
    <w:rsid w:val="006328D4"/>
    <w:rsid w:val="006329B7"/>
    <w:rsid w:val="00633C23"/>
    <w:rsid w:val="00637708"/>
    <w:rsid w:val="00637FEA"/>
    <w:rsid w:val="00640750"/>
    <w:rsid w:val="00641252"/>
    <w:rsid w:val="0064241D"/>
    <w:rsid w:val="006454C3"/>
    <w:rsid w:val="00646F9B"/>
    <w:rsid w:val="006479C8"/>
    <w:rsid w:val="00651071"/>
    <w:rsid w:val="006528DE"/>
    <w:rsid w:val="00661A67"/>
    <w:rsid w:val="0066317E"/>
    <w:rsid w:val="006661E6"/>
    <w:rsid w:val="00666CE4"/>
    <w:rsid w:val="00666E23"/>
    <w:rsid w:val="006718BD"/>
    <w:rsid w:val="0067221C"/>
    <w:rsid w:val="00672379"/>
    <w:rsid w:val="00672A3B"/>
    <w:rsid w:val="00673A61"/>
    <w:rsid w:val="00675218"/>
    <w:rsid w:val="006767BE"/>
    <w:rsid w:val="00681B41"/>
    <w:rsid w:val="00682168"/>
    <w:rsid w:val="006838E6"/>
    <w:rsid w:val="0068426A"/>
    <w:rsid w:val="00686571"/>
    <w:rsid w:val="00690D4F"/>
    <w:rsid w:val="00691F23"/>
    <w:rsid w:val="006920A9"/>
    <w:rsid w:val="006922F3"/>
    <w:rsid w:val="00694A81"/>
    <w:rsid w:val="00695CEC"/>
    <w:rsid w:val="006A15D3"/>
    <w:rsid w:val="006A1995"/>
    <w:rsid w:val="006A5D21"/>
    <w:rsid w:val="006A76A6"/>
    <w:rsid w:val="006B0A3D"/>
    <w:rsid w:val="006B19CE"/>
    <w:rsid w:val="006B7D14"/>
    <w:rsid w:val="006C718E"/>
    <w:rsid w:val="006D0ECE"/>
    <w:rsid w:val="006D2809"/>
    <w:rsid w:val="006D380B"/>
    <w:rsid w:val="006D50A7"/>
    <w:rsid w:val="006D6D87"/>
    <w:rsid w:val="006D7CC4"/>
    <w:rsid w:val="006E02AB"/>
    <w:rsid w:val="006E0790"/>
    <w:rsid w:val="006E0AA5"/>
    <w:rsid w:val="006E2EC1"/>
    <w:rsid w:val="006E5BF3"/>
    <w:rsid w:val="006E7EC5"/>
    <w:rsid w:val="006F055F"/>
    <w:rsid w:val="006F65C8"/>
    <w:rsid w:val="006F65FF"/>
    <w:rsid w:val="006F7A64"/>
    <w:rsid w:val="0070098B"/>
    <w:rsid w:val="00703C11"/>
    <w:rsid w:val="00704DB0"/>
    <w:rsid w:val="0070597F"/>
    <w:rsid w:val="00707F09"/>
    <w:rsid w:val="00710102"/>
    <w:rsid w:val="0071555C"/>
    <w:rsid w:val="00715AFB"/>
    <w:rsid w:val="00720064"/>
    <w:rsid w:val="00720F98"/>
    <w:rsid w:val="0072126D"/>
    <w:rsid w:val="0072462D"/>
    <w:rsid w:val="007253A3"/>
    <w:rsid w:val="0072613E"/>
    <w:rsid w:val="007275A8"/>
    <w:rsid w:val="00727869"/>
    <w:rsid w:val="00727D21"/>
    <w:rsid w:val="007340A9"/>
    <w:rsid w:val="00734AAF"/>
    <w:rsid w:val="007364BF"/>
    <w:rsid w:val="00742B34"/>
    <w:rsid w:val="00742B35"/>
    <w:rsid w:val="007432D4"/>
    <w:rsid w:val="0074579A"/>
    <w:rsid w:val="00745A94"/>
    <w:rsid w:val="00751A58"/>
    <w:rsid w:val="00753750"/>
    <w:rsid w:val="00755FA0"/>
    <w:rsid w:val="00756DCA"/>
    <w:rsid w:val="0075778B"/>
    <w:rsid w:val="007603BF"/>
    <w:rsid w:val="0076430B"/>
    <w:rsid w:val="0076486F"/>
    <w:rsid w:val="00767228"/>
    <w:rsid w:val="0077133C"/>
    <w:rsid w:val="00773681"/>
    <w:rsid w:val="007741E2"/>
    <w:rsid w:val="00775CA4"/>
    <w:rsid w:val="0078178E"/>
    <w:rsid w:val="0078465A"/>
    <w:rsid w:val="00785476"/>
    <w:rsid w:val="00787D40"/>
    <w:rsid w:val="00787E03"/>
    <w:rsid w:val="007915EC"/>
    <w:rsid w:val="00792098"/>
    <w:rsid w:val="0079363F"/>
    <w:rsid w:val="00794101"/>
    <w:rsid w:val="00794640"/>
    <w:rsid w:val="00795F88"/>
    <w:rsid w:val="00796483"/>
    <w:rsid w:val="00797AE3"/>
    <w:rsid w:val="007A15E6"/>
    <w:rsid w:val="007A1E80"/>
    <w:rsid w:val="007A566F"/>
    <w:rsid w:val="007A69D7"/>
    <w:rsid w:val="007A772D"/>
    <w:rsid w:val="007B0F59"/>
    <w:rsid w:val="007B3D37"/>
    <w:rsid w:val="007D0BFF"/>
    <w:rsid w:val="007D1A95"/>
    <w:rsid w:val="007D5850"/>
    <w:rsid w:val="007D7DA6"/>
    <w:rsid w:val="007E11F4"/>
    <w:rsid w:val="007E21B2"/>
    <w:rsid w:val="007E21DD"/>
    <w:rsid w:val="007E31C9"/>
    <w:rsid w:val="007E5BDA"/>
    <w:rsid w:val="007E6038"/>
    <w:rsid w:val="007E6864"/>
    <w:rsid w:val="007F01DD"/>
    <w:rsid w:val="007F1203"/>
    <w:rsid w:val="007F26B8"/>
    <w:rsid w:val="007F2CAF"/>
    <w:rsid w:val="007F46F2"/>
    <w:rsid w:val="007F5D22"/>
    <w:rsid w:val="007F6529"/>
    <w:rsid w:val="00800905"/>
    <w:rsid w:val="00800B06"/>
    <w:rsid w:val="00802DBF"/>
    <w:rsid w:val="0080400E"/>
    <w:rsid w:val="00806AE5"/>
    <w:rsid w:val="0080711A"/>
    <w:rsid w:val="00814324"/>
    <w:rsid w:val="00814F1A"/>
    <w:rsid w:val="00815DD8"/>
    <w:rsid w:val="008200DD"/>
    <w:rsid w:val="00820808"/>
    <w:rsid w:val="00820CD8"/>
    <w:rsid w:val="0082482B"/>
    <w:rsid w:val="00827809"/>
    <w:rsid w:val="0083080B"/>
    <w:rsid w:val="008321FC"/>
    <w:rsid w:val="0083288B"/>
    <w:rsid w:val="00832D77"/>
    <w:rsid w:val="00833A6A"/>
    <w:rsid w:val="00833D3F"/>
    <w:rsid w:val="0083732C"/>
    <w:rsid w:val="008378BB"/>
    <w:rsid w:val="00840474"/>
    <w:rsid w:val="00840B35"/>
    <w:rsid w:val="00841254"/>
    <w:rsid w:val="00841490"/>
    <w:rsid w:val="00841B2A"/>
    <w:rsid w:val="00845C50"/>
    <w:rsid w:val="0084720B"/>
    <w:rsid w:val="00847E41"/>
    <w:rsid w:val="00854BF9"/>
    <w:rsid w:val="00855723"/>
    <w:rsid w:val="008619C2"/>
    <w:rsid w:val="0086327D"/>
    <w:rsid w:val="0086675E"/>
    <w:rsid w:val="008679E0"/>
    <w:rsid w:val="0087018A"/>
    <w:rsid w:val="008740A2"/>
    <w:rsid w:val="00874200"/>
    <w:rsid w:val="0087462A"/>
    <w:rsid w:val="00875998"/>
    <w:rsid w:val="00876A05"/>
    <w:rsid w:val="008776EB"/>
    <w:rsid w:val="00877B77"/>
    <w:rsid w:val="00882E10"/>
    <w:rsid w:val="008876BA"/>
    <w:rsid w:val="008915F3"/>
    <w:rsid w:val="008937B5"/>
    <w:rsid w:val="0089455A"/>
    <w:rsid w:val="00896224"/>
    <w:rsid w:val="008A0221"/>
    <w:rsid w:val="008A0509"/>
    <w:rsid w:val="008A2637"/>
    <w:rsid w:val="008A36E6"/>
    <w:rsid w:val="008A4498"/>
    <w:rsid w:val="008A51B5"/>
    <w:rsid w:val="008A7207"/>
    <w:rsid w:val="008B222D"/>
    <w:rsid w:val="008B3216"/>
    <w:rsid w:val="008B47BA"/>
    <w:rsid w:val="008B4837"/>
    <w:rsid w:val="008B54D4"/>
    <w:rsid w:val="008B5FF6"/>
    <w:rsid w:val="008B74F8"/>
    <w:rsid w:val="008B7C63"/>
    <w:rsid w:val="008C320E"/>
    <w:rsid w:val="008C407C"/>
    <w:rsid w:val="008C5B99"/>
    <w:rsid w:val="008C5E30"/>
    <w:rsid w:val="008D0C2C"/>
    <w:rsid w:val="008D14F0"/>
    <w:rsid w:val="008D23A7"/>
    <w:rsid w:val="008D3EFA"/>
    <w:rsid w:val="008D40DF"/>
    <w:rsid w:val="008D40E8"/>
    <w:rsid w:val="008E1F91"/>
    <w:rsid w:val="008E249C"/>
    <w:rsid w:val="008E33D1"/>
    <w:rsid w:val="008E34A5"/>
    <w:rsid w:val="008E34BD"/>
    <w:rsid w:val="008E47E2"/>
    <w:rsid w:val="008E5E26"/>
    <w:rsid w:val="008E668C"/>
    <w:rsid w:val="008E6AF5"/>
    <w:rsid w:val="008F08FC"/>
    <w:rsid w:val="008F0D42"/>
    <w:rsid w:val="008F1909"/>
    <w:rsid w:val="008F1F67"/>
    <w:rsid w:val="008F3D63"/>
    <w:rsid w:val="008F45AA"/>
    <w:rsid w:val="008F53FC"/>
    <w:rsid w:val="008F67CA"/>
    <w:rsid w:val="009000BE"/>
    <w:rsid w:val="00900103"/>
    <w:rsid w:val="009008E3"/>
    <w:rsid w:val="00902E08"/>
    <w:rsid w:val="0090334F"/>
    <w:rsid w:val="009037C8"/>
    <w:rsid w:val="009043B0"/>
    <w:rsid w:val="00904EBF"/>
    <w:rsid w:val="0090634C"/>
    <w:rsid w:val="00907CC5"/>
    <w:rsid w:val="009104FA"/>
    <w:rsid w:val="00914285"/>
    <w:rsid w:val="00914F20"/>
    <w:rsid w:val="00920089"/>
    <w:rsid w:val="00921229"/>
    <w:rsid w:val="009227A8"/>
    <w:rsid w:val="00922A7C"/>
    <w:rsid w:val="009234A6"/>
    <w:rsid w:val="00923A63"/>
    <w:rsid w:val="00933B74"/>
    <w:rsid w:val="0093545E"/>
    <w:rsid w:val="00937655"/>
    <w:rsid w:val="00940800"/>
    <w:rsid w:val="00940A39"/>
    <w:rsid w:val="00940BDC"/>
    <w:rsid w:val="00940DB5"/>
    <w:rsid w:val="00940FF3"/>
    <w:rsid w:val="0094219F"/>
    <w:rsid w:val="00942D21"/>
    <w:rsid w:val="00943028"/>
    <w:rsid w:val="00943B3B"/>
    <w:rsid w:val="00945233"/>
    <w:rsid w:val="0094667D"/>
    <w:rsid w:val="00946E6E"/>
    <w:rsid w:val="0094701F"/>
    <w:rsid w:val="00947B6F"/>
    <w:rsid w:val="00954DA8"/>
    <w:rsid w:val="00955840"/>
    <w:rsid w:val="0096080A"/>
    <w:rsid w:val="00962F36"/>
    <w:rsid w:val="009645B7"/>
    <w:rsid w:val="00965D85"/>
    <w:rsid w:val="0096759E"/>
    <w:rsid w:val="009701DA"/>
    <w:rsid w:val="009705FE"/>
    <w:rsid w:val="00970BC5"/>
    <w:rsid w:val="00971959"/>
    <w:rsid w:val="009758DF"/>
    <w:rsid w:val="009766B4"/>
    <w:rsid w:val="009773E2"/>
    <w:rsid w:val="009778A1"/>
    <w:rsid w:val="00980CAF"/>
    <w:rsid w:val="009835A1"/>
    <w:rsid w:val="0098429A"/>
    <w:rsid w:val="009859B8"/>
    <w:rsid w:val="00987E11"/>
    <w:rsid w:val="00991474"/>
    <w:rsid w:val="00992A13"/>
    <w:rsid w:val="00994009"/>
    <w:rsid w:val="0099644A"/>
    <w:rsid w:val="00996BAD"/>
    <w:rsid w:val="0099734A"/>
    <w:rsid w:val="0099751E"/>
    <w:rsid w:val="009A167A"/>
    <w:rsid w:val="009A17A8"/>
    <w:rsid w:val="009A1A1D"/>
    <w:rsid w:val="009A2F8C"/>
    <w:rsid w:val="009A4187"/>
    <w:rsid w:val="009A49FB"/>
    <w:rsid w:val="009A4FAE"/>
    <w:rsid w:val="009A5286"/>
    <w:rsid w:val="009A5710"/>
    <w:rsid w:val="009B246E"/>
    <w:rsid w:val="009B3A35"/>
    <w:rsid w:val="009B49BB"/>
    <w:rsid w:val="009B5BB6"/>
    <w:rsid w:val="009B5F5E"/>
    <w:rsid w:val="009B6946"/>
    <w:rsid w:val="009B6999"/>
    <w:rsid w:val="009B76B3"/>
    <w:rsid w:val="009C08F5"/>
    <w:rsid w:val="009C1315"/>
    <w:rsid w:val="009C3B09"/>
    <w:rsid w:val="009C3E8D"/>
    <w:rsid w:val="009C3EE0"/>
    <w:rsid w:val="009C4C71"/>
    <w:rsid w:val="009C693F"/>
    <w:rsid w:val="009D197F"/>
    <w:rsid w:val="009D4538"/>
    <w:rsid w:val="009D4A32"/>
    <w:rsid w:val="009D4DA9"/>
    <w:rsid w:val="009E27E9"/>
    <w:rsid w:val="009E662E"/>
    <w:rsid w:val="009F25F8"/>
    <w:rsid w:val="009F4248"/>
    <w:rsid w:val="009F46B0"/>
    <w:rsid w:val="009F4CB6"/>
    <w:rsid w:val="009F782B"/>
    <w:rsid w:val="009F78A7"/>
    <w:rsid w:val="00A066E3"/>
    <w:rsid w:val="00A06DA6"/>
    <w:rsid w:val="00A07B90"/>
    <w:rsid w:val="00A1077A"/>
    <w:rsid w:val="00A1156A"/>
    <w:rsid w:val="00A1332C"/>
    <w:rsid w:val="00A16871"/>
    <w:rsid w:val="00A2146D"/>
    <w:rsid w:val="00A23198"/>
    <w:rsid w:val="00A265CA"/>
    <w:rsid w:val="00A30264"/>
    <w:rsid w:val="00A30A86"/>
    <w:rsid w:val="00A3647F"/>
    <w:rsid w:val="00A406D8"/>
    <w:rsid w:val="00A41C05"/>
    <w:rsid w:val="00A455FB"/>
    <w:rsid w:val="00A4583D"/>
    <w:rsid w:val="00A45A18"/>
    <w:rsid w:val="00A46084"/>
    <w:rsid w:val="00A50D53"/>
    <w:rsid w:val="00A510E2"/>
    <w:rsid w:val="00A51C50"/>
    <w:rsid w:val="00A52315"/>
    <w:rsid w:val="00A526F9"/>
    <w:rsid w:val="00A52E38"/>
    <w:rsid w:val="00A535EC"/>
    <w:rsid w:val="00A56764"/>
    <w:rsid w:val="00A61DCF"/>
    <w:rsid w:val="00A62C4B"/>
    <w:rsid w:val="00A63DD1"/>
    <w:rsid w:val="00A67D70"/>
    <w:rsid w:val="00A7138D"/>
    <w:rsid w:val="00A75BE5"/>
    <w:rsid w:val="00A77F2B"/>
    <w:rsid w:val="00A80158"/>
    <w:rsid w:val="00A806DC"/>
    <w:rsid w:val="00A80D21"/>
    <w:rsid w:val="00A81425"/>
    <w:rsid w:val="00A81455"/>
    <w:rsid w:val="00A91DBF"/>
    <w:rsid w:val="00A91E1C"/>
    <w:rsid w:val="00A9210E"/>
    <w:rsid w:val="00A95AB7"/>
    <w:rsid w:val="00A96081"/>
    <w:rsid w:val="00A9762B"/>
    <w:rsid w:val="00AA0559"/>
    <w:rsid w:val="00AA2E49"/>
    <w:rsid w:val="00AB3A34"/>
    <w:rsid w:val="00AB5054"/>
    <w:rsid w:val="00AB6BF3"/>
    <w:rsid w:val="00AC0689"/>
    <w:rsid w:val="00AC1A34"/>
    <w:rsid w:val="00AC3771"/>
    <w:rsid w:val="00AC3A43"/>
    <w:rsid w:val="00AC75DA"/>
    <w:rsid w:val="00AC7FB2"/>
    <w:rsid w:val="00AD0143"/>
    <w:rsid w:val="00AD07F5"/>
    <w:rsid w:val="00AD0855"/>
    <w:rsid w:val="00AD11F3"/>
    <w:rsid w:val="00AD391F"/>
    <w:rsid w:val="00AD5507"/>
    <w:rsid w:val="00AD55E1"/>
    <w:rsid w:val="00AD60B7"/>
    <w:rsid w:val="00AD6A50"/>
    <w:rsid w:val="00AD7CEB"/>
    <w:rsid w:val="00AE128D"/>
    <w:rsid w:val="00AE1655"/>
    <w:rsid w:val="00AE1BE2"/>
    <w:rsid w:val="00AE5779"/>
    <w:rsid w:val="00AE5B1C"/>
    <w:rsid w:val="00AE72B5"/>
    <w:rsid w:val="00AF056B"/>
    <w:rsid w:val="00AF1060"/>
    <w:rsid w:val="00AF536F"/>
    <w:rsid w:val="00B00E42"/>
    <w:rsid w:val="00B02E23"/>
    <w:rsid w:val="00B04BEA"/>
    <w:rsid w:val="00B05528"/>
    <w:rsid w:val="00B05F31"/>
    <w:rsid w:val="00B06FF9"/>
    <w:rsid w:val="00B10CA9"/>
    <w:rsid w:val="00B11CE6"/>
    <w:rsid w:val="00B12FEE"/>
    <w:rsid w:val="00B14184"/>
    <w:rsid w:val="00B15DED"/>
    <w:rsid w:val="00B1776C"/>
    <w:rsid w:val="00B20504"/>
    <w:rsid w:val="00B21545"/>
    <w:rsid w:val="00B21D7E"/>
    <w:rsid w:val="00B23AC0"/>
    <w:rsid w:val="00B2406D"/>
    <w:rsid w:val="00B245FF"/>
    <w:rsid w:val="00B2528D"/>
    <w:rsid w:val="00B262B9"/>
    <w:rsid w:val="00B2684C"/>
    <w:rsid w:val="00B26A5D"/>
    <w:rsid w:val="00B304F4"/>
    <w:rsid w:val="00B34B15"/>
    <w:rsid w:val="00B34B4E"/>
    <w:rsid w:val="00B43134"/>
    <w:rsid w:val="00B44CBA"/>
    <w:rsid w:val="00B451FD"/>
    <w:rsid w:val="00B461D4"/>
    <w:rsid w:val="00B46420"/>
    <w:rsid w:val="00B466B7"/>
    <w:rsid w:val="00B46F0A"/>
    <w:rsid w:val="00B47BAE"/>
    <w:rsid w:val="00B54631"/>
    <w:rsid w:val="00B62D1E"/>
    <w:rsid w:val="00B6384D"/>
    <w:rsid w:val="00B64AAF"/>
    <w:rsid w:val="00B66ED3"/>
    <w:rsid w:val="00B66F71"/>
    <w:rsid w:val="00B7198C"/>
    <w:rsid w:val="00B744CB"/>
    <w:rsid w:val="00B7460E"/>
    <w:rsid w:val="00B747C9"/>
    <w:rsid w:val="00B75046"/>
    <w:rsid w:val="00B75332"/>
    <w:rsid w:val="00B75B69"/>
    <w:rsid w:val="00B76BC9"/>
    <w:rsid w:val="00B82223"/>
    <w:rsid w:val="00B8429C"/>
    <w:rsid w:val="00B92280"/>
    <w:rsid w:val="00B93269"/>
    <w:rsid w:val="00B9461A"/>
    <w:rsid w:val="00B96C09"/>
    <w:rsid w:val="00B971C9"/>
    <w:rsid w:val="00BA0AA7"/>
    <w:rsid w:val="00BA4BEB"/>
    <w:rsid w:val="00BB3BFC"/>
    <w:rsid w:val="00BC05FF"/>
    <w:rsid w:val="00BC13DF"/>
    <w:rsid w:val="00BC3123"/>
    <w:rsid w:val="00BC4C22"/>
    <w:rsid w:val="00BC6FDE"/>
    <w:rsid w:val="00BD0463"/>
    <w:rsid w:val="00BD2BF1"/>
    <w:rsid w:val="00BD3C91"/>
    <w:rsid w:val="00BD4A2D"/>
    <w:rsid w:val="00BD65CC"/>
    <w:rsid w:val="00BE0902"/>
    <w:rsid w:val="00BE0CF5"/>
    <w:rsid w:val="00BE1387"/>
    <w:rsid w:val="00BE37B3"/>
    <w:rsid w:val="00BE6A6A"/>
    <w:rsid w:val="00BE76D0"/>
    <w:rsid w:val="00BF0DAA"/>
    <w:rsid w:val="00BF1488"/>
    <w:rsid w:val="00BF21F2"/>
    <w:rsid w:val="00BF3FA7"/>
    <w:rsid w:val="00BF4ED7"/>
    <w:rsid w:val="00BF5B7A"/>
    <w:rsid w:val="00BF7C24"/>
    <w:rsid w:val="00C03DAA"/>
    <w:rsid w:val="00C118B1"/>
    <w:rsid w:val="00C118D6"/>
    <w:rsid w:val="00C1354F"/>
    <w:rsid w:val="00C15021"/>
    <w:rsid w:val="00C20A32"/>
    <w:rsid w:val="00C20E32"/>
    <w:rsid w:val="00C2616B"/>
    <w:rsid w:val="00C266F0"/>
    <w:rsid w:val="00C314E6"/>
    <w:rsid w:val="00C333BF"/>
    <w:rsid w:val="00C37A17"/>
    <w:rsid w:val="00C40C74"/>
    <w:rsid w:val="00C42045"/>
    <w:rsid w:val="00C4276B"/>
    <w:rsid w:val="00C45639"/>
    <w:rsid w:val="00C474A8"/>
    <w:rsid w:val="00C52411"/>
    <w:rsid w:val="00C54CBC"/>
    <w:rsid w:val="00C54DFF"/>
    <w:rsid w:val="00C55E5B"/>
    <w:rsid w:val="00C5602B"/>
    <w:rsid w:val="00C60B09"/>
    <w:rsid w:val="00C6142C"/>
    <w:rsid w:val="00C615BE"/>
    <w:rsid w:val="00C666AB"/>
    <w:rsid w:val="00C66F4C"/>
    <w:rsid w:val="00C70E67"/>
    <w:rsid w:val="00C719EC"/>
    <w:rsid w:val="00C74277"/>
    <w:rsid w:val="00C74553"/>
    <w:rsid w:val="00C75FF6"/>
    <w:rsid w:val="00C80114"/>
    <w:rsid w:val="00C812CD"/>
    <w:rsid w:val="00C82499"/>
    <w:rsid w:val="00C83286"/>
    <w:rsid w:val="00C83E12"/>
    <w:rsid w:val="00C84F0A"/>
    <w:rsid w:val="00C85280"/>
    <w:rsid w:val="00C9066A"/>
    <w:rsid w:val="00C908D5"/>
    <w:rsid w:val="00C92B99"/>
    <w:rsid w:val="00C95587"/>
    <w:rsid w:val="00C95CFA"/>
    <w:rsid w:val="00CA240E"/>
    <w:rsid w:val="00CA29D0"/>
    <w:rsid w:val="00CA3D32"/>
    <w:rsid w:val="00CB131C"/>
    <w:rsid w:val="00CB22BC"/>
    <w:rsid w:val="00CB57D5"/>
    <w:rsid w:val="00CB5976"/>
    <w:rsid w:val="00CB59B5"/>
    <w:rsid w:val="00CB6A97"/>
    <w:rsid w:val="00CB77B5"/>
    <w:rsid w:val="00CC0DB9"/>
    <w:rsid w:val="00CC579C"/>
    <w:rsid w:val="00CC58C0"/>
    <w:rsid w:val="00CC7508"/>
    <w:rsid w:val="00CD2207"/>
    <w:rsid w:val="00CD426F"/>
    <w:rsid w:val="00CD73F1"/>
    <w:rsid w:val="00CD7A8C"/>
    <w:rsid w:val="00CD7F5F"/>
    <w:rsid w:val="00CE2019"/>
    <w:rsid w:val="00CE35F2"/>
    <w:rsid w:val="00CE36E1"/>
    <w:rsid w:val="00CE44EE"/>
    <w:rsid w:val="00CE7906"/>
    <w:rsid w:val="00CF00DE"/>
    <w:rsid w:val="00CF106A"/>
    <w:rsid w:val="00CF3E90"/>
    <w:rsid w:val="00CF3EB6"/>
    <w:rsid w:val="00CF65DD"/>
    <w:rsid w:val="00CF7559"/>
    <w:rsid w:val="00D03465"/>
    <w:rsid w:val="00D03496"/>
    <w:rsid w:val="00D041B5"/>
    <w:rsid w:val="00D053F8"/>
    <w:rsid w:val="00D05C81"/>
    <w:rsid w:val="00D06011"/>
    <w:rsid w:val="00D103F6"/>
    <w:rsid w:val="00D11F1F"/>
    <w:rsid w:val="00D13C74"/>
    <w:rsid w:val="00D141C7"/>
    <w:rsid w:val="00D159A8"/>
    <w:rsid w:val="00D15D8C"/>
    <w:rsid w:val="00D168B3"/>
    <w:rsid w:val="00D21269"/>
    <w:rsid w:val="00D21D80"/>
    <w:rsid w:val="00D24846"/>
    <w:rsid w:val="00D25CE8"/>
    <w:rsid w:val="00D2742C"/>
    <w:rsid w:val="00D315C6"/>
    <w:rsid w:val="00D31957"/>
    <w:rsid w:val="00D32072"/>
    <w:rsid w:val="00D32558"/>
    <w:rsid w:val="00D348BF"/>
    <w:rsid w:val="00D3642D"/>
    <w:rsid w:val="00D37548"/>
    <w:rsid w:val="00D408FE"/>
    <w:rsid w:val="00D41216"/>
    <w:rsid w:val="00D436B3"/>
    <w:rsid w:val="00D46158"/>
    <w:rsid w:val="00D5056F"/>
    <w:rsid w:val="00D53595"/>
    <w:rsid w:val="00D535CC"/>
    <w:rsid w:val="00D54D71"/>
    <w:rsid w:val="00D60109"/>
    <w:rsid w:val="00D6045A"/>
    <w:rsid w:val="00D6074F"/>
    <w:rsid w:val="00D656D9"/>
    <w:rsid w:val="00D657A5"/>
    <w:rsid w:val="00D67FB7"/>
    <w:rsid w:val="00D714FC"/>
    <w:rsid w:val="00D71608"/>
    <w:rsid w:val="00D73114"/>
    <w:rsid w:val="00D83E9E"/>
    <w:rsid w:val="00D83FF9"/>
    <w:rsid w:val="00D85847"/>
    <w:rsid w:val="00D86067"/>
    <w:rsid w:val="00D86CC9"/>
    <w:rsid w:val="00D86EE3"/>
    <w:rsid w:val="00D9046A"/>
    <w:rsid w:val="00D905A9"/>
    <w:rsid w:val="00D90BAD"/>
    <w:rsid w:val="00D96C57"/>
    <w:rsid w:val="00D96ECD"/>
    <w:rsid w:val="00DA0C0E"/>
    <w:rsid w:val="00DA1649"/>
    <w:rsid w:val="00DA1850"/>
    <w:rsid w:val="00DA293E"/>
    <w:rsid w:val="00DA602C"/>
    <w:rsid w:val="00DB0E71"/>
    <w:rsid w:val="00DB258E"/>
    <w:rsid w:val="00DB62C4"/>
    <w:rsid w:val="00DB7FE5"/>
    <w:rsid w:val="00DC184A"/>
    <w:rsid w:val="00DC2FC5"/>
    <w:rsid w:val="00DC44CF"/>
    <w:rsid w:val="00DC47BB"/>
    <w:rsid w:val="00DC5E1A"/>
    <w:rsid w:val="00DD06CE"/>
    <w:rsid w:val="00DD43A2"/>
    <w:rsid w:val="00DD4AFC"/>
    <w:rsid w:val="00DD4FD7"/>
    <w:rsid w:val="00DE0026"/>
    <w:rsid w:val="00DE3412"/>
    <w:rsid w:val="00DE6CF9"/>
    <w:rsid w:val="00DF6A60"/>
    <w:rsid w:val="00DF79A2"/>
    <w:rsid w:val="00E033C4"/>
    <w:rsid w:val="00E06639"/>
    <w:rsid w:val="00E07810"/>
    <w:rsid w:val="00E12B25"/>
    <w:rsid w:val="00E16978"/>
    <w:rsid w:val="00E200AF"/>
    <w:rsid w:val="00E264EF"/>
    <w:rsid w:val="00E276FA"/>
    <w:rsid w:val="00E30EF2"/>
    <w:rsid w:val="00E3320A"/>
    <w:rsid w:val="00E33480"/>
    <w:rsid w:val="00E3710B"/>
    <w:rsid w:val="00E3743A"/>
    <w:rsid w:val="00E43C73"/>
    <w:rsid w:val="00E450EC"/>
    <w:rsid w:val="00E4630B"/>
    <w:rsid w:val="00E4636B"/>
    <w:rsid w:val="00E46D44"/>
    <w:rsid w:val="00E5208B"/>
    <w:rsid w:val="00E520A7"/>
    <w:rsid w:val="00E532D5"/>
    <w:rsid w:val="00E53515"/>
    <w:rsid w:val="00E5359E"/>
    <w:rsid w:val="00E535BE"/>
    <w:rsid w:val="00E536C7"/>
    <w:rsid w:val="00E54690"/>
    <w:rsid w:val="00E55256"/>
    <w:rsid w:val="00E557E0"/>
    <w:rsid w:val="00E60201"/>
    <w:rsid w:val="00E60669"/>
    <w:rsid w:val="00E62D9A"/>
    <w:rsid w:val="00E63E48"/>
    <w:rsid w:val="00E66EA4"/>
    <w:rsid w:val="00E673EE"/>
    <w:rsid w:val="00E6778D"/>
    <w:rsid w:val="00E70A27"/>
    <w:rsid w:val="00E730CE"/>
    <w:rsid w:val="00E80960"/>
    <w:rsid w:val="00E80B0D"/>
    <w:rsid w:val="00E81617"/>
    <w:rsid w:val="00E82D31"/>
    <w:rsid w:val="00E83554"/>
    <w:rsid w:val="00E83AAF"/>
    <w:rsid w:val="00E848BA"/>
    <w:rsid w:val="00E85A10"/>
    <w:rsid w:val="00E8771C"/>
    <w:rsid w:val="00E905D6"/>
    <w:rsid w:val="00E90C7A"/>
    <w:rsid w:val="00E917FE"/>
    <w:rsid w:val="00E9320C"/>
    <w:rsid w:val="00E93C78"/>
    <w:rsid w:val="00E9461F"/>
    <w:rsid w:val="00E973FE"/>
    <w:rsid w:val="00EA2A6C"/>
    <w:rsid w:val="00EA4B2F"/>
    <w:rsid w:val="00EA607A"/>
    <w:rsid w:val="00EA6091"/>
    <w:rsid w:val="00EB07CA"/>
    <w:rsid w:val="00EB0C53"/>
    <w:rsid w:val="00EB1086"/>
    <w:rsid w:val="00EB202C"/>
    <w:rsid w:val="00EB306B"/>
    <w:rsid w:val="00EB32B6"/>
    <w:rsid w:val="00EB3806"/>
    <w:rsid w:val="00EB5BAB"/>
    <w:rsid w:val="00EB6049"/>
    <w:rsid w:val="00EB61A5"/>
    <w:rsid w:val="00EC4BF1"/>
    <w:rsid w:val="00EC4E78"/>
    <w:rsid w:val="00ED02EC"/>
    <w:rsid w:val="00ED2B5E"/>
    <w:rsid w:val="00ED356F"/>
    <w:rsid w:val="00ED45AB"/>
    <w:rsid w:val="00ED4931"/>
    <w:rsid w:val="00ED71A5"/>
    <w:rsid w:val="00EE4E79"/>
    <w:rsid w:val="00EE6387"/>
    <w:rsid w:val="00EF0859"/>
    <w:rsid w:val="00EF529C"/>
    <w:rsid w:val="00EF697E"/>
    <w:rsid w:val="00EF705D"/>
    <w:rsid w:val="00EF7702"/>
    <w:rsid w:val="00F02E5D"/>
    <w:rsid w:val="00F0405E"/>
    <w:rsid w:val="00F05332"/>
    <w:rsid w:val="00F109D3"/>
    <w:rsid w:val="00F12025"/>
    <w:rsid w:val="00F15250"/>
    <w:rsid w:val="00F217A5"/>
    <w:rsid w:val="00F24912"/>
    <w:rsid w:val="00F25A49"/>
    <w:rsid w:val="00F266CA"/>
    <w:rsid w:val="00F26D21"/>
    <w:rsid w:val="00F27683"/>
    <w:rsid w:val="00F3160D"/>
    <w:rsid w:val="00F322B8"/>
    <w:rsid w:val="00F34437"/>
    <w:rsid w:val="00F34DAE"/>
    <w:rsid w:val="00F354A9"/>
    <w:rsid w:val="00F3591F"/>
    <w:rsid w:val="00F36A96"/>
    <w:rsid w:val="00F36FD2"/>
    <w:rsid w:val="00F3756D"/>
    <w:rsid w:val="00F37ECD"/>
    <w:rsid w:val="00F4084A"/>
    <w:rsid w:val="00F422CC"/>
    <w:rsid w:val="00F47C9F"/>
    <w:rsid w:val="00F503B5"/>
    <w:rsid w:val="00F51519"/>
    <w:rsid w:val="00F519D3"/>
    <w:rsid w:val="00F52531"/>
    <w:rsid w:val="00F5628C"/>
    <w:rsid w:val="00F578D0"/>
    <w:rsid w:val="00F57A41"/>
    <w:rsid w:val="00F57BDF"/>
    <w:rsid w:val="00F6098F"/>
    <w:rsid w:val="00F60D8D"/>
    <w:rsid w:val="00F6154D"/>
    <w:rsid w:val="00F63418"/>
    <w:rsid w:val="00F64182"/>
    <w:rsid w:val="00F678CA"/>
    <w:rsid w:val="00F7181B"/>
    <w:rsid w:val="00F72326"/>
    <w:rsid w:val="00F73196"/>
    <w:rsid w:val="00F74847"/>
    <w:rsid w:val="00F74EFF"/>
    <w:rsid w:val="00F77077"/>
    <w:rsid w:val="00F7715B"/>
    <w:rsid w:val="00F7757C"/>
    <w:rsid w:val="00F77F37"/>
    <w:rsid w:val="00F82DFC"/>
    <w:rsid w:val="00F8415E"/>
    <w:rsid w:val="00F9125D"/>
    <w:rsid w:val="00F91741"/>
    <w:rsid w:val="00F91775"/>
    <w:rsid w:val="00F93962"/>
    <w:rsid w:val="00F94008"/>
    <w:rsid w:val="00F94F82"/>
    <w:rsid w:val="00F96604"/>
    <w:rsid w:val="00FA1026"/>
    <w:rsid w:val="00FA171B"/>
    <w:rsid w:val="00FA3B59"/>
    <w:rsid w:val="00FA5CFC"/>
    <w:rsid w:val="00FA72E6"/>
    <w:rsid w:val="00FA7A91"/>
    <w:rsid w:val="00FB197E"/>
    <w:rsid w:val="00FB2241"/>
    <w:rsid w:val="00FB3B85"/>
    <w:rsid w:val="00FB3DB9"/>
    <w:rsid w:val="00FB6E10"/>
    <w:rsid w:val="00FB7CE9"/>
    <w:rsid w:val="00FC1EA1"/>
    <w:rsid w:val="00FC2FC6"/>
    <w:rsid w:val="00FC772E"/>
    <w:rsid w:val="00FC783A"/>
    <w:rsid w:val="00FD06F7"/>
    <w:rsid w:val="00FD1EBE"/>
    <w:rsid w:val="00FD67C8"/>
    <w:rsid w:val="00FD7882"/>
    <w:rsid w:val="00FE032D"/>
    <w:rsid w:val="00FE457D"/>
    <w:rsid w:val="00FE5963"/>
    <w:rsid w:val="00FE6F57"/>
    <w:rsid w:val="00FE7514"/>
    <w:rsid w:val="00FF0EA0"/>
    <w:rsid w:val="00FF1ACB"/>
    <w:rsid w:val="00FF34EA"/>
    <w:rsid w:val="00FF3F74"/>
    <w:rsid w:val="00FF785C"/>
    <w:rsid w:val="00FF78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E555BC"/>
  <w15:chartTrackingRefBased/>
  <w15:docId w15:val="{C1E8BECA-42FB-47BE-AE24-349D61DDE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473F1"/>
    <w:pPr>
      <w:widowControl w:val="0"/>
      <w:wordWrap w:val="0"/>
      <w:autoSpaceDE w:val="0"/>
      <w:autoSpaceDN w:val="0"/>
      <w:spacing w:after="0" w:line="240" w:lineRule="auto"/>
      <w:jc w:val="both"/>
    </w:pPr>
    <w:rPr>
      <w:kern w:val="2"/>
      <w:sz w:val="20"/>
    </w:rPr>
  </w:style>
  <w:style w:type="character" w:customStyle="1" w:styleId="NoSpacingChar">
    <w:name w:val="No Spacing Char"/>
    <w:basedOn w:val="DefaultParagraphFont"/>
    <w:link w:val="NoSpacing"/>
    <w:uiPriority w:val="1"/>
    <w:rsid w:val="000473F1"/>
    <w:rPr>
      <w:kern w:val="2"/>
      <w:sz w:val="20"/>
    </w:rPr>
  </w:style>
  <w:style w:type="paragraph" w:customStyle="1" w:styleId="EndNoteBibliographyTitle">
    <w:name w:val="EndNote Bibliography Title"/>
    <w:basedOn w:val="Normal"/>
    <w:link w:val="EndNoteBibliographyTitleChar"/>
    <w:rsid w:val="0041278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NoSpacingChar"/>
    <w:link w:val="EndNoteBibliographyTitle"/>
    <w:rsid w:val="0041278C"/>
    <w:rPr>
      <w:rFonts w:ascii="Times New Roman" w:hAnsi="Times New Roman" w:cs="Times New Roman"/>
      <w:noProof/>
      <w:kern w:val="2"/>
      <w:sz w:val="24"/>
    </w:rPr>
  </w:style>
  <w:style w:type="paragraph" w:customStyle="1" w:styleId="EndNoteBibliography">
    <w:name w:val="EndNote Bibliography"/>
    <w:basedOn w:val="Normal"/>
    <w:link w:val="EndNoteBibliographyChar"/>
    <w:rsid w:val="0041278C"/>
    <w:pPr>
      <w:spacing w:line="480" w:lineRule="auto"/>
    </w:pPr>
    <w:rPr>
      <w:rFonts w:ascii="Times New Roman" w:hAnsi="Times New Roman" w:cs="Times New Roman"/>
      <w:noProof/>
      <w:sz w:val="24"/>
    </w:rPr>
  </w:style>
  <w:style w:type="character" w:customStyle="1" w:styleId="EndNoteBibliographyChar">
    <w:name w:val="EndNote Bibliography Char"/>
    <w:basedOn w:val="NoSpacingChar"/>
    <w:link w:val="EndNoteBibliography"/>
    <w:rsid w:val="0041278C"/>
    <w:rPr>
      <w:rFonts w:ascii="Times New Roman" w:hAnsi="Times New Roman" w:cs="Times New Roman"/>
      <w:noProof/>
      <w:kern w:val="2"/>
      <w:sz w:val="24"/>
    </w:rPr>
  </w:style>
  <w:style w:type="paragraph" w:styleId="Header">
    <w:name w:val="header"/>
    <w:basedOn w:val="Normal"/>
    <w:link w:val="HeaderChar"/>
    <w:uiPriority w:val="99"/>
    <w:unhideWhenUsed/>
    <w:rsid w:val="00F36F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6FD2"/>
  </w:style>
  <w:style w:type="paragraph" w:styleId="Footer">
    <w:name w:val="footer"/>
    <w:basedOn w:val="Normal"/>
    <w:link w:val="FooterChar"/>
    <w:uiPriority w:val="99"/>
    <w:unhideWhenUsed/>
    <w:rsid w:val="00F36F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6FD2"/>
  </w:style>
  <w:style w:type="character" w:styleId="Hyperlink">
    <w:name w:val="Hyperlink"/>
    <w:basedOn w:val="DefaultParagraphFont"/>
    <w:uiPriority w:val="99"/>
    <w:unhideWhenUsed/>
    <w:rsid w:val="00F36FD2"/>
    <w:rPr>
      <w:color w:val="0563C1" w:themeColor="hyperlink"/>
      <w:u w:val="single"/>
    </w:rPr>
  </w:style>
  <w:style w:type="character" w:styleId="FollowedHyperlink">
    <w:name w:val="FollowedHyperlink"/>
    <w:basedOn w:val="DefaultParagraphFont"/>
    <w:uiPriority w:val="99"/>
    <w:semiHidden/>
    <w:unhideWhenUsed/>
    <w:rsid w:val="00DD4FD7"/>
    <w:rPr>
      <w:color w:val="954F72" w:themeColor="followedHyperlink"/>
      <w:u w:val="single"/>
    </w:rPr>
  </w:style>
  <w:style w:type="character" w:styleId="CommentReference">
    <w:name w:val="annotation reference"/>
    <w:basedOn w:val="DefaultParagraphFont"/>
    <w:uiPriority w:val="99"/>
    <w:semiHidden/>
    <w:unhideWhenUsed/>
    <w:rsid w:val="008F45AA"/>
    <w:rPr>
      <w:sz w:val="16"/>
      <w:szCs w:val="16"/>
    </w:rPr>
  </w:style>
  <w:style w:type="paragraph" w:styleId="CommentText">
    <w:name w:val="annotation text"/>
    <w:basedOn w:val="Normal"/>
    <w:link w:val="CommentTextChar"/>
    <w:uiPriority w:val="99"/>
    <w:unhideWhenUsed/>
    <w:rsid w:val="008F45AA"/>
    <w:pPr>
      <w:spacing w:line="240" w:lineRule="auto"/>
    </w:pPr>
    <w:rPr>
      <w:sz w:val="20"/>
      <w:szCs w:val="20"/>
    </w:rPr>
  </w:style>
  <w:style w:type="character" w:customStyle="1" w:styleId="CommentTextChar">
    <w:name w:val="Comment Text Char"/>
    <w:basedOn w:val="DefaultParagraphFont"/>
    <w:link w:val="CommentText"/>
    <w:uiPriority w:val="99"/>
    <w:rsid w:val="008F45AA"/>
    <w:rPr>
      <w:sz w:val="20"/>
      <w:szCs w:val="20"/>
    </w:rPr>
  </w:style>
  <w:style w:type="paragraph" w:styleId="CommentSubject">
    <w:name w:val="annotation subject"/>
    <w:basedOn w:val="CommentText"/>
    <w:next w:val="CommentText"/>
    <w:link w:val="CommentSubjectChar"/>
    <w:uiPriority w:val="99"/>
    <w:semiHidden/>
    <w:unhideWhenUsed/>
    <w:rsid w:val="008F45AA"/>
    <w:rPr>
      <w:b/>
      <w:bCs/>
    </w:rPr>
  </w:style>
  <w:style w:type="character" w:customStyle="1" w:styleId="CommentSubjectChar">
    <w:name w:val="Comment Subject Char"/>
    <w:basedOn w:val="CommentTextChar"/>
    <w:link w:val="CommentSubject"/>
    <w:uiPriority w:val="99"/>
    <w:semiHidden/>
    <w:rsid w:val="008F45AA"/>
    <w:rPr>
      <w:b/>
      <w:bCs/>
      <w:sz w:val="20"/>
      <w:szCs w:val="20"/>
    </w:rPr>
  </w:style>
  <w:style w:type="paragraph" w:styleId="BalloonText">
    <w:name w:val="Balloon Text"/>
    <w:basedOn w:val="Normal"/>
    <w:link w:val="BalloonTextChar"/>
    <w:uiPriority w:val="99"/>
    <w:semiHidden/>
    <w:unhideWhenUsed/>
    <w:rsid w:val="008F45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5AA"/>
    <w:rPr>
      <w:rFonts w:ascii="Segoe UI" w:hAnsi="Segoe UI" w:cs="Segoe UI"/>
      <w:sz w:val="18"/>
      <w:szCs w:val="18"/>
    </w:rPr>
  </w:style>
  <w:style w:type="character" w:styleId="LineNumber">
    <w:name w:val="line number"/>
    <w:basedOn w:val="DefaultParagraphFont"/>
    <w:uiPriority w:val="99"/>
    <w:semiHidden/>
    <w:unhideWhenUsed/>
    <w:rsid w:val="006D2809"/>
  </w:style>
  <w:style w:type="character" w:styleId="Emphasis">
    <w:name w:val="Emphasis"/>
    <w:basedOn w:val="DefaultParagraphFont"/>
    <w:uiPriority w:val="20"/>
    <w:qFormat/>
    <w:rsid w:val="004F7326"/>
    <w:rPr>
      <w:i/>
      <w:iCs/>
    </w:rPr>
  </w:style>
  <w:style w:type="paragraph" w:styleId="NormalWeb">
    <w:name w:val="Normal (Web)"/>
    <w:basedOn w:val="Normal"/>
    <w:uiPriority w:val="99"/>
    <w:semiHidden/>
    <w:unhideWhenUsed/>
    <w:rsid w:val="00101D92"/>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Strong">
    <w:name w:val="Strong"/>
    <w:basedOn w:val="DefaultParagraphFont"/>
    <w:uiPriority w:val="22"/>
    <w:qFormat/>
    <w:rsid w:val="00101D92"/>
    <w:rPr>
      <w:b/>
      <w:bCs/>
    </w:rPr>
  </w:style>
  <w:style w:type="paragraph" w:styleId="Revision">
    <w:name w:val="Revision"/>
    <w:hidden/>
    <w:uiPriority w:val="99"/>
    <w:semiHidden/>
    <w:rsid w:val="00546993"/>
    <w:pPr>
      <w:spacing w:after="0" w:line="240" w:lineRule="auto"/>
    </w:pPr>
  </w:style>
  <w:style w:type="character" w:customStyle="1" w:styleId="UnresolvedMention1">
    <w:name w:val="Unresolved Mention1"/>
    <w:basedOn w:val="DefaultParagraphFont"/>
    <w:uiPriority w:val="99"/>
    <w:semiHidden/>
    <w:unhideWhenUsed/>
    <w:rsid w:val="008C5E30"/>
    <w:rPr>
      <w:color w:val="605E5C"/>
      <w:shd w:val="clear" w:color="auto" w:fill="E1DFDD"/>
    </w:rPr>
  </w:style>
  <w:style w:type="character" w:styleId="UnresolvedMention">
    <w:name w:val="Unresolved Mention"/>
    <w:basedOn w:val="DefaultParagraphFont"/>
    <w:uiPriority w:val="99"/>
    <w:semiHidden/>
    <w:unhideWhenUsed/>
    <w:rsid w:val="005250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951928">
      <w:bodyDiv w:val="1"/>
      <w:marLeft w:val="0"/>
      <w:marRight w:val="0"/>
      <w:marTop w:val="0"/>
      <w:marBottom w:val="0"/>
      <w:divBdr>
        <w:top w:val="none" w:sz="0" w:space="0" w:color="auto"/>
        <w:left w:val="none" w:sz="0" w:space="0" w:color="auto"/>
        <w:bottom w:val="none" w:sz="0" w:space="0" w:color="auto"/>
        <w:right w:val="none" w:sz="0" w:space="0" w:color="auto"/>
      </w:divBdr>
    </w:div>
    <w:div w:id="228536091">
      <w:bodyDiv w:val="1"/>
      <w:marLeft w:val="0"/>
      <w:marRight w:val="0"/>
      <w:marTop w:val="0"/>
      <w:marBottom w:val="0"/>
      <w:divBdr>
        <w:top w:val="none" w:sz="0" w:space="0" w:color="auto"/>
        <w:left w:val="none" w:sz="0" w:space="0" w:color="auto"/>
        <w:bottom w:val="none" w:sz="0" w:space="0" w:color="auto"/>
        <w:right w:val="none" w:sz="0" w:space="0" w:color="auto"/>
      </w:divBdr>
    </w:div>
    <w:div w:id="305359359">
      <w:bodyDiv w:val="1"/>
      <w:marLeft w:val="0"/>
      <w:marRight w:val="0"/>
      <w:marTop w:val="0"/>
      <w:marBottom w:val="0"/>
      <w:divBdr>
        <w:top w:val="none" w:sz="0" w:space="0" w:color="auto"/>
        <w:left w:val="none" w:sz="0" w:space="0" w:color="auto"/>
        <w:bottom w:val="none" w:sz="0" w:space="0" w:color="auto"/>
        <w:right w:val="none" w:sz="0" w:space="0" w:color="auto"/>
      </w:divBdr>
    </w:div>
    <w:div w:id="347678665">
      <w:bodyDiv w:val="1"/>
      <w:marLeft w:val="0"/>
      <w:marRight w:val="0"/>
      <w:marTop w:val="0"/>
      <w:marBottom w:val="0"/>
      <w:divBdr>
        <w:top w:val="none" w:sz="0" w:space="0" w:color="auto"/>
        <w:left w:val="none" w:sz="0" w:space="0" w:color="auto"/>
        <w:bottom w:val="none" w:sz="0" w:space="0" w:color="auto"/>
        <w:right w:val="none" w:sz="0" w:space="0" w:color="auto"/>
      </w:divBdr>
    </w:div>
    <w:div w:id="398484149">
      <w:bodyDiv w:val="1"/>
      <w:marLeft w:val="0"/>
      <w:marRight w:val="0"/>
      <w:marTop w:val="0"/>
      <w:marBottom w:val="0"/>
      <w:divBdr>
        <w:top w:val="none" w:sz="0" w:space="0" w:color="auto"/>
        <w:left w:val="none" w:sz="0" w:space="0" w:color="auto"/>
        <w:bottom w:val="none" w:sz="0" w:space="0" w:color="auto"/>
        <w:right w:val="none" w:sz="0" w:space="0" w:color="auto"/>
      </w:divBdr>
    </w:div>
    <w:div w:id="422411624">
      <w:bodyDiv w:val="1"/>
      <w:marLeft w:val="0"/>
      <w:marRight w:val="0"/>
      <w:marTop w:val="0"/>
      <w:marBottom w:val="0"/>
      <w:divBdr>
        <w:top w:val="none" w:sz="0" w:space="0" w:color="auto"/>
        <w:left w:val="none" w:sz="0" w:space="0" w:color="auto"/>
        <w:bottom w:val="none" w:sz="0" w:space="0" w:color="auto"/>
        <w:right w:val="none" w:sz="0" w:space="0" w:color="auto"/>
      </w:divBdr>
    </w:div>
    <w:div w:id="451483099">
      <w:bodyDiv w:val="1"/>
      <w:marLeft w:val="0"/>
      <w:marRight w:val="0"/>
      <w:marTop w:val="0"/>
      <w:marBottom w:val="0"/>
      <w:divBdr>
        <w:top w:val="none" w:sz="0" w:space="0" w:color="auto"/>
        <w:left w:val="none" w:sz="0" w:space="0" w:color="auto"/>
        <w:bottom w:val="none" w:sz="0" w:space="0" w:color="auto"/>
        <w:right w:val="none" w:sz="0" w:space="0" w:color="auto"/>
      </w:divBdr>
    </w:div>
    <w:div w:id="608123640">
      <w:bodyDiv w:val="1"/>
      <w:marLeft w:val="0"/>
      <w:marRight w:val="0"/>
      <w:marTop w:val="0"/>
      <w:marBottom w:val="0"/>
      <w:divBdr>
        <w:top w:val="none" w:sz="0" w:space="0" w:color="auto"/>
        <w:left w:val="none" w:sz="0" w:space="0" w:color="auto"/>
        <w:bottom w:val="none" w:sz="0" w:space="0" w:color="auto"/>
        <w:right w:val="none" w:sz="0" w:space="0" w:color="auto"/>
      </w:divBdr>
    </w:div>
    <w:div w:id="618418321">
      <w:bodyDiv w:val="1"/>
      <w:marLeft w:val="0"/>
      <w:marRight w:val="0"/>
      <w:marTop w:val="0"/>
      <w:marBottom w:val="0"/>
      <w:divBdr>
        <w:top w:val="none" w:sz="0" w:space="0" w:color="auto"/>
        <w:left w:val="none" w:sz="0" w:space="0" w:color="auto"/>
        <w:bottom w:val="none" w:sz="0" w:space="0" w:color="auto"/>
        <w:right w:val="none" w:sz="0" w:space="0" w:color="auto"/>
      </w:divBdr>
    </w:div>
    <w:div w:id="672688669">
      <w:bodyDiv w:val="1"/>
      <w:marLeft w:val="0"/>
      <w:marRight w:val="0"/>
      <w:marTop w:val="0"/>
      <w:marBottom w:val="0"/>
      <w:divBdr>
        <w:top w:val="none" w:sz="0" w:space="0" w:color="auto"/>
        <w:left w:val="none" w:sz="0" w:space="0" w:color="auto"/>
        <w:bottom w:val="none" w:sz="0" w:space="0" w:color="auto"/>
        <w:right w:val="none" w:sz="0" w:space="0" w:color="auto"/>
      </w:divBdr>
    </w:div>
    <w:div w:id="837311763">
      <w:bodyDiv w:val="1"/>
      <w:marLeft w:val="0"/>
      <w:marRight w:val="0"/>
      <w:marTop w:val="0"/>
      <w:marBottom w:val="0"/>
      <w:divBdr>
        <w:top w:val="none" w:sz="0" w:space="0" w:color="auto"/>
        <w:left w:val="none" w:sz="0" w:space="0" w:color="auto"/>
        <w:bottom w:val="none" w:sz="0" w:space="0" w:color="auto"/>
        <w:right w:val="none" w:sz="0" w:space="0" w:color="auto"/>
      </w:divBdr>
    </w:div>
    <w:div w:id="841967524">
      <w:bodyDiv w:val="1"/>
      <w:marLeft w:val="0"/>
      <w:marRight w:val="0"/>
      <w:marTop w:val="0"/>
      <w:marBottom w:val="0"/>
      <w:divBdr>
        <w:top w:val="none" w:sz="0" w:space="0" w:color="auto"/>
        <w:left w:val="none" w:sz="0" w:space="0" w:color="auto"/>
        <w:bottom w:val="none" w:sz="0" w:space="0" w:color="auto"/>
        <w:right w:val="none" w:sz="0" w:space="0" w:color="auto"/>
      </w:divBdr>
      <w:divsChild>
        <w:div w:id="485391483">
          <w:marLeft w:val="0"/>
          <w:marRight w:val="0"/>
          <w:marTop w:val="0"/>
          <w:marBottom w:val="0"/>
          <w:divBdr>
            <w:top w:val="none" w:sz="0" w:space="0" w:color="auto"/>
            <w:left w:val="none" w:sz="0" w:space="0" w:color="auto"/>
            <w:bottom w:val="none" w:sz="0" w:space="0" w:color="auto"/>
            <w:right w:val="none" w:sz="0" w:space="0" w:color="auto"/>
          </w:divBdr>
          <w:divsChild>
            <w:div w:id="305358796">
              <w:marLeft w:val="0"/>
              <w:marRight w:val="0"/>
              <w:marTop w:val="0"/>
              <w:marBottom w:val="0"/>
              <w:divBdr>
                <w:top w:val="none" w:sz="0" w:space="0" w:color="auto"/>
                <w:left w:val="none" w:sz="0" w:space="0" w:color="auto"/>
                <w:bottom w:val="none" w:sz="0" w:space="0" w:color="auto"/>
                <w:right w:val="none" w:sz="0" w:space="0" w:color="auto"/>
              </w:divBdr>
              <w:divsChild>
                <w:div w:id="26488155">
                  <w:marLeft w:val="0"/>
                  <w:marRight w:val="0"/>
                  <w:marTop w:val="0"/>
                  <w:marBottom w:val="0"/>
                  <w:divBdr>
                    <w:top w:val="none" w:sz="0" w:space="0" w:color="auto"/>
                    <w:left w:val="none" w:sz="0" w:space="0" w:color="auto"/>
                    <w:bottom w:val="none" w:sz="0" w:space="0" w:color="auto"/>
                    <w:right w:val="none" w:sz="0" w:space="0" w:color="auto"/>
                  </w:divBdr>
                  <w:divsChild>
                    <w:div w:id="891502733">
                      <w:marLeft w:val="0"/>
                      <w:marRight w:val="0"/>
                      <w:marTop w:val="0"/>
                      <w:marBottom w:val="0"/>
                      <w:divBdr>
                        <w:top w:val="none" w:sz="0" w:space="0" w:color="auto"/>
                        <w:left w:val="none" w:sz="0" w:space="0" w:color="auto"/>
                        <w:bottom w:val="none" w:sz="0" w:space="0" w:color="auto"/>
                        <w:right w:val="none" w:sz="0" w:space="0" w:color="auto"/>
                      </w:divBdr>
                      <w:divsChild>
                        <w:div w:id="932200133">
                          <w:marLeft w:val="0"/>
                          <w:marRight w:val="0"/>
                          <w:marTop w:val="0"/>
                          <w:marBottom w:val="0"/>
                          <w:divBdr>
                            <w:top w:val="none" w:sz="0" w:space="0" w:color="auto"/>
                            <w:left w:val="none" w:sz="0" w:space="0" w:color="auto"/>
                            <w:bottom w:val="none" w:sz="0" w:space="0" w:color="auto"/>
                            <w:right w:val="none" w:sz="0" w:space="0" w:color="auto"/>
                          </w:divBdr>
                          <w:divsChild>
                            <w:div w:id="2105303161">
                              <w:marLeft w:val="0"/>
                              <w:marRight w:val="0"/>
                              <w:marTop w:val="0"/>
                              <w:marBottom w:val="0"/>
                              <w:divBdr>
                                <w:top w:val="none" w:sz="0" w:space="0" w:color="auto"/>
                                <w:left w:val="none" w:sz="0" w:space="0" w:color="auto"/>
                                <w:bottom w:val="none" w:sz="0" w:space="0" w:color="auto"/>
                                <w:right w:val="none" w:sz="0" w:space="0" w:color="auto"/>
                              </w:divBdr>
                              <w:divsChild>
                                <w:div w:id="1042365140">
                                  <w:marLeft w:val="0"/>
                                  <w:marRight w:val="0"/>
                                  <w:marTop w:val="0"/>
                                  <w:marBottom w:val="0"/>
                                  <w:divBdr>
                                    <w:top w:val="none" w:sz="0" w:space="0" w:color="auto"/>
                                    <w:left w:val="none" w:sz="0" w:space="0" w:color="auto"/>
                                    <w:bottom w:val="none" w:sz="0" w:space="0" w:color="auto"/>
                                    <w:right w:val="none" w:sz="0" w:space="0" w:color="auto"/>
                                  </w:divBdr>
                                  <w:divsChild>
                                    <w:div w:id="587157548">
                                      <w:marLeft w:val="0"/>
                                      <w:marRight w:val="0"/>
                                      <w:marTop w:val="0"/>
                                      <w:marBottom w:val="0"/>
                                      <w:divBdr>
                                        <w:top w:val="none" w:sz="0" w:space="0" w:color="auto"/>
                                        <w:left w:val="none" w:sz="0" w:space="0" w:color="auto"/>
                                        <w:bottom w:val="none" w:sz="0" w:space="0" w:color="auto"/>
                                        <w:right w:val="none" w:sz="0" w:space="0" w:color="auto"/>
                                      </w:divBdr>
                                      <w:divsChild>
                                        <w:div w:id="211540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50142620">
      <w:bodyDiv w:val="1"/>
      <w:marLeft w:val="0"/>
      <w:marRight w:val="0"/>
      <w:marTop w:val="0"/>
      <w:marBottom w:val="0"/>
      <w:divBdr>
        <w:top w:val="none" w:sz="0" w:space="0" w:color="auto"/>
        <w:left w:val="none" w:sz="0" w:space="0" w:color="auto"/>
        <w:bottom w:val="none" w:sz="0" w:space="0" w:color="auto"/>
        <w:right w:val="none" w:sz="0" w:space="0" w:color="auto"/>
      </w:divBdr>
    </w:div>
    <w:div w:id="941180166">
      <w:bodyDiv w:val="1"/>
      <w:marLeft w:val="0"/>
      <w:marRight w:val="0"/>
      <w:marTop w:val="0"/>
      <w:marBottom w:val="0"/>
      <w:divBdr>
        <w:top w:val="none" w:sz="0" w:space="0" w:color="auto"/>
        <w:left w:val="none" w:sz="0" w:space="0" w:color="auto"/>
        <w:bottom w:val="none" w:sz="0" w:space="0" w:color="auto"/>
        <w:right w:val="none" w:sz="0" w:space="0" w:color="auto"/>
      </w:divBdr>
    </w:div>
    <w:div w:id="985744331">
      <w:bodyDiv w:val="1"/>
      <w:marLeft w:val="0"/>
      <w:marRight w:val="0"/>
      <w:marTop w:val="0"/>
      <w:marBottom w:val="0"/>
      <w:divBdr>
        <w:top w:val="none" w:sz="0" w:space="0" w:color="auto"/>
        <w:left w:val="none" w:sz="0" w:space="0" w:color="auto"/>
        <w:bottom w:val="none" w:sz="0" w:space="0" w:color="auto"/>
        <w:right w:val="none" w:sz="0" w:space="0" w:color="auto"/>
      </w:divBdr>
      <w:divsChild>
        <w:div w:id="2080208679">
          <w:marLeft w:val="0"/>
          <w:marRight w:val="0"/>
          <w:marTop w:val="0"/>
          <w:marBottom w:val="0"/>
          <w:divBdr>
            <w:top w:val="none" w:sz="0" w:space="0" w:color="auto"/>
            <w:left w:val="none" w:sz="0" w:space="0" w:color="auto"/>
            <w:bottom w:val="none" w:sz="0" w:space="0" w:color="auto"/>
            <w:right w:val="none" w:sz="0" w:space="0" w:color="auto"/>
          </w:divBdr>
        </w:div>
        <w:div w:id="1160076627">
          <w:marLeft w:val="0"/>
          <w:marRight w:val="0"/>
          <w:marTop w:val="0"/>
          <w:marBottom w:val="0"/>
          <w:divBdr>
            <w:top w:val="none" w:sz="0" w:space="0" w:color="auto"/>
            <w:left w:val="none" w:sz="0" w:space="0" w:color="auto"/>
            <w:bottom w:val="none" w:sz="0" w:space="0" w:color="auto"/>
            <w:right w:val="none" w:sz="0" w:space="0" w:color="auto"/>
          </w:divBdr>
        </w:div>
        <w:div w:id="1280451940">
          <w:marLeft w:val="0"/>
          <w:marRight w:val="0"/>
          <w:marTop w:val="0"/>
          <w:marBottom w:val="0"/>
          <w:divBdr>
            <w:top w:val="none" w:sz="0" w:space="0" w:color="auto"/>
            <w:left w:val="none" w:sz="0" w:space="0" w:color="auto"/>
            <w:bottom w:val="none" w:sz="0" w:space="0" w:color="auto"/>
            <w:right w:val="none" w:sz="0" w:space="0" w:color="auto"/>
          </w:divBdr>
        </w:div>
        <w:div w:id="77485350">
          <w:marLeft w:val="0"/>
          <w:marRight w:val="0"/>
          <w:marTop w:val="0"/>
          <w:marBottom w:val="0"/>
          <w:divBdr>
            <w:top w:val="none" w:sz="0" w:space="0" w:color="auto"/>
            <w:left w:val="none" w:sz="0" w:space="0" w:color="auto"/>
            <w:bottom w:val="none" w:sz="0" w:space="0" w:color="auto"/>
            <w:right w:val="none" w:sz="0" w:space="0" w:color="auto"/>
          </w:divBdr>
        </w:div>
        <w:div w:id="936710790">
          <w:marLeft w:val="0"/>
          <w:marRight w:val="0"/>
          <w:marTop w:val="0"/>
          <w:marBottom w:val="0"/>
          <w:divBdr>
            <w:top w:val="none" w:sz="0" w:space="0" w:color="auto"/>
            <w:left w:val="none" w:sz="0" w:space="0" w:color="auto"/>
            <w:bottom w:val="none" w:sz="0" w:space="0" w:color="auto"/>
            <w:right w:val="none" w:sz="0" w:space="0" w:color="auto"/>
          </w:divBdr>
        </w:div>
      </w:divsChild>
    </w:div>
    <w:div w:id="1190871802">
      <w:bodyDiv w:val="1"/>
      <w:marLeft w:val="0"/>
      <w:marRight w:val="0"/>
      <w:marTop w:val="0"/>
      <w:marBottom w:val="0"/>
      <w:divBdr>
        <w:top w:val="none" w:sz="0" w:space="0" w:color="auto"/>
        <w:left w:val="none" w:sz="0" w:space="0" w:color="auto"/>
        <w:bottom w:val="none" w:sz="0" w:space="0" w:color="auto"/>
        <w:right w:val="none" w:sz="0" w:space="0" w:color="auto"/>
      </w:divBdr>
    </w:div>
    <w:div w:id="1329671698">
      <w:bodyDiv w:val="1"/>
      <w:marLeft w:val="0"/>
      <w:marRight w:val="0"/>
      <w:marTop w:val="0"/>
      <w:marBottom w:val="0"/>
      <w:divBdr>
        <w:top w:val="none" w:sz="0" w:space="0" w:color="auto"/>
        <w:left w:val="none" w:sz="0" w:space="0" w:color="auto"/>
        <w:bottom w:val="none" w:sz="0" w:space="0" w:color="auto"/>
        <w:right w:val="none" w:sz="0" w:space="0" w:color="auto"/>
      </w:divBdr>
    </w:div>
    <w:div w:id="1348022731">
      <w:bodyDiv w:val="1"/>
      <w:marLeft w:val="0"/>
      <w:marRight w:val="0"/>
      <w:marTop w:val="0"/>
      <w:marBottom w:val="0"/>
      <w:divBdr>
        <w:top w:val="none" w:sz="0" w:space="0" w:color="auto"/>
        <w:left w:val="none" w:sz="0" w:space="0" w:color="auto"/>
        <w:bottom w:val="none" w:sz="0" w:space="0" w:color="auto"/>
        <w:right w:val="none" w:sz="0" w:space="0" w:color="auto"/>
      </w:divBdr>
    </w:div>
    <w:div w:id="1717240207">
      <w:bodyDiv w:val="1"/>
      <w:marLeft w:val="0"/>
      <w:marRight w:val="0"/>
      <w:marTop w:val="0"/>
      <w:marBottom w:val="0"/>
      <w:divBdr>
        <w:top w:val="none" w:sz="0" w:space="0" w:color="auto"/>
        <w:left w:val="none" w:sz="0" w:space="0" w:color="auto"/>
        <w:bottom w:val="none" w:sz="0" w:space="0" w:color="auto"/>
        <w:right w:val="none" w:sz="0" w:space="0" w:color="auto"/>
      </w:divBdr>
    </w:div>
    <w:div w:id="1748264529">
      <w:bodyDiv w:val="1"/>
      <w:marLeft w:val="0"/>
      <w:marRight w:val="0"/>
      <w:marTop w:val="0"/>
      <w:marBottom w:val="0"/>
      <w:divBdr>
        <w:top w:val="none" w:sz="0" w:space="0" w:color="auto"/>
        <w:left w:val="none" w:sz="0" w:space="0" w:color="auto"/>
        <w:bottom w:val="none" w:sz="0" w:space="0" w:color="auto"/>
        <w:right w:val="none" w:sz="0" w:space="0" w:color="auto"/>
      </w:divBdr>
    </w:div>
    <w:div w:id="1777948168">
      <w:bodyDiv w:val="1"/>
      <w:marLeft w:val="0"/>
      <w:marRight w:val="0"/>
      <w:marTop w:val="0"/>
      <w:marBottom w:val="0"/>
      <w:divBdr>
        <w:top w:val="none" w:sz="0" w:space="0" w:color="auto"/>
        <w:left w:val="none" w:sz="0" w:space="0" w:color="auto"/>
        <w:bottom w:val="none" w:sz="0" w:space="0" w:color="auto"/>
        <w:right w:val="none" w:sz="0" w:space="0" w:color="auto"/>
      </w:divBdr>
    </w:div>
    <w:div w:id="1851140534">
      <w:bodyDiv w:val="1"/>
      <w:marLeft w:val="0"/>
      <w:marRight w:val="0"/>
      <w:marTop w:val="0"/>
      <w:marBottom w:val="0"/>
      <w:divBdr>
        <w:top w:val="none" w:sz="0" w:space="0" w:color="auto"/>
        <w:left w:val="none" w:sz="0" w:space="0" w:color="auto"/>
        <w:bottom w:val="none" w:sz="0" w:space="0" w:color="auto"/>
        <w:right w:val="none" w:sz="0" w:space="0" w:color="auto"/>
      </w:divBdr>
    </w:div>
    <w:div w:id="1868060474">
      <w:bodyDiv w:val="1"/>
      <w:marLeft w:val="0"/>
      <w:marRight w:val="0"/>
      <w:marTop w:val="0"/>
      <w:marBottom w:val="0"/>
      <w:divBdr>
        <w:top w:val="none" w:sz="0" w:space="0" w:color="auto"/>
        <w:left w:val="none" w:sz="0" w:space="0" w:color="auto"/>
        <w:bottom w:val="none" w:sz="0" w:space="0" w:color="auto"/>
        <w:right w:val="none" w:sz="0" w:space="0" w:color="auto"/>
      </w:divBdr>
    </w:div>
    <w:div w:id="1956017588">
      <w:bodyDiv w:val="1"/>
      <w:marLeft w:val="0"/>
      <w:marRight w:val="0"/>
      <w:marTop w:val="0"/>
      <w:marBottom w:val="0"/>
      <w:divBdr>
        <w:top w:val="none" w:sz="0" w:space="0" w:color="auto"/>
        <w:left w:val="none" w:sz="0" w:space="0" w:color="auto"/>
        <w:bottom w:val="none" w:sz="0" w:space="0" w:color="auto"/>
        <w:right w:val="none" w:sz="0" w:space="0" w:color="auto"/>
      </w:divBdr>
    </w:div>
    <w:div w:id="209335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CB3C28-C84D-457D-87D8-8AA3FAE038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120</Words>
  <Characters>17789</Characters>
  <Application>Microsoft Office Word</Application>
  <DocSecurity>0</DocSecurity>
  <Lines>148</Lines>
  <Paragraphs>4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dc:creator>
  <cp:keywords/>
  <dc:description/>
  <cp:lastModifiedBy>한석 유</cp:lastModifiedBy>
  <cp:revision>2</cp:revision>
  <cp:lastPrinted>2019-07-02T02:27:00Z</cp:lastPrinted>
  <dcterms:created xsi:type="dcterms:W3CDTF">2020-10-12T02:46:00Z</dcterms:created>
  <dcterms:modified xsi:type="dcterms:W3CDTF">2020-10-12T02:46:00Z</dcterms:modified>
</cp:coreProperties>
</file>